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0F5170" w14:textId="7BFDD56A" w:rsidR="004C017E" w:rsidRDefault="0041138B" w:rsidP="0041138B">
      <w:pPr>
        <w:spacing w:line="360" w:lineRule="auto"/>
        <w:jc w:val="both"/>
        <w:rPr>
          <w:rFonts w:cstheme="minorHAnsi"/>
          <w:sz w:val="24"/>
          <w:szCs w:val="24"/>
        </w:rPr>
      </w:pPr>
      <w:r w:rsidRPr="00B66676">
        <w:rPr>
          <w:rFonts w:cstheme="minorHAnsi"/>
          <w:b/>
          <w:bCs/>
          <w:sz w:val="24"/>
          <w:szCs w:val="24"/>
        </w:rPr>
        <w:t>Table</w:t>
      </w:r>
      <w:r>
        <w:rPr>
          <w:rFonts w:cstheme="minorHAnsi"/>
          <w:b/>
          <w:bCs/>
          <w:sz w:val="24"/>
          <w:szCs w:val="24"/>
        </w:rPr>
        <w:t xml:space="preserve"> </w:t>
      </w:r>
      <w:r w:rsidR="004C017E">
        <w:rPr>
          <w:rFonts w:cstheme="minorHAnsi"/>
          <w:b/>
          <w:bCs/>
          <w:sz w:val="24"/>
          <w:szCs w:val="24"/>
        </w:rPr>
        <w:t>S</w:t>
      </w:r>
      <w:r>
        <w:rPr>
          <w:rFonts w:cstheme="minorHAnsi"/>
          <w:b/>
          <w:bCs/>
          <w:sz w:val="24"/>
          <w:szCs w:val="24"/>
        </w:rPr>
        <w:t>1.</w:t>
      </w:r>
      <w:r w:rsidRPr="00B66676">
        <w:rPr>
          <w:rFonts w:cstheme="minorHAnsi"/>
          <w:sz w:val="24"/>
          <w:szCs w:val="24"/>
        </w:rPr>
        <w:t xml:space="preserve"> </w:t>
      </w:r>
      <w:r w:rsidR="005D5270" w:rsidRPr="005D5270">
        <w:rPr>
          <w:rFonts w:cstheme="minorHAnsi"/>
          <w:sz w:val="24"/>
          <w:szCs w:val="24"/>
        </w:rPr>
        <w:t>Demographical characteristic</w:t>
      </w:r>
      <w:r w:rsidR="005D5270">
        <w:rPr>
          <w:rFonts w:cstheme="minorHAnsi"/>
          <w:sz w:val="24"/>
          <w:szCs w:val="24"/>
        </w:rPr>
        <w:t xml:space="preserve">s, </w:t>
      </w:r>
      <w:r w:rsidRPr="00B66676">
        <w:rPr>
          <w:rFonts w:cstheme="minorHAnsi"/>
          <w:sz w:val="24"/>
          <w:szCs w:val="24"/>
        </w:rPr>
        <w:t xml:space="preserve">treatment of patients with </w:t>
      </w:r>
      <w:r>
        <w:rPr>
          <w:rFonts w:cstheme="minorHAnsi"/>
          <w:sz w:val="24"/>
          <w:szCs w:val="24"/>
        </w:rPr>
        <w:t>22q11.2 deletion syndrome/DTD</w:t>
      </w:r>
      <w:r w:rsidR="004C017E">
        <w:rPr>
          <w:rFonts w:cstheme="minorHAnsi"/>
          <w:sz w:val="24"/>
          <w:szCs w:val="24"/>
        </w:rPr>
        <w:t>, and genetic evaluation.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2565"/>
        <w:gridCol w:w="2988"/>
      </w:tblGrid>
      <w:tr w:rsidR="00864EB6" w:rsidRPr="0041138B" w14:paraId="492EEA87" w14:textId="77777777" w:rsidTr="00553D0A">
        <w:trPr>
          <w:trHeight w:val="283"/>
        </w:trPr>
        <w:tc>
          <w:tcPr>
            <w:tcW w:w="0" w:type="auto"/>
            <w:gridSpan w:val="2"/>
            <w:noWrap/>
          </w:tcPr>
          <w:p w14:paraId="208FD6C4" w14:textId="5A0410B7" w:rsidR="00864EB6" w:rsidRPr="00864EB6" w:rsidRDefault="00864EB6" w:rsidP="00553D0A">
            <w:pPr>
              <w:rPr>
                <w:b/>
                <w:bCs/>
              </w:rPr>
            </w:pPr>
            <w:r w:rsidRPr="00864EB6">
              <w:rPr>
                <w:rFonts w:cstheme="minorHAnsi"/>
                <w:b/>
                <w:bCs/>
                <w:szCs w:val="24"/>
              </w:rPr>
              <w:t>Demographical characteristics</w:t>
            </w:r>
          </w:p>
        </w:tc>
      </w:tr>
      <w:tr w:rsidR="00864EB6" w:rsidRPr="0041138B" w14:paraId="07849CD6" w14:textId="77777777" w:rsidTr="00553D0A">
        <w:trPr>
          <w:trHeight w:val="283"/>
        </w:trPr>
        <w:tc>
          <w:tcPr>
            <w:tcW w:w="0" w:type="auto"/>
            <w:noWrap/>
          </w:tcPr>
          <w:p w14:paraId="34C033C1" w14:textId="0C9A0697" w:rsidR="00864EB6" w:rsidRPr="006B0F31" w:rsidRDefault="00864EB6" w:rsidP="00553D0A">
            <w:pPr>
              <w:rPr>
                <w:b/>
                <w:bCs/>
              </w:rPr>
            </w:pPr>
            <w:r>
              <w:rPr>
                <w:b/>
                <w:bCs/>
              </w:rPr>
              <w:t>Sex</w:t>
            </w:r>
          </w:p>
        </w:tc>
        <w:tc>
          <w:tcPr>
            <w:tcW w:w="0" w:type="auto"/>
          </w:tcPr>
          <w:p w14:paraId="4C8E3B45" w14:textId="3B1B31A7" w:rsidR="00864EB6" w:rsidRPr="00864EB6" w:rsidRDefault="00864EB6" w:rsidP="00553D0A">
            <w:pPr>
              <w:rPr>
                <w:b/>
              </w:rPr>
            </w:pPr>
            <w:r>
              <w:rPr>
                <w:b/>
                <w:bCs/>
              </w:rPr>
              <w:t>n (%)</w:t>
            </w:r>
          </w:p>
        </w:tc>
      </w:tr>
      <w:tr w:rsidR="00864EB6" w:rsidRPr="0041138B" w14:paraId="2AEF68C8" w14:textId="77777777" w:rsidTr="00553D0A">
        <w:trPr>
          <w:trHeight w:val="283"/>
        </w:trPr>
        <w:tc>
          <w:tcPr>
            <w:tcW w:w="0" w:type="auto"/>
            <w:noWrap/>
          </w:tcPr>
          <w:p w14:paraId="6051582C" w14:textId="47A38F47" w:rsidR="00864EB6" w:rsidRPr="00864EB6" w:rsidRDefault="00864EB6" w:rsidP="00553D0A">
            <w:r>
              <w:t>Female</w:t>
            </w:r>
          </w:p>
        </w:tc>
        <w:tc>
          <w:tcPr>
            <w:tcW w:w="0" w:type="auto"/>
          </w:tcPr>
          <w:p w14:paraId="2BB07118" w14:textId="5C9B9D7E" w:rsidR="00864EB6" w:rsidRPr="006B0F31" w:rsidRDefault="00864EB6" w:rsidP="00553D0A">
            <w:pPr>
              <w:rPr>
                <w:b/>
                <w:bCs/>
              </w:rPr>
            </w:pPr>
            <w:r w:rsidRPr="00E31F92">
              <w:rPr>
                <w:rFonts w:cstheme="minorHAnsi"/>
              </w:rPr>
              <w:t>31 (43.1%)</w:t>
            </w:r>
          </w:p>
        </w:tc>
      </w:tr>
      <w:tr w:rsidR="00864EB6" w:rsidRPr="0041138B" w14:paraId="19485E1D" w14:textId="77777777" w:rsidTr="00553D0A">
        <w:trPr>
          <w:trHeight w:val="283"/>
        </w:trPr>
        <w:tc>
          <w:tcPr>
            <w:tcW w:w="0" w:type="auto"/>
            <w:noWrap/>
          </w:tcPr>
          <w:p w14:paraId="7C0FB099" w14:textId="446586DA" w:rsidR="00864EB6" w:rsidRPr="00864EB6" w:rsidRDefault="00864EB6" w:rsidP="00553D0A">
            <w:r>
              <w:t xml:space="preserve">Male </w:t>
            </w:r>
          </w:p>
        </w:tc>
        <w:tc>
          <w:tcPr>
            <w:tcW w:w="0" w:type="auto"/>
          </w:tcPr>
          <w:p w14:paraId="00F6DB51" w14:textId="54CDAFD7" w:rsidR="00864EB6" w:rsidRPr="006B0F31" w:rsidRDefault="00864EB6" w:rsidP="00553D0A">
            <w:pPr>
              <w:rPr>
                <w:b/>
                <w:bCs/>
              </w:rPr>
            </w:pPr>
            <w:r w:rsidRPr="00E31F92">
              <w:rPr>
                <w:rFonts w:cstheme="minorHAnsi"/>
              </w:rPr>
              <w:t>41</w:t>
            </w:r>
            <w:r>
              <w:rPr>
                <w:rFonts w:cstheme="minorHAnsi"/>
              </w:rPr>
              <w:t xml:space="preserve"> </w:t>
            </w:r>
            <w:r w:rsidRPr="00E31F92">
              <w:rPr>
                <w:rFonts w:cstheme="minorHAnsi"/>
              </w:rPr>
              <w:t>(56.9%)</w:t>
            </w:r>
          </w:p>
        </w:tc>
      </w:tr>
      <w:tr w:rsidR="00864EB6" w:rsidRPr="0041138B" w14:paraId="2C199A14" w14:textId="77777777" w:rsidTr="00553D0A">
        <w:trPr>
          <w:trHeight w:val="283"/>
        </w:trPr>
        <w:tc>
          <w:tcPr>
            <w:tcW w:w="0" w:type="auto"/>
            <w:noWrap/>
          </w:tcPr>
          <w:p w14:paraId="37111789" w14:textId="77777777" w:rsidR="00864EB6" w:rsidRPr="006B0F31" w:rsidRDefault="00864EB6" w:rsidP="00553D0A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Survival </w:t>
            </w:r>
          </w:p>
        </w:tc>
        <w:tc>
          <w:tcPr>
            <w:tcW w:w="0" w:type="auto"/>
          </w:tcPr>
          <w:p w14:paraId="51D9D051" w14:textId="095C870C" w:rsidR="00864EB6" w:rsidRPr="006B0F31" w:rsidRDefault="00864EB6" w:rsidP="00553D0A">
            <w:pPr>
              <w:rPr>
                <w:b/>
                <w:bCs/>
              </w:rPr>
            </w:pPr>
            <w:r>
              <w:rPr>
                <w:b/>
                <w:bCs/>
              </w:rPr>
              <w:t>n (%)</w:t>
            </w:r>
          </w:p>
        </w:tc>
      </w:tr>
      <w:tr w:rsidR="00864EB6" w:rsidRPr="0041138B" w14:paraId="3E1F1BB2" w14:textId="77777777" w:rsidTr="00553D0A">
        <w:trPr>
          <w:trHeight w:val="283"/>
        </w:trPr>
        <w:tc>
          <w:tcPr>
            <w:tcW w:w="0" w:type="auto"/>
            <w:noWrap/>
          </w:tcPr>
          <w:p w14:paraId="72F47831" w14:textId="2413FEB8" w:rsidR="00864EB6" w:rsidRPr="00864EB6" w:rsidRDefault="00864EB6" w:rsidP="00553D0A">
            <w:r w:rsidRPr="00864EB6">
              <w:t xml:space="preserve">Alive </w:t>
            </w:r>
          </w:p>
        </w:tc>
        <w:tc>
          <w:tcPr>
            <w:tcW w:w="0" w:type="auto"/>
          </w:tcPr>
          <w:p w14:paraId="27B3F733" w14:textId="516FFC96" w:rsidR="00864EB6" w:rsidRPr="006B0F31" w:rsidRDefault="00864EB6" w:rsidP="00553D0A">
            <w:pPr>
              <w:rPr>
                <w:b/>
                <w:bCs/>
              </w:rPr>
            </w:pPr>
            <w:r w:rsidRPr="00E31F92">
              <w:rPr>
                <w:rFonts w:cstheme="minorHAnsi"/>
              </w:rPr>
              <w:t>66 (91.7%)</w:t>
            </w:r>
          </w:p>
        </w:tc>
      </w:tr>
      <w:tr w:rsidR="00864EB6" w:rsidRPr="0041138B" w14:paraId="4CB460E1" w14:textId="77777777" w:rsidTr="00553D0A">
        <w:trPr>
          <w:trHeight w:val="283"/>
        </w:trPr>
        <w:tc>
          <w:tcPr>
            <w:tcW w:w="0" w:type="auto"/>
          </w:tcPr>
          <w:p w14:paraId="65C6AFD5" w14:textId="2E1FAABE" w:rsidR="00864EB6" w:rsidRPr="0041138B" w:rsidRDefault="00864EB6" w:rsidP="00553D0A">
            <w:r>
              <w:t xml:space="preserve">Dead </w:t>
            </w:r>
          </w:p>
        </w:tc>
        <w:tc>
          <w:tcPr>
            <w:tcW w:w="0" w:type="auto"/>
          </w:tcPr>
          <w:p w14:paraId="1254725F" w14:textId="7078EBE6" w:rsidR="00864EB6" w:rsidRPr="0041138B" w:rsidRDefault="00864EB6" w:rsidP="00553D0A">
            <w:r w:rsidRPr="00E31F92">
              <w:rPr>
                <w:rFonts w:cstheme="minorHAnsi"/>
              </w:rPr>
              <w:t>6 (8.3%)</w:t>
            </w:r>
          </w:p>
        </w:tc>
      </w:tr>
      <w:tr w:rsidR="00864EB6" w:rsidRPr="0041138B" w14:paraId="5CDA425D" w14:textId="77777777" w:rsidTr="00553D0A">
        <w:trPr>
          <w:trHeight w:val="283"/>
        </w:trPr>
        <w:tc>
          <w:tcPr>
            <w:tcW w:w="0" w:type="auto"/>
          </w:tcPr>
          <w:p w14:paraId="13C0EA9D" w14:textId="753C0D92" w:rsidR="00864EB6" w:rsidRDefault="00864EB6" w:rsidP="00553D0A">
            <w:r w:rsidRPr="00E31F92">
              <w:rPr>
                <w:rFonts w:cstheme="minorHAnsi"/>
                <w:b/>
                <w:bCs/>
              </w:rPr>
              <w:t>Relative with DGS</w:t>
            </w:r>
            <w:r w:rsidRPr="00E31F92">
              <w:rPr>
                <w:rFonts w:cstheme="minorHAnsi"/>
                <w:b/>
                <w:bCs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6AF53AB6" w14:textId="118EE0D0" w:rsidR="00864EB6" w:rsidRPr="00E31F92" w:rsidRDefault="00864EB6" w:rsidP="00553D0A">
            <w:pPr>
              <w:rPr>
                <w:rFonts w:cstheme="minorHAnsi"/>
              </w:rPr>
            </w:pPr>
            <w:r w:rsidRPr="00E31F92">
              <w:rPr>
                <w:rFonts w:cstheme="minorHAnsi"/>
              </w:rPr>
              <w:t>5 (6.9%)</w:t>
            </w:r>
          </w:p>
        </w:tc>
      </w:tr>
      <w:tr w:rsidR="00864EB6" w:rsidRPr="0041138B" w14:paraId="5A5D3A27" w14:textId="77777777" w:rsidTr="00553D0A">
        <w:trPr>
          <w:trHeight w:val="283"/>
        </w:trPr>
        <w:tc>
          <w:tcPr>
            <w:tcW w:w="0" w:type="auto"/>
          </w:tcPr>
          <w:p w14:paraId="7919E81F" w14:textId="7C6C601A" w:rsidR="00864EB6" w:rsidRPr="003E2215" w:rsidRDefault="003E2215" w:rsidP="00553D0A">
            <w:pPr>
              <w:rPr>
                <w:b/>
                <w:bCs/>
              </w:rPr>
            </w:pPr>
            <w:r w:rsidRPr="003E2215">
              <w:rPr>
                <w:b/>
                <w:bCs/>
              </w:rPr>
              <w:t>Age</w:t>
            </w:r>
          </w:p>
        </w:tc>
        <w:tc>
          <w:tcPr>
            <w:tcW w:w="0" w:type="auto"/>
          </w:tcPr>
          <w:p w14:paraId="71EADE40" w14:textId="162F1282" w:rsidR="00864EB6" w:rsidRPr="0041138B" w:rsidRDefault="00864EB6" w:rsidP="00553D0A">
            <w:r w:rsidRPr="00864EB6">
              <w:rPr>
                <w:rFonts w:cstheme="minorHAnsi"/>
                <w:b/>
              </w:rPr>
              <w:t>median (min-max)</w:t>
            </w:r>
          </w:p>
        </w:tc>
      </w:tr>
      <w:tr w:rsidR="00864EB6" w:rsidRPr="0041138B" w14:paraId="40AED20A" w14:textId="77777777" w:rsidTr="00553D0A">
        <w:trPr>
          <w:trHeight w:val="283"/>
        </w:trPr>
        <w:tc>
          <w:tcPr>
            <w:tcW w:w="0" w:type="auto"/>
          </w:tcPr>
          <w:p w14:paraId="65869E3F" w14:textId="26E5C7EA" w:rsidR="00864EB6" w:rsidRPr="0041138B" w:rsidRDefault="00864EB6" w:rsidP="00553D0A">
            <w:r w:rsidRPr="00864EB6">
              <w:rPr>
                <w:rFonts w:cstheme="minorHAnsi"/>
              </w:rPr>
              <w:t>Alive (n=66)</w:t>
            </w:r>
          </w:p>
        </w:tc>
        <w:tc>
          <w:tcPr>
            <w:tcW w:w="0" w:type="auto"/>
          </w:tcPr>
          <w:p w14:paraId="7871CC12" w14:textId="583328CF" w:rsidR="00864EB6" w:rsidRPr="0041138B" w:rsidRDefault="00864EB6" w:rsidP="00553D0A">
            <w:r w:rsidRPr="00E31F92">
              <w:rPr>
                <w:rFonts w:cstheme="minorHAnsi"/>
              </w:rPr>
              <w:t>8.86 years (7 months-26 years)</w:t>
            </w:r>
          </w:p>
        </w:tc>
      </w:tr>
      <w:tr w:rsidR="00864EB6" w:rsidRPr="0041138B" w14:paraId="19645B31" w14:textId="77777777" w:rsidTr="00553D0A">
        <w:trPr>
          <w:trHeight w:val="283"/>
        </w:trPr>
        <w:tc>
          <w:tcPr>
            <w:tcW w:w="0" w:type="auto"/>
          </w:tcPr>
          <w:p w14:paraId="5202626F" w14:textId="3DB16E02" w:rsidR="00864EB6" w:rsidRPr="0041138B" w:rsidRDefault="00864EB6" w:rsidP="00553D0A">
            <w:r w:rsidRPr="00864EB6">
              <w:rPr>
                <w:rFonts w:cstheme="minorHAnsi"/>
              </w:rPr>
              <w:t>Dead (n=6)</w:t>
            </w:r>
          </w:p>
        </w:tc>
        <w:tc>
          <w:tcPr>
            <w:tcW w:w="0" w:type="auto"/>
          </w:tcPr>
          <w:p w14:paraId="40871604" w14:textId="5AD61047" w:rsidR="00864EB6" w:rsidRPr="0041138B" w:rsidRDefault="00864EB6" w:rsidP="00553D0A">
            <w:r w:rsidRPr="00E31F92">
              <w:rPr>
                <w:rFonts w:cstheme="minorHAnsi"/>
              </w:rPr>
              <w:t>6 month (11 days-2.5 years)</w:t>
            </w:r>
          </w:p>
        </w:tc>
      </w:tr>
      <w:tr w:rsidR="003E2215" w:rsidRPr="0041138B" w14:paraId="39737BDF" w14:textId="77777777" w:rsidTr="00553D0A">
        <w:trPr>
          <w:trHeight w:val="283"/>
        </w:trPr>
        <w:tc>
          <w:tcPr>
            <w:tcW w:w="0" w:type="auto"/>
          </w:tcPr>
          <w:p w14:paraId="5002C771" w14:textId="55C751F7" w:rsidR="003E2215" w:rsidRPr="00864EB6" w:rsidRDefault="003E2215" w:rsidP="00553D0A">
            <w:pPr>
              <w:rPr>
                <w:rFonts w:cstheme="minorHAnsi"/>
              </w:rPr>
            </w:pPr>
            <w:r w:rsidRPr="00E31F92">
              <w:rPr>
                <w:rFonts w:cstheme="minorHAnsi"/>
                <w:b/>
                <w:bCs/>
              </w:rPr>
              <w:t xml:space="preserve">Age of symptom onset </w:t>
            </w:r>
          </w:p>
        </w:tc>
        <w:tc>
          <w:tcPr>
            <w:tcW w:w="0" w:type="auto"/>
          </w:tcPr>
          <w:p w14:paraId="15AA1850" w14:textId="4D65CF1C" w:rsidR="003E2215" w:rsidRPr="00E31F92" w:rsidRDefault="003E2215" w:rsidP="00553D0A">
            <w:pPr>
              <w:rPr>
                <w:rFonts w:cstheme="minorHAnsi"/>
              </w:rPr>
            </w:pPr>
            <w:r w:rsidRPr="00E31F92">
              <w:rPr>
                <w:rFonts w:cstheme="minorHAnsi"/>
              </w:rPr>
              <w:t>18.2 days (0 day</w:t>
            </w:r>
            <w:r>
              <w:rPr>
                <w:rFonts w:cstheme="minorHAnsi"/>
              </w:rPr>
              <w:t>-</w:t>
            </w:r>
            <w:r w:rsidRPr="00E31F92">
              <w:rPr>
                <w:rFonts w:cstheme="minorHAnsi"/>
              </w:rPr>
              <w:t>10 years)</w:t>
            </w:r>
          </w:p>
        </w:tc>
      </w:tr>
      <w:tr w:rsidR="003E2215" w:rsidRPr="0041138B" w14:paraId="556A519B" w14:textId="77777777" w:rsidTr="00553D0A">
        <w:trPr>
          <w:trHeight w:val="283"/>
        </w:trPr>
        <w:tc>
          <w:tcPr>
            <w:tcW w:w="0" w:type="auto"/>
          </w:tcPr>
          <w:p w14:paraId="53866EA0" w14:textId="58484147" w:rsidR="003E2215" w:rsidRPr="00864EB6" w:rsidRDefault="003E2215" w:rsidP="00553D0A">
            <w:pPr>
              <w:spacing w:line="360" w:lineRule="auto"/>
              <w:rPr>
                <w:rFonts w:cstheme="minorHAnsi"/>
              </w:rPr>
            </w:pPr>
            <w:r w:rsidRPr="00E31F92">
              <w:rPr>
                <w:rFonts w:cstheme="minorHAnsi"/>
                <w:b/>
                <w:bCs/>
              </w:rPr>
              <w:t>Age of diagnosis</w:t>
            </w:r>
            <w:r w:rsidRPr="001B1EF5">
              <w:rPr>
                <w:rFonts w:cstheme="minorHAnsi"/>
                <w:b/>
                <w:bCs/>
                <w:vertAlign w:val="superscript"/>
              </w:rPr>
              <w:t>2</w:t>
            </w:r>
            <w:r>
              <w:rPr>
                <w:rFonts w:cstheme="minorHAnsi"/>
                <w:b/>
                <w:bCs/>
              </w:rPr>
              <w:t xml:space="preserve"> </w:t>
            </w:r>
          </w:p>
        </w:tc>
        <w:tc>
          <w:tcPr>
            <w:tcW w:w="0" w:type="auto"/>
          </w:tcPr>
          <w:p w14:paraId="674ECF0F" w14:textId="66FD2C76" w:rsidR="003E2215" w:rsidRPr="00E31F92" w:rsidRDefault="003E2215" w:rsidP="00553D0A">
            <w:pPr>
              <w:rPr>
                <w:rFonts w:cstheme="minorHAnsi"/>
              </w:rPr>
            </w:pPr>
            <w:r w:rsidRPr="00E31F92">
              <w:rPr>
                <w:rFonts w:cstheme="minorHAnsi"/>
              </w:rPr>
              <w:t>1.7 years (0 day-22 years)</w:t>
            </w:r>
          </w:p>
        </w:tc>
      </w:tr>
      <w:tr w:rsidR="003E2215" w:rsidRPr="0041138B" w14:paraId="73F53291" w14:textId="77777777" w:rsidTr="00553D0A">
        <w:trPr>
          <w:trHeight w:val="283"/>
        </w:trPr>
        <w:tc>
          <w:tcPr>
            <w:tcW w:w="0" w:type="auto"/>
          </w:tcPr>
          <w:p w14:paraId="000A515C" w14:textId="06100A34" w:rsidR="003E2215" w:rsidRPr="00864EB6" w:rsidRDefault="003E2215" w:rsidP="00553D0A">
            <w:pPr>
              <w:spacing w:line="360" w:lineRule="auto"/>
              <w:rPr>
                <w:rFonts w:cstheme="minorHAnsi"/>
              </w:rPr>
            </w:pPr>
            <w:r w:rsidRPr="00E31F92">
              <w:rPr>
                <w:rFonts w:cstheme="minorHAnsi"/>
                <w:b/>
                <w:bCs/>
              </w:rPr>
              <w:t>Diagnos</w:t>
            </w:r>
            <w:r>
              <w:rPr>
                <w:rFonts w:cstheme="minorHAnsi"/>
                <w:b/>
                <w:bCs/>
              </w:rPr>
              <w:t>tic</w:t>
            </w:r>
            <w:r w:rsidRPr="00E31F92">
              <w:rPr>
                <w:rFonts w:cstheme="minorHAnsi"/>
                <w:b/>
                <w:bCs/>
              </w:rPr>
              <w:t xml:space="preserve"> delay</w:t>
            </w:r>
            <w:r>
              <w:rPr>
                <w:rFonts w:cstheme="minorHAnsi"/>
                <w:b/>
                <w:bCs/>
              </w:rPr>
              <w:t xml:space="preserve"> </w:t>
            </w:r>
          </w:p>
        </w:tc>
        <w:tc>
          <w:tcPr>
            <w:tcW w:w="0" w:type="auto"/>
          </w:tcPr>
          <w:p w14:paraId="26DFD4D8" w14:textId="75695CD7" w:rsidR="003E2215" w:rsidRPr="00E31F92" w:rsidRDefault="003E2215" w:rsidP="00553D0A">
            <w:pPr>
              <w:rPr>
                <w:rFonts w:cstheme="minorHAnsi"/>
              </w:rPr>
            </w:pPr>
            <w:r w:rsidRPr="00E31F92">
              <w:rPr>
                <w:rFonts w:cstheme="minorHAnsi"/>
              </w:rPr>
              <w:t>12 months (0 day-</w:t>
            </w:r>
            <w:r w:rsidR="0068174E">
              <w:rPr>
                <w:rFonts w:cstheme="minorHAnsi"/>
              </w:rPr>
              <w:t>17 years</w:t>
            </w:r>
            <w:r w:rsidRPr="00E31F92">
              <w:rPr>
                <w:rFonts w:cstheme="minorHAnsi"/>
              </w:rPr>
              <w:t>)</w:t>
            </w:r>
          </w:p>
        </w:tc>
      </w:tr>
      <w:tr w:rsidR="003E2215" w:rsidRPr="0041138B" w14:paraId="4284110F" w14:textId="77777777" w:rsidTr="00553D0A">
        <w:trPr>
          <w:trHeight w:val="278"/>
        </w:trPr>
        <w:tc>
          <w:tcPr>
            <w:tcW w:w="0" w:type="auto"/>
          </w:tcPr>
          <w:p w14:paraId="1295F33C" w14:textId="3064132E" w:rsidR="003E2215" w:rsidRPr="00553D0A" w:rsidRDefault="003E2215" w:rsidP="00553D0A">
            <w:pPr>
              <w:spacing w:line="360" w:lineRule="auto"/>
              <w:rPr>
                <w:rFonts w:cstheme="minorHAnsi"/>
                <w:b/>
                <w:bCs/>
              </w:rPr>
            </w:pPr>
            <w:r w:rsidRPr="00E31F92">
              <w:rPr>
                <w:rFonts w:cstheme="minorHAnsi"/>
                <w:b/>
                <w:bCs/>
              </w:rPr>
              <w:t>Follow-up time</w:t>
            </w:r>
            <w:r>
              <w:rPr>
                <w:rFonts w:cstheme="minorHAnsi"/>
                <w:b/>
                <w:bCs/>
              </w:rPr>
              <w:t xml:space="preserve"> </w:t>
            </w:r>
          </w:p>
        </w:tc>
        <w:tc>
          <w:tcPr>
            <w:tcW w:w="0" w:type="auto"/>
          </w:tcPr>
          <w:p w14:paraId="1DA0F281" w14:textId="4A2DC8E5" w:rsidR="003E2215" w:rsidRPr="006B0CF6" w:rsidRDefault="006B0CF6" w:rsidP="00553D0A">
            <w:pPr>
              <w:rPr>
                <w:rFonts w:cstheme="minorHAnsi"/>
              </w:rPr>
            </w:pPr>
            <w:r w:rsidRPr="00EF0E3F">
              <w:rPr>
                <w:rFonts w:cstheme="minorHAnsi"/>
              </w:rPr>
              <w:t>21.7 months (0 days-17</w:t>
            </w:r>
            <w:r w:rsidR="006224A6">
              <w:rPr>
                <w:rFonts w:cstheme="minorHAnsi"/>
              </w:rPr>
              <w:t>.</w:t>
            </w:r>
            <w:r w:rsidRPr="00EF0E3F">
              <w:rPr>
                <w:rFonts w:cstheme="minorHAnsi"/>
              </w:rPr>
              <w:t xml:space="preserve">3 year) </w:t>
            </w:r>
          </w:p>
        </w:tc>
      </w:tr>
      <w:tr w:rsidR="004C017E" w:rsidRPr="0041138B" w14:paraId="52B9196A" w14:textId="77777777" w:rsidTr="00553D0A">
        <w:trPr>
          <w:trHeight w:val="283"/>
        </w:trPr>
        <w:tc>
          <w:tcPr>
            <w:tcW w:w="0" w:type="auto"/>
            <w:noWrap/>
            <w:hideMark/>
          </w:tcPr>
          <w:p w14:paraId="3C1396C6" w14:textId="77777777" w:rsidR="004C017E" w:rsidRPr="00DE54D7" w:rsidRDefault="004C017E" w:rsidP="00553D0A">
            <w:pPr>
              <w:rPr>
                <w:b/>
                <w:bCs/>
              </w:rPr>
            </w:pPr>
            <w:r w:rsidRPr="00DE54D7">
              <w:rPr>
                <w:b/>
                <w:bCs/>
              </w:rPr>
              <w:t>Treatment</w:t>
            </w:r>
          </w:p>
        </w:tc>
        <w:tc>
          <w:tcPr>
            <w:tcW w:w="0" w:type="auto"/>
            <w:hideMark/>
          </w:tcPr>
          <w:p w14:paraId="568BF815" w14:textId="77777777" w:rsidR="004C017E" w:rsidRPr="00DE54D7" w:rsidRDefault="004C017E" w:rsidP="00553D0A">
            <w:pPr>
              <w:rPr>
                <w:b/>
                <w:bCs/>
              </w:rPr>
            </w:pPr>
            <w:r w:rsidRPr="00DE54D7">
              <w:rPr>
                <w:b/>
                <w:bCs/>
              </w:rPr>
              <w:t>n (%)</w:t>
            </w:r>
          </w:p>
        </w:tc>
      </w:tr>
      <w:tr w:rsidR="004C017E" w:rsidRPr="0041138B" w14:paraId="7D2A533F" w14:textId="17BDA1B5" w:rsidTr="00553D0A">
        <w:trPr>
          <w:trHeight w:val="283"/>
        </w:trPr>
        <w:tc>
          <w:tcPr>
            <w:tcW w:w="0" w:type="auto"/>
            <w:noWrap/>
            <w:hideMark/>
          </w:tcPr>
          <w:p w14:paraId="2210E4E8" w14:textId="77777777" w:rsidR="004C017E" w:rsidRPr="00DE54D7" w:rsidRDefault="004C017E" w:rsidP="00553D0A">
            <w:pPr>
              <w:rPr>
                <w:b/>
                <w:bCs/>
              </w:rPr>
            </w:pPr>
            <w:r w:rsidRPr="00DE54D7">
              <w:rPr>
                <w:b/>
                <w:bCs/>
              </w:rPr>
              <w:t>Antimicrobial prophylaxis</w:t>
            </w:r>
          </w:p>
        </w:tc>
        <w:tc>
          <w:tcPr>
            <w:tcW w:w="0" w:type="auto"/>
            <w:shd w:val="clear" w:color="auto" w:fill="auto"/>
          </w:tcPr>
          <w:p w14:paraId="60F16369" w14:textId="77777777" w:rsidR="004C017E" w:rsidRPr="0041138B" w:rsidRDefault="004C017E" w:rsidP="00553D0A"/>
        </w:tc>
      </w:tr>
      <w:tr w:rsidR="004C017E" w:rsidRPr="0041138B" w14:paraId="25EB5A69" w14:textId="77777777" w:rsidTr="00553D0A">
        <w:trPr>
          <w:trHeight w:val="283"/>
        </w:trPr>
        <w:tc>
          <w:tcPr>
            <w:tcW w:w="0" w:type="auto"/>
            <w:hideMark/>
          </w:tcPr>
          <w:p w14:paraId="5BC89637" w14:textId="77777777" w:rsidR="004C017E" w:rsidRPr="0041138B" w:rsidRDefault="004C017E" w:rsidP="00553D0A">
            <w:r w:rsidRPr="0041138B">
              <w:t>Antibacterial prophylaxis</w:t>
            </w:r>
          </w:p>
        </w:tc>
        <w:tc>
          <w:tcPr>
            <w:tcW w:w="0" w:type="auto"/>
            <w:hideMark/>
          </w:tcPr>
          <w:p w14:paraId="39379F69" w14:textId="64C0D192" w:rsidR="004C017E" w:rsidRPr="0041138B" w:rsidRDefault="004C017E" w:rsidP="00553D0A">
            <w:r w:rsidRPr="0041138B">
              <w:t>28 (38.</w:t>
            </w:r>
            <w:r w:rsidR="0068174E">
              <w:t>9</w:t>
            </w:r>
            <w:r w:rsidR="00EF0E3F" w:rsidRPr="00DE54D7">
              <w:rPr>
                <w:b/>
                <w:bCs/>
              </w:rPr>
              <w:t>%</w:t>
            </w:r>
            <w:r w:rsidRPr="0041138B">
              <w:t>)</w:t>
            </w:r>
          </w:p>
        </w:tc>
      </w:tr>
      <w:tr w:rsidR="004C017E" w:rsidRPr="0041138B" w14:paraId="57A8CC60" w14:textId="77777777" w:rsidTr="00553D0A">
        <w:trPr>
          <w:trHeight w:val="283"/>
        </w:trPr>
        <w:tc>
          <w:tcPr>
            <w:tcW w:w="0" w:type="auto"/>
            <w:hideMark/>
          </w:tcPr>
          <w:p w14:paraId="50F82AC3" w14:textId="77777777" w:rsidR="004C017E" w:rsidRPr="0041138B" w:rsidRDefault="004C017E" w:rsidP="00553D0A">
            <w:r w:rsidRPr="0041138B">
              <w:t>Antifungal prophylaxis</w:t>
            </w:r>
          </w:p>
        </w:tc>
        <w:tc>
          <w:tcPr>
            <w:tcW w:w="0" w:type="auto"/>
            <w:hideMark/>
          </w:tcPr>
          <w:p w14:paraId="5B8D52A8" w14:textId="752F3F6B" w:rsidR="004C017E" w:rsidRPr="0041138B" w:rsidRDefault="004C017E" w:rsidP="00553D0A">
            <w:r w:rsidRPr="0041138B">
              <w:t>2 (2.8</w:t>
            </w:r>
            <w:r w:rsidR="00EF0E3F" w:rsidRPr="00DE54D7">
              <w:rPr>
                <w:b/>
                <w:bCs/>
              </w:rPr>
              <w:t>%</w:t>
            </w:r>
            <w:r w:rsidRPr="0041138B">
              <w:t>)</w:t>
            </w:r>
          </w:p>
        </w:tc>
      </w:tr>
      <w:tr w:rsidR="004C017E" w:rsidRPr="0041138B" w14:paraId="4591BBCB" w14:textId="77777777" w:rsidTr="00553D0A">
        <w:trPr>
          <w:trHeight w:val="283"/>
        </w:trPr>
        <w:tc>
          <w:tcPr>
            <w:tcW w:w="0" w:type="auto"/>
            <w:hideMark/>
          </w:tcPr>
          <w:p w14:paraId="01B55472" w14:textId="77777777" w:rsidR="004C017E" w:rsidRPr="0041138B" w:rsidRDefault="004C017E" w:rsidP="00553D0A">
            <w:r w:rsidRPr="0041138B">
              <w:t>IVIG (n=66)</w:t>
            </w:r>
          </w:p>
        </w:tc>
        <w:tc>
          <w:tcPr>
            <w:tcW w:w="0" w:type="auto"/>
            <w:hideMark/>
          </w:tcPr>
          <w:p w14:paraId="24755D87" w14:textId="6D79ED2A" w:rsidR="004C017E" w:rsidRPr="0041138B" w:rsidRDefault="004C017E" w:rsidP="00553D0A">
            <w:r w:rsidRPr="0041138B">
              <w:t>6 (9</w:t>
            </w:r>
            <w:r w:rsidR="00EF0E3F" w:rsidRPr="00DE54D7">
              <w:rPr>
                <w:b/>
                <w:bCs/>
              </w:rPr>
              <w:t>%</w:t>
            </w:r>
            <w:r w:rsidRPr="0041138B">
              <w:t>)</w:t>
            </w:r>
          </w:p>
        </w:tc>
      </w:tr>
      <w:tr w:rsidR="004C017E" w:rsidRPr="0041138B" w14:paraId="02739132" w14:textId="77777777" w:rsidTr="00553D0A">
        <w:trPr>
          <w:trHeight w:val="283"/>
        </w:trPr>
        <w:tc>
          <w:tcPr>
            <w:tcW w:w="0" w:type="auto"/>
            <w:noWrap/>
            <w:hideMark/>
          </w:tcPr>
          <w:p w14:paraId="02DE2AA0" w14:textId="1447DD00" w:rsidR="004C017E" w:rsidRPr="001F5DB3" w:rsidRDefault="004C017E" w:rsidP="00553D0A">
            <w:pPr>
              <w:rPr>
                <w:b/>
                <w:bCs/>
                <w:vertAlign w:val="superscript"/>
              </w:rPr>
            </w:pPr>
            <w:r w:rsidRPr="009C7FFC">
              <w:rPr>
                <w:b/>
                <w:bCs/>
              </w:rPr>
              <w:t>Genetic Test (+)</w:t>
            </w:r>
            <w:r w:rsidR="00553D0A">
              <w:rPr>
                <w:b/>
                <w:bCs/>
                <w:vertAlign w:val="superscript"/>
              </w:rPr>
              <w:t>3</w:t>
            </w:r>
          </w:p>
        </w:tc>
        <w:tc>
          <w:tcPr>
            <w:tcW w:w="0" w:type="auto"/>
            <w:hideMark/>
          </w:tcPr>
          <w:p w14:paraId="2015E15E" w14:textId="64358A22" w:rsidR="004C017E" w:rsidRPr="009C7FFC" w:rsidRDefault="004C017E" w:rsidP="00553D0A">
            <w:pPr>
              <w:rPr>
                <w:b/>
                <w:bCs/>
              </w:rPr>
            </w:pPr>
            <w:r w:rsidRPr="009C7FFC">
              <w:rPr>
                <w:b/>
                <w:bCs/>
              </w:rPr>
              <w:t>66 (91.7</w:t>
            </w:r>
            <w:r w:rsidR="00EF0E3F" w:rsidRPr="00DE54D7">
              <w:rPr>
                <w:b/>
                <w:bCs/>
              </w:rPr>
              <w:t>%</w:t>
            </w:r>
            <w:r w:rsidRPr="009C7FFC">
              <w:rPr>
                <w:b/>
                <w:bCs/>
              </w:rPr>
              <w:t>)</w:t>
            </w:r>
          </w:p>
        </w:tc>
      </w:tr>
      <w:tr w:rsidR="004C017E" w:rsidRPr="0041138B" w14:paraId="28F51CC1" w14:textId="77777777" w:rsidTr="00553D0A">
        <w:trPr>
          <w:trHeight w:val="283"/>
        </w:trPr>
        <w:tc>
          <w:tcPr>
            <w:tcW w:w="0" w:type="auto"/>
            <w:hideMark/>
          </w:tcPr>
          <w:p w14:paraId="2695DE91" w14:textId="20EEC1E1" w:rsidR="004C017E" w:rsidRPr="0041138B" w:rsidRDefault="004C017E" w:rsidP="00553D0A">
            <w:r w:rsidRPr="0041138B">
              <w:t>FISH (+)</w:t>
            </w:r>
            <w:r w:rsidR="0074620D">
              <w:rPr>
                <w:vertAlign w:val="superscript"/>
              </w:rPr>
              <w:t>4</w:t>
            </w:r>
          </w:p>
        </w:tc>
        <w:tc>
          <w:tcPr>
            <w:tcW w:w="0" w:type="auto"/>
            <w:hideMark/>
          </w:tcPr>
          <w:p w14:paraId="5E882B61" w14:textId="381F1977" w:rsidR="004C017E" w:rsidRPr="0041138B" w:rsidRDefault="004C017E" w:rsidP="00553D0A">
            <w:r w:rsidRPr="0041138B">
              <w:t>5</w:t>
            </w:r>
            <w:r w:rsidR="0074620D">
              <w:t>5</w:t>
            </w:r>
            <w:r w:rsidRPr="0041138B">
              <w:t xml:space="preserve"> (</w:t>
            </w:r>
            <w:r w:rsidR="0074620D">
              <w:t>76.3</w:t>
            </w:r>
            <w:r w:rsidR="00EF0E3F" w:rsidRPr="00DE54D7">
              <w:rPr>
                <w:b/>
                <w:bCs/>
              </w:rPr>
              <w:t>%</w:t>
            </w:r>
            <w:r w:rsidRPr="0041138B">
              <w:t>)</w:t>
            </w:r>
          </w:p>
        </w:tc>
      </w:tr>
      <w:tr w:rsidR="004C017E" w:rsidRPr="0041138B" w14:paraId="49316E2D" w14:textId="77777777" w:rsidTr="00553D0A">
        <w:trPr>
          <w:trHeight w:val="283"/>
        </w:trPr>
        <w:tc>
          <w:tcPr>
            <w:tcW w:w="0" w:type="auto"/>
            <w:hideMark/>
          </w:tcPr>
          <w:p w14:paraId="5E5CDCE5" w14:textId="482B3EB2" w:rsidR="004C017E" w:rsidRPr="0041138B" w:rsidRDefault="004C017E" w:rsidP="00553D0A">
            <w:r w:rsidRPr="0041138B">
              <w:t>Microarray</w:t>
            </w:r>
            <w:r w:rsidR="0074620D">
              <w:rPr>
                <w:vertAlign w:val="superscript"/>
              </w:rPr>
              <w:t>5</w:t>
            </w:r>
            <w:r w:rsidRPr="0041138B">
              <w:t xml:space="preserve"> (+) </w:t>
            </w:r>
          </w:p>
        </w:tc>
        <w:tc>
          <w:tcPr>
            <w:tcW w:w="0" w:type="auto"/>
            <w:hideMark/>
          </w:tcPr>
          <w:p w14:paraId="2B9333A8" w14:textId="2C576EB2" w:rsidR="004C017E" w:rsidRPr="0041138B" w:rsidRDefault="0074620D" w:rsidP="00553D0A">
            <w:r>
              <w:t>6</w:t>
            </w:r>
            <w:r w:rsidR="004C017E" w:rsidRPr="0041138B">
              <w:t xml:space="preserve"> (</w:t>
            </w:r>
            <w:r>
              <w:t>8.3</w:t>
            </w:r>
            <w:r w:rsidR="00EF0E3F" w:rsidRPr="00DE54D7">
              <w:rPr>
                <w:b/>
                <w:bCs/>
              </w:rPr>
              <w:t>%</w:t>
            </w:r>
            <w:r w:rsidR="004C017E" w:rsidRPr="0041138B">
              <w:t>)</w:t>
            </w:r>
          </w:p>
        </w:tc>
      </w:tr>
      <w:tr w:rsidR="004C017E" w:rsidRPr="0041138B" w14:paraId="1E8091C4" w14:textId="77777777" w:rsidTr="00553D0A">
        <w:trPr>
          <w:trHeight w:val="283"/>
        </w:trPr>
        <w:tc>
          <w:tcPr>
            <w:tcW w:w="0" w:type="auto"/>
            <w:hideMark/>
          </w:tcPr>
          <w:p w14:paraId="7179FDAB" w14:textId="77777777" w:rsidR="004C017E" w:rsidRPr="00EF0E3F" w:rsidRDefault="004C017E" w:rsidP="00553D0A">
            <w:pPr>
              <w:rPr>
                <w:i/>
                <w:iCs/>
              </w:rPr>
            </w:pPr>
            <w:r w:rsidRPr="00EF0E3F">
              <w:rPr>
                <w:i/>
                <w:iCs/>
              </w:rPr>
              <w:t xml:space="preserve">FISH (+), MLPA (+) </w:t>
            </w:r>
          </w:p>
        </w:tc>
        <w:tc>
          <w:tcPr>
            <w:tcW w:w="0" w:type="auto"/>
            <w:hideMark/>
          </w:tcPr>
          <w:p w14:paraId="70058307" w14:textId="4B1B3E29" w:rsidR="004C017E" w:rsidRPr="00EF0E3F" w:rsidRDefault="004C017E" w:rsidP="00553D0A">
            <w:pPr>
              <w:rPr>
                <w:i/>
                <w:iCs/>
              </w:rPr>
            </w:pPr>
            <w:r w:rsidRPr="00EF0E3F">
              <w:rPr>
                <w:i/>
                <w:iCs/>
              </w:rPr>
              <w:t>3 (4.</w:t>
            </w:r>
            <w:r w:rsidR="0074620D">
              <w:rPr>
                <w:i/>
                <w:iCs/>
              </w:rPr>
              <w:t>2</w:t>
            </w:r>
            <w:r w:rsidR="00EF0E3F" w:rsidRPr="00DE54D7">
              <w:rPr>
                <w:b/>
                <w:bCs/>
              </w:rPr>
              <w:t>%</w:t>
            </w:r>
            <w:r w:rsidRPr="00EF0E3F">
              <w:rPr>
                <w:i/>
                <w:iCs/>
              </w:rPr>
              <w:t>)</w:t>
            </w:r>
          </w:p>
        </w:tc>
      </w:tr>
      <w:tr w:rsidR="004C017E" w:rsidRPr="0041138B" w14:paraId="2FC5DF8F" w14:textId="77777777" w:rsidTr="00553D0A">
        <w:trPr>
          <w:trHeight w:val="283"/>
        </w:trPr>
        <w:tc>
          <w:tcPr>
            <w:tcW w:w="0" w:type="auto"/>
            <w:hideMark/>
          </w:tcPr>
          <w:p w14:paraId="4564C72C" w14:textId="77777777" w:rsidR="004C017E" w:rsidRPr="00EF0E3F" w:rsidRDefault="004C017E" w:rsidP="00553D0A">
            <w:pPr>
              <w:rPr>
                <w:i/>
                <w:iCs/>
              </w:rPr>
            </w:pPr>
            <w:r w:rsidRPr="00EF0E3F">
              <w:rPr>
                <w:i/>
                <w:iCs/>
              </w:rPr>
              <w:t xml:space="preserve">FISH (+), microarray (+) </w:t>
            </w:r>
          </w:p>
        </w:tc>
        <w:tc>
          <w:tcPr>
            <w:tcW w:w="0" w:type="auto"/>
            <w:hideMark/>
          </w:tcPr>
          <w:p w14:paraId="4639BAF3" w14:textId="00745830" w:rsidR="004C017E" w:rsidRPr="00EF0E3F" w:rsidRDefault="004C017E" w:rsidP="00553D0A">
            <w:pPr>
              <w:rPr>
                <w:i/>
                <w:iCs/>
              </w:rPr>
            </w:pPr>
            <w:r w:rsidRPr="00EF0E3F">
              <w:rPr>
                <w:i/>
                <w:iCs/>
              </w:rPr>
              <w:t>1 (1.4</w:t>
            </w:r>
            <w:r w:rsidR="00EF0E3F" w:rsidRPr="00DE54D7">
              <w:rPr>
                <w:b/>
                <w:bCs/>
              </w:rPr>
              <w:t>%</w:t>
            </w:r>
            <w:r w:rsidRPr="00EF0E3F">
              <w:rPr>
                <w:i/>
                <w:iCs/>
              </w:rPr>
              <w:t>)</w:t>
            </w:r>
          </w:p>
        </w:tc>
      </w:tr>
      <w:tr w:rsidR="004C017E" w:rsidRPr="0041138B" w14:paraId="569B53BC" w14:textId="77777777" w:rsidTr="00553D0A">
        <w:trPr>
          <w:trHeight w:val="283"/>
        </w:trPr>
        <w:tc>
          <w:tcPr>
            <w:tcW w:w="0" w:type="auto"/>
            <w:hideMark/>
          </w:tcPr>
          <w:p w14:paraId="551E3E46" w14:textId="583345B9" w:rsidR="004C017E" w:rsidRPr="00EF0E3F" w:rsidRDefault="004C017E" w:rsidP="00553D0A">
            <w:pPr>
              <w:rPr>
                <w:i/>
                <w:iCs/>
                <w:vertAlign w:val="superscript"/>
              </w:rPr>
            </w:pPr>
            <w:r w:rsidRPr="00EF0E3F">
              <w:rPr>
                <w:i/>
                <w:iCs/>
              </w:rPr>
              <w:t>FISH (-)</w:t>
            </w:r>
            <w:r w:rsidR="0074620D" w:rsidRPr="003B3475">
              <w:rPr>
                <w:vertAlign w:val="superscript"/>
              </w:rPr>
              <w:t>6</w:t>
            </w:r>
            <w:r w:rsidRPr="00EF0E3F">
              <w:rPr>
                <w:i/>
                <w:iCs/>
              </w:rPr>
              <w:t xml:space="preserve">, microarray (+) </w:t>
            </w:r>
          </w:p>
        </w:tc>
        <w:tc>
          <w:tcPr>
            <w:tcW w:w="0" w:type="auto"/>
            <w:hideMark/>
          </w:tcPr>
          <w:p w14:paraId="0447EEA8" w14:textId="7A9A0C93" w:rsidR="004C017E" w:rsidRPr="00EF0E3F" w:rsidRDefault="004C017E" w:rsidP="00553D0A">
            <w:pPr>
              <w:rPr>
                <w:i/>
                <w:iCs/>
              </w:rPr>
            </w:pPr>
            <w:r w:rsidRPr="00EF0E3F">
              <w:rPr>
                <w:i/>
                <w:iCs/>
              </w:rPr>
              <w:t>1 (1.4</w:t>
            </w:r>
            <w:r w:rsidR="00EF0E3F" w:rsidRPr="00DE54D7">
              <w:rPr>
                <w:b/>
                <w:bCs/>
              </w:rPr>
              <w:t>%</w:t>
            </w:r>
            <w:r w:rsidRPr="00EF0E3F">
              <w:rPr>
                <w:i/>
                <w:iCs/>
              </w:rPr>
              <w:t>)</w:t>
            </w:r>
          </w:p>
        </w:tc>
      </w:tr>
      <w:tr w:rsidR="004C017E" w:rsidRPr="0041138B" w14:paraId="4DE9E4A3" w14:textId="77777777" w:rsidTr="00553D0A">
        <w:trPr>
          <w:trHeight w:val="283"/>
        </w:trPr>
        <w:tc>
          <w:tcPr>
            <w:tcW w:w="0" w:type="auto"/>
            <w:hideMark/>
          </w:tcPr>
          <w:p w14:paraId="1FE82FB0" w14:textId="2E2CE576" w:rsidR="004C017E" w:rsidRPr="009C7FFC" w:rsidRDefault="004C017E" w:rsidP="00553D0A">
            <w:pPr>
              <w:rPr>
                <w:b/>
                <w:bCs/>
              </w:rPr>
            </w:pPr>
            <w:r w:rsidRPr="009C7FFC">
              <w:rPr>
                <w:b/>
                <w:bCs/>
              </w:rPr>
              <w:t>Genetic Test (-)</w:t>
            </w:r>
            <w:r w:rsidR="0074620D" w:rsidRPr="003B3475">
              <w:rPr>
                <w:vertAlign w:val="superscript"/>
              </w:rPr>
              <w:t>6</w:t>
            </w:r>
          </w:p>
        </w:tc>
        <w:tc>
          <w:tcPr>
            <w:tcW w:w="0" w:type="auto"/>
            <w:hideMark/>
          </w:tcPr>
          <w:p w14:paraId="297A24FE" w14:textId="5B6FA7AA" w:rsidR="004C017E" w:rsidRPr="009C7FFC" w:rsidRDefault="0074620D" w:rsidP="00553D0A">
            <w:pPr>
              <w:rPr>
                <w:b/>
                <w:bCs/>
              </w:rPr>
            </w:pPr>
            <w:r>
              <w:rPr>
                <w:b/>
                <w:bCs/>
              </w:rPr>
              <w:t>4</w:t>
            </w:r>
            <w:r w:rsidR="004C017E" w:rsidRPr="009C7FFC">
              <w:rPr>
                <w:b/>
                <w:bCs/>
              </w:rPr>
              <w:t xml:space="preserve"> (</w:t>
            </w:r>
            <w:r>
              <w:rPr>
                <w:b/>
                <w:bCs/>
              </w:rPr>
              <w:t>5.6</w:t>
            </w:r>
            <w:r w:rsidR="00EF0E3F" w:rsidRPr="00DE54D7">
              <w:rPr>
                <w:b/>
                <w:bCs/>
              </w:rPr>
              <w:t>%</w:t>
            </w:r>
            <w:r w:rsidR="004C017E" w:rsidRPr="009C7FFC">
              <w:rPr>
                <w:b/>
                <w:bCs/>
              </w:rPr>
              <w:t>)</w:t>
            </w:r>
          </w:p>
        </w:tc>
      </w:tr>
      <w:tr w:rsidR="004C017E" w:rsidRPr="0041138B" w14:paraId="16D2553B" w14:textId="77777777" w:rsidTr="00553D0A">
        <w:trPr>
          <w:trHeight w:val="283"/>
        </w:trPr>
        <w:tc>
          <w:tcPr>
            <w:tcW w:w="0" w:type="auto"/>
            <w:hideMark/>
          </w:tcPr>
          <w:p w14:paraId="20F51C2E" w14:textId="77777777" w:rsidR="004C017E" w:rsidRPr="0041138B" w:rsidRDefault="004C017E" w:rsidP="00553D0A">
            <w:r w:rsidRPr="0041138B">
              <w:t>FISH (-)</w:t>
            </w:r>
          </w:p>
        </w:tc>
        <w:tc>
          <w:tcPr>
            <w:tcW w:w="0" w:type="auto"/>
            <w:hideMark/>
          </w:tcPr>
          <w:p w14:paraId="7646D7D1" w14:textId="447594CD" w:rsidR="004C017E" w:rsidRPr="0041138B" w:rsidRDefault="0074620D" w:rsidP="00553D0A">
            <w:r>
              <w:t>4</w:t>
            </w:r>
            <w:r w:rsidR="004C017E" w:rsidRPr="0041138B">
              <w:t xml:space="preserve"> (</w:t>
            </w:r>
            <w:r>
              <w:t>5.6</w:t>
            </w:r>
            <w:r w:rsidR="00EF0E3F" w:rsidRPr="00DE54D7">
              <w:rPr>
                <w:b/>
                <w:bCs/>
              </w:rPr>
              <w:t>%</w:t>
            </w:r>
            <w:r w:rsidR="004C017E" w:rsidRPr="0041138B">
              <w:t>)</w:t>
            </w:r>
          </w:p>
        </w:tc>
      </w:tr>
    </w:tbl>
    <w:p w14:paraId="3377ACF8" w14:textId="77777777" w:rsidR="00553D0A" w:rsidRPr="00864EB6" w:rsidRDefault="00553D0A" w:rsidP="00553D0A">
      <w:pPr>
        <w:jc w:val="both"/>
        <w:rPr>
          <w:rFonts w:cstheme="minorHAnsi"/>
        </w:rPr>
      </w:pPr>
      <w:r w:rsidRPr="00864EB6">
        <w:rPr>
          <w:rFonts w:cstheme="minorHAnsi"/>
          <w:vertAlign w:val="superscript"/>
        </w:rPr>
        <w:t xml:space="preserve">1 </w:t>
      </w:r>
      <w:r w:rsidRPr="00864EB6">
        <w:rPr>
          <w:rFonts w:cstheme="minorHAnsi"/>
        </w:rPr>
        <w:t>The mothers of P16 and P33 had 22q11.2 deletion syndrome, P42 had a monozygotic twin sibling who was followed in another center, and P46 and P47 were monozygotic twins.</w:t>
      </w:r>
    </w:p>
    <w:p w14:paraId="11337F56" w14:textId="20FBA1A7" w:rsidR="00553D0A" w:rsidRPr="00864EB6" w:rsidRDefault="00553D0A" w:rsidP="00553D0A">
      <w:pPr>
        <w:rPr>
          <w:vertAlign w:val="superscript"/>
        </w:rPr>
      </w:pPr>
      <w:r w:rsidRPr="00864EB6">
        <w:rPr>
          <w:rFonts w:cstheme="minorHAnsi"/>
          <w:vertAlign w:val="superscript"/>
        </w:rPr>
        <w:t xml:space="preserve">2 </w:t>
      </w:r>
      <w:r w:rsidRPr="00864EB6">
        <w:rPr>
          <w:rFonts w:cstheme="minorHAnsi"/>
        </w:rPr>
        <w:t>The earliest diagnosis was made by amniocentesis performed at the intrauterine 21</w:t>
      </w:r>
      <w:r w:rsidRPr="00864EB6">
        <w:rPr>
          <w:rFonts w:cstheme="minorHAnsi"/>
          <w:vertAlign w:val="superscript"/>
        </w:rPr>
        <w:t xml:space="preserve">st </w:t>
      </w:r>
      <w:r w:rsidRPr="00864EB6">
        <w:rPr>
          <w:rFonts w:cstheme="minorHAnsi"/>
        </w:rPr>
        <w:t>week.</w:t>
      </w:r>
    </w:p>
    <w:p w14:paraId="08D52368" w14:textId="099DC0CA" w:rsidR="00553D0A" w:rsidRPr="00864EB6" w:rsidRDefault="00553D0A" w:rsidP="00553D0A">
      <w:r>
        <w:rPr>
          <w:vertAlign w:val="superscript"/>
        </w:rPr>
        <w:t xml:space="preserve">3 </w:t>
      </w:r>
      <w:r w:rsidRPr="00864EB6">
        <w:t xml:space="preserve">22q11.2 deletion positive </w:t>
      </w:r>
    </w:p>
    <w:p w14:paraId="2663EC53" w14:textId="27BEB17B" w:rsidR="0074620D" w:rsidRDefault="00553D0A" w:rsidP="00553D0A">
      <w:pPr>
        <w:rPr>
          <w:vertAlign w:val="superscript"/>
        </w:rPr>
      </w:pPr>
      <w:bookmarkStart w:id="0" w:name="_Hlk191689083"/>
      <w:r>
        <w:rPr>
          <w:vertAlign w:val="superscript"/>
        </w:rPr>
        <w:t>4</w:t>
      </w:r>
      <w:r w:rsidR="0074620D" w:rsidRPr="0074620D">
        <w:t xml:space="preserve"> Number of patients with only FISH</w:t>
      </w:r>
      <w:r w:rsidR="0074620D">
        <w:t xml:space="preserve"> </w:t>
      </w:r>
      <w:r w:rsidR="0074620D" w:rsidRPr="0074620D">
        <w:t>analysis.</w:t>
      </w:r>
    </w:p>
    <w:p w14:paraId="3570AAC4" w14:textId="595DAAE8" w:rsidR="0074620D" w:rsidRDefault="0074620D" w:rsidP="00553D0A">
      <w:r>
        <w:rPr>
          <w:vertAlign w:val="superscript"/>
        </w:rPr>
        <w:t>5</w:t>
      </w:r>
      <w:r w:rsidR="00553D0A" w:rsidRPr="00864EB6">
        <w:t xml:space="preserve"> </w:t>
      </w:r>
      <w:r w:rsidRPr="003B3475">
        <w:t xml:space="preserve">Number of patients with only </w:t>
      </w:r>
      <w:r>
        <w:t xml:space="preserve">microarray </w:t>
      </w:r>
      <w:r w:rsidRPr="0074620D">
        <w:t>analysis</w:t>
      </w:r>
      <w:r>
        <w:t>.</w:t>
      </w:r>
    </w:p>
    <w:p w14:paraId="73BBF1B8" w14:textId="00A1CA2C" w:rsidR="00553D0A" w:rsidRPr="00864EB6" w:rsidRDefault="0074620D" w:rsidP="00553D0A">
      <w:pPr>
        <w:rPr>
          <w:vertAlign w:val="superscript"/>
        </w:rPr>
      </w:pPr>
      <w:r w:rsidRPr="0074620D">
        <w:rPr>
          <w:vertAlign w:val="superscript"/>
        </w:rPr>
        <w:t>6</w:t>
      </w:r>
      <w:r>
        <w:t xml:space="preserve"> </w:t>
      </w:r>
      <w:r w:rsidR="00553D0A" w:rsidRPr="00864EB6">
        <w:t>22q11.2 deletion negative.</w:t>
      </w:r>
    </w:p>
    <w:bookmarkEnd w:id="0"/>
    <w:p w14:paraId="1C2CDCC8" w14:textId="77777777" w:rsidR="004C017E" w:rsidRDefault="004C017E"/>
    <w:p w14:paraId="4E85EB05" w14:textId="77777777" w:rsidR="004C017E" w:rsidRDefault="004C017E"/>
    <w:p w14:paraId="52A52D13" w14:textId="0A0EAE7E" w:rsidR="004C017E" w:rsidRDefault="004C017E">
      <w:r w:rsidRPr="004C017E">
        <w:rPr>
          <w:rFonts w:cstheme="minorHAnsi"/>
          <w:b/>
          <w:bCs/>
          <w:sz w:val="24"/>
          <w:szCs w:val="24"/>
        </w:rPr>
        <w:t>Table S2.</w:t>
      </w:r>
      <w:r>
        <w:rPr>
          <w:rFonts w:cstheme="minorHAnsi"/>
          <w:sz w:val="24"/>
          <w:szCs w:val="24"/>
        </w:rPr>
        <w:t xml:space="preserve"> </w:t>
      </w:r>
      <w:r w:rsidR="009F51DC" w:rsidRPr="00D62233">
        <w:rPr>
          <w:rFonts w:cstheme="minorHAnsi"/>
          <w:sz w:val="24"/>
          <w:szCs w:val="24"/>
        </w:rPr>
        <w:t>Complete blood count, immunoglobulin level, lymphocyte, T cell and B cell subgroup, lymphocyte activation test analysis of patients with 22q11.2 deletion syndrome/DTD.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3964"/>
        <w:gridCol w:w="1134"/>
        <w:gridCol w:w="1276"/>
      </w:tblGrid>
      <w:tr w:rsidR="003E2215" w:rsidRPr="0041138B" w14:paraId="22939218" w14:textId="77777777" w:rsidTr="003B1DD3">
        <w:trPr>
          <w:trHeight w:val="260"/>
        </w:trPr>
        <w:tc>
          <w:tcPr>
            <w:tcW w:w="6374" w:type="dxa"/>
            <w:gridSpan w:val="3"/>
          </w:tcPr>
          <w:p w14:paraId="5F6E3928" w14:textId="1634929D" w:rsidR="003E2215" w:rsidRPr="00864EB6" w:rsidRDefault="003E2215" w:rsidP="003E2215">
            <w:pPr>
              <w:rPr>
                <w:b/>
                <w:bCs/>
              </w:rPr>
            </w:pPr>
            <w:r w:rsidRPr="00864EB6">
              <w:rPr>
                <w:b/>
                <w:bCs/>
              </w:rPr>
              <w:t>Laboratory findings</w:t>
            </w:r>
          </w:p>
        </w:tc>
      </w:tr>
      <w:tr w:rsidR="003E2215" w:rsidRPr="0041138B" w14:paraId="180180B9" w14:textId="77777777" w:rsidTr="00F17485">
        <w:trPr>
          <w:trHeight w:val="260"/>
        </w:trPr>
        <w:tc>
          <w:tcPr>
            <w:tcW w:w="3964" w:type="dxa"/>
          </w:tcPr>
          <w:p w14:paraId="74EBA110" w14:textId="474A78A0" w:rsidR="003E2215" w:rsidRPr="0041138B" w:rsidRDefault="003E2215" w:rsidP="003E2215">
            <w:r w:rsidRPr="006B0F31">
              <w:rPr>
                <w:b/>
                <w:bCs/>
              </w:rPr>
              <w:t>Complete blood count (n=72)</w:t>
            </w:r>
          </w:p>
        </w:tc>
        <w:tc>
          <w:tcPr>
            <w:tcW w:w="2410" w:type="dxa"/>
            <w:gridSpan w:val="2"/>
          </w:tcPr>
          <w:p w14:paraId="0E8ED156" w14:textId="6DEE6B32" w:rsidR="00114DEB" w:rsidRPr="00EF0E3F" w:rsidRDefault="003E2215" w:rsidP="003E2215">
            <w:pPr>
              <w:rPr>
                <w:b/>
                <w:bCs/>
              </w:rPr>
            </w:pPr>
            <w:r w:rsidRPr="006B0F31">
              <w:rPr>
                <w:b/>
                <w:bCs/>
              </w:rPr>
              <w:t>Median (min-max)</w:t>
            </w:r>
          </w:p>
        </w:tc>
      </w:tr>
      <w:tr w:rsidR="003E2215" w:rsidRPr="0041138B" w14:paraId="6104ED0E" w14:textId="77777777" w:rsidTr="00F17485">
        <w:trPr>
          <w:trHeight w:val="260"/>
        </w:trPr>
        <w:tc>
          <w:tcPr>
            <w:tcW w:w="3964" w:type="dxa"/>
            <w:hideMark/>
          </w:tcPr>
          <w:p w14:paraId="105D8FC6" w14:textId="77777777" w:rsidR="003E2215" w:rsidRPr="0041138B" w:rsidRDefault="003E2215" w:rsidP="003E2215">
            <w:r w:rsidRPr="0041138B">
              <w:t>Hemoglobin (g/dl)</w:t>
            </w:r>
          </w:p>
        </w:tc>
        <w:tc>
          <w:tcPr>
            <w:tcW w:w="2410" w:type="dxa"/>
            <w:gridSpan w:val="2"/>
            <w:hideMark/>
          </w:tcPr>
          <w:p w14:paraId="706154F3" w14:textId="19B93B64" w:rsidR="003E2215" w:rsidRPr="0041138B" w:rsidRDefault="003E2215" w:rsidP="003E2215">
            <w:r w:rsidRPr="0041138B">
              <w:t>12 (8</w:t>
            </w:r>
            <w:r w:rsidR="00247708">
              <w:t>.</w:t>
            </w:r>
            <w:r w:rsidRPr="0041138B">
              <w:t>4-16</w:t>
            </w:r>
            <w:r w:rsidR="00247708">
              <w:t>.</w:t>
            </w:r>
            <w:r w:rsidRPr="0041138B">
              <w:t>1)</w:t>
            </w:r>
          </w:p>
        </w:tc>
      </w:tr>
      <w:tr w:rsidR="003E2215" w:rsidRPr="0041138B" w14:paraId="683E821A" w14:textId="77777777" w:rsidTr="00F17485">
        <w:trPr>
          <w:trHeight w:val="290"/>
        </w:trPr>
        <w:tc>
          <w:tcPr>
            <w:tcW w:w="3964" w:type="dxa"/>
            <w:hideMark/>
          </w:tcPr>
          <w:p w14:paraId="4C4FBE86" w14:textId="77777777" w:rsidR="003E2215" w:rsidRPr="0041138B" w:rsidRDefault="003E2215" w:rsidP="003E2215">
            <w:r w:rsidRPr="0041138B">
              <w:t>Leukocytes (/mm</w:t>
            </w:r>
            <w:r w:rsidRPr="0041138B">
              <w:rPr>
                <w:vertAlign w:val="superscript"/>
              </w:rPr>
              <w:t>3</w:t>
            </w:r>
            <w:r w:rsidRPr="0041138B">
              <w:t xml:space="preserve">) </w:t>
            </w:r>
          </w:p>
        </w:tc>
        <w:tc>
          <w:tcPr>
            <w:tcW w:w="2410" w:type="dxa"/>
            <w:gridSpan w:val="2"/>
            <w:hideMark/>
          </w:tcPr>
          <w:p w14:paraId="2A4D0827" w14:textId="7FC1F7D2" w:rsidR="003E2215" w:rsidRPr="0041138B" w:rsidRDefault="003E2215" w:rsidP="003E2215">
            <w:r w:rsidRPr="0041138B">
              <w:t>8300 (3700-19600)</w:t>
            </w:r>
          </w:p>
        </w:tc>
      </w:tr>
      <w:tr w:rsidR="003E2215" w:rsidRPr="0041138B" w14:paraId="1A3A79B3" w14:textId="77777777" w:rsidTr="00F17485">
        <w:trPr>
          <w:trHeight w:val="353"/>
        </w:trPr>
        <w:tc>
          <w:tcPr>
            <w:tcW w:w="3964" w:type="dxa"/>
            <w:hideMark/>
          </w:tcPr>
          <w:p w14:paraId="6E6EFF52" w14:textId="77777777" w:rsidR="003E2215" w:rsidRPr="0041138B" w:rsidRDefault="003E2215" w:rsidP="003E2215">
            <w:r w:rsidRPr="0041138B">
              <w:t>Absolute neutrophil count (/mm</w:t>
            </w:r>
            <w:r w:rsidRPr="0041138B">
              <w:rPr>
                <w:vertAlign w:val="superscript"/>
              </w:rPr>
              <w:t>3</w:t>
            </w:r>
            <w:r w:rsidRPr="0041138B">
              <w:t>)</w:t>
            </w:r>
          </w:p>
        </w:tc>
        <w:tc>
          <w:tcPr>
            <w:tcW w:w="2410" w:type="dxa"/>
            <w:gridSpan w:val="2"/>
            <w:hideMark/>
          </w:tcPr>
          <w:p w14:paraId="3345DCF5" w14:textId="0A745C84" w:rsidR="003E2215" w:rsidRPr="0041138B" w:rsidRDefault="003E2215" w:rsidP="003E2215">
            <w:r w:rsidRPr="0041138B">
              <w:t>3650 (600-11600)</w:t>
            </w:r>
          </w:p>
        </w:tc>
      </w:tr>
      <w:tr w:rsidR="003E2215" w:rsidRPr="0041138B" w14:paraId="42EBCD8B" w14:textId="77777777" w:rsidTr="00F17485">
        <w:trPr>
          <w:trHeight w:val="347"/>
        </w:trPr>
        <w:tc>
          <w:tcPr>
            <w:tcW w:w="3964" w:type="dxa"/>
            <w:hideMark/>
          </w:tcPr>
          <w:p w14:paraId="6186AB0F" w14:textId="77777777" w:rsidR="003E2215" w:rsidRPr="0041138B" w:rsidRDefault="003E2215" w:rsidP="003E2215">
            <w:r w:rsidRPr="0041138B">
              <w:t>Absolute lymphocyte count (/mm</w:t>
            </w:r>
            <w:r w:rsidRPr="0041138B">
              <w:rPr>
                <w:vertAlign w:val="superscript"/>
              </w:rPr>
              <w:t>3</w:t>
            </w:r>
            <w:r w:rsidRPr="0041138B">
              <w:t>)</w:t>
            </w:r>
          </w:p>
        </w:tc>
        <w:tc>
          <w:tcPr>
            <w:tcW w:w="2410" w:type="dxa"/>
            <w:gridSpan w:val="2"/>
            <w:hideMark/>
          </w:tcPr>
          <w:p w14:paraId="065D434E" w14:textId="39D617DF" w:rsidR="003E2215" w:rsidRPr="0041138B" w:rsidRDefault="003E2215" w:rsidP="003E2215">
            <w:r w:rsidRPr="0041138B">
              <w:t>3200 (600-9700)</w:t>
            </w:r>
          </w:p>
        </w:tc>
      </w:tr>
      <w:tr w:rsidR="003E2215" w:rsidRPr="0041138B" w14:paraId="5606B4A1" w14:textId="77777777" w:rsidTr="00F17485">
        <w:trPr>
          <w:trHeight w:val="355"/>
        </w:trPr>
        <w:tc>
          <w:tcPr>
            <w:tcW w:w="3964" w:type="dxa"/>
            <w:hideMark/>
          </w:tcPr>
          <w:p w14:paraId="0BC932DB" w14:textId="77777777" w:rsidR="003E2215" w:rsidRPr="0041138B" w:rsidRDefault="003E2215" w:rsidP="003E2215">
            <w:r w:rsidRPr="0041138B">
              <w:t>Absolute eosinophil count (/mm</w:t>
            </w:r>
            <w:r w:rsidRPr="0041138B">
              <w:rPr>
                <w:vertAlign w:val="superscript"/>
              </w:rPr>
              <w:t>3</w:t>
            </w:r>
            <w:r w:rsidRPr="0041138B">
              <w:t>)</w:t>
            </w:r>
          </w:p>
        </w:tc>
        <w:tc>
          <w:tcPr>
            <w:tcW w:w="2410" w:type="dxa"/>
            <w:gridSpan w:val="2"/>
            <w:hideMark/>
          </w:tcPr>
          <w:p w14:paraId="40B0B46E" w14:textId="4C3C55D8" w:rsidR="003E2215" w:rsidRPr="0041138B" w:rsidRDefault="003E2215" w:rsidP="003E2215">
            <w:r w:rsidRPr="0041138B">
              <w:t>200 (0-1700)</w:t>
            </w:r>
          </w:p>
        </w:tc>
      </w:tr>
      <w:tr w:rsidR="003E2215" w:rsidRPr="0041138B" w14:paraId="1F596D9A" w14:textId="77777777" w:rsidTr="00F17485">
        <w:trPr>
          <w:trHeight w:val="363"/>
        </w:trPr>
        <w:tc>
          <w:tcPr>
            <w:tcW w:w="3964" w:type="dxa"/>
            <w:hideMark/>
          </w:tcPr>
          <w:p w14:paraId="40413D60" w14:textId="77777777" w:rsidR="003E2215" w:rsidRPr="0041138B" w:rsidRDefault="003E2215" w:rsidP="003E2215">
            <w:r w:rsidRPr="0041138B">
              <w:t>Platelets (/mm</w:t>
            </w:r>
            <w:r w:rsidRPr="0041138B">
              <w:rPr>
                <w:vertAlign w:val="superscript"/>
              </w:rPr>
              <w:t>3</w:t>
            </w:r>
            <w:r w:rsidRPr="0041138B">
              <w:t>)</w:t>
            </w:r>
          </w:p>
        </w:tc>
        <w:tc>
          <w:tcPr>
            <w:tcW w:w="2410" w:type="dxa"/>
            <w:gridSpan w:val="2"/>
            <w:hideMark/>
          </w:tcPr>
          <w:p w14:paraId="21DC669E" w14:textId="2D0DF6B7" w:rsidR="003E2215" w:rsidRPr="0041138B" w:rsidRDefault="003E2215" w:rsidP="003E2215">
            <w:r w:rsidRPr="0041138B">
              <w:t>207500 (35000-625000)</w:t>
            </w:r>
          </w:p>
        </w:tc>
      </w:tr>
      <w:tr w:rsidR="003E2215" w:rsidRPr="0041138B" w14:paraId="0F45A64E" w14:textId="77777777" w:rsidTr="00F17485">
        <w:trPr>
          <w:trHeight w:val="256"/>
        </w:trPr>
        <w:tc>
          <w:tcPr>
            <w:tcW w:w="3964" w:type="dxa"/>
            <w:hideMark/>
          </w:tcPr>
          <w:p w14:paraId="405AF29C" w14:textId="0A446420" w:rsidR="003E2215" w:rsidRPr="0041138B" w:rsidRDefault="003E2215" w:rsidP="003E2215">
            <w:r w:rsidRPr="0041138B">
              <w:t>Platelets (/mm</w:t>
            </w:r>
            <w:r w:rsidRPr="0041138B">
              <w:rPr>
                <w:vertAlign w:val="superscript"/>
              </w:rPr>
              <w:t>3</w:t>
            </w:r>
            <w:r w:rsidRPr="0041138B">
              <w:t>)</w:t>
            </w:r>
            <w:r w:rsidR="00026F07">
              <w:rPr>
                <w:vertAlign w:val="superscript"/>
              </w:rPr>
              <w:t>1</w:t>
            </w:r>
          </w:p>
        </w:tc>
        <w:tc>
          <w:tcPr>
            <w:tcW w:w="2410" w:type="dxa"/>
            <w:gridSpan w:val="2"/>
            <w:hideMark/>
          </w:tcPr>
          <w:p w14:paraId="7C1A1286" w14:textId="600A1C96" w:rsidR="003E2215" w:rsidRPr="0041138B" w:rsidRDefault="003E2215" w:rsidP="003E2215">
            <w:r w:rsidRPr="0041138B">
              <w:t>210000 (102000</w:t>
            </w:r>
            <w:r w:rsidR="00EF0E3F">
              <w:t>-</w:t>
            </w:r>
            <w:r w:rsidRPr="0041138B">
              <w:t>625000)</w:t>
            </w:r>
          </w:p>
        </w:tc>
      </w:tr>
      <w:tr w:rsidR="003E2215" w:rsidRPr="0041138B" w14:paraId="2F299CE2" w14:textId="77777777" w:rsidTr="00F17485">
        <w:trPr>
          <w:trHeight w:val="307"/>
        </w:trPr>
        <w:tc>
          <w:tcPr>
            <w:tcW w:w="3964" w:type="dxa"/>
            <w:hideMark/>
          </w:tcPr>
          <w:p w14:paraId="53A9D93C" w14:textId="336D56E0" w:rsidR="003E2215" w:rsidRPr="0041138B" w:rsidRDefault="003E2215" w:rsidP="003E2215">
            <w:r w:rsidRPr="0041138B">
              <w:t>Mean platelet volume</w:t>
            </w:r>
            <w:r w:rsidR="00026F07">
              <w:rPr>
                <w:vertAlign w:val="superscript"/>
              </w:rPr>
              <w:t>1</w:t>
            </w:r>
            <w:r w:rsidRPr="0041138B">
              <w:t xml:space="preserve"> (fL)</w:t>
            </w:r>
          </w:p>
        </w:tc>
        <w:tc>
          <w:tcPr>
            <w:tcW w:w="2410" w:type="dxa"/>
            <w:gridSpan w:val="2"/>
            <w:hideMark/>
          </w:tcPr>
          <w:p w14:paraId="35FFBE05" w14:textId="394AFE66" w:rsidR="003E2215" w:rsidRPr="0041138B" w:rsidRDefault="003E2215" w:rsidP="003E2215">
            <w:r w:rsidRPr="0041138B">
              <w:t>9.4 (6.2-12.5)</w:t>
            </w:r>
          </w:p>
        </w:tc>
      </w:tr>
      <w:tr w:rsidR="003E2215" w:rsidRPr="0041138B" w14:paraId="744D1E33" w14:textId="77777777" w:rsidTr="00F17485">
        <w:trPr>
          <w:trHeight w:val="584"/>
        </w:trPr>
        <w:tc>
          <w:tcPr>
            <w:tcW w:w="3964" w:type="dxa"/>
            <w:hideMark/>
          </w:tcPr>
          <w:p w14:paraId="0E8CA1D4" w14:textId="00D153C1" w:rsidR="003E2215" w:rsidRPr="0041138B" w:rsidRDefault="003E2215" w:rsidP="003E2215">
            <w:r w:rsidRPr="0041138B">
              <w:t>Mean platelet volume to platelet count ratio</w:t>
            </w:r>
            <w:r w:rsidRPr="0041138B">
              <w:rPr>
                <w:vertAlign w:val="superscript"/>
              </w:rPr>
              <w:t>1</w:t>
            </w:r>
            <w:r w:rsidRPr="0041138B">
              <w:t xml:space="preserve"> (MPV/PLTx10</w:t>
            </w:r>
            <w:r w:rsidRPr="0041138B">
              <w:rPr>
                <w:vertAlign w:val="superscript"/>
              </w:rPr>
              <w:t>5</w:t>
            </w:r>
            <w:r w:rsidRPr="0041138B">
              <w:t>)</w:t>
            </w:r>
          </w:p>
        </w:tc>
        <w:tc>
          <w:tcPr>
            <w:tcW w:w="2410" w:type="dxa"/>
            <w:gridSpan w:val="2"/>
            <w:hideMark/>
          </w:tcPr>
          <w:p w14:paraId="44290261" w14:textId="05D3CB35" w:rsidR="003E2215" w:rsidRPr="0041138B" w:rsidRDefault="003E2215" w:rsidP="003E2215">
            <w:r w:rsidRPr="0041138B">
              <w:t>4.00 (1-10) </w:t>
            </w:r>
          </w:p>
        </w:tc>
      </w:tr>
      <w:tr w:rsidR="003E2215" w:rsidRPr="0041138B" w14:paraId="73DB6D90" w14:textId="77777777" w:rsidTr="00F17485">
        <w:trPr>
          <w:trHeight w:val="316"/>
        </w:trPr>
        <w:tc>
          <w:tcPr>
            <w:tcW w:w="3964" w:type="dxa"/>
          </w:tcPr>
          <w:p w14:paraId="67158BF7" w14:textId="4E76B59E" w:rsidR="003E2215" w:rsidRPr="0041138B" w:rsidRDefault="003E2215" w:rsidP="003E2215">
            <w:r>
              <w:t xml:space="preserve">Anemia </w:t>
            </w:r>
            <w:r w:rsidR="00FD788D">
              <w:t>(n/%)</w:t>
            </w:r>
          </w:p>
        </w:tc>
        <w:tc>
          <w:tcPr>
            <w:tcW w:w="2410" w:type="dxa"/>
            <w:gridSpan w:val="2"/>
          </w:tcPr>
          <w:p w14:paraId="40A7790B" w14:textId="3B9BB431" w:rsidR="003E2215" w:rsidRPr="0041138B" w:rsidRDefault="003E2215" w:rsidP="003E2215">
            <w:r w:rsidRPr="00E24A1E">
              <w:t>16 (22.2%)</w:t>
            </w:r>
          </w:p>
        </w:tc>
      </w:tr>
      <w:tr w:rsidR="003E2215" w:rsidRPr="0041138B" w14:paraId="750D858D" w14:textId="77777777" w:rsidTr="00F17485">
        <w:trPr>
          <w:trHeight w:val="279"/>
        </w:trPr>
        <w:tc>
          <w:tcPr>
            <w:tcW w:w="3964" w:type="dxa"/>
          </w:tcPr>
          <w:p w14:paraId="2C682817" w14:textId="74F051F7" w:rsidR="003E2215" w:rsidRPr="0041138B" w:rsidRDefault="003E2215" w:rsidP="003E2215">
            <w:r>
              <w:t>N</w:t>
            </w:r>
            <w:r w:rsidRPr="00E24A1E">
              <w:t>eutropenia</w:t>
            </w:r>
            <w:r>
              <w:t xml:space="preserve"> </w:t>
            </w:r>
            <w:r w:rsidR="00FD788D">
              <w:t>(n/%)</w:t>
            </w:r>
          </w:p>
        </w:tc>
        <w:tc>
          <w:tcPr>
            <w:tcW w:w="2410" w:type="dxa"/>
            <w:gridSpan w:val="2"/>
          </w:tcPr>
          <w:p w14:paraId="32D6C9EE" w14:textId="35DC3C82" w:rsidR="003E2215" w:rsidRPr="0041138B" w:rsidRDefault="003E2215" w:rsidP="003E2215">
            <w:r w:rsidRPr="00E24A1E">
              <w:t>1 (1.4%</w:t>
            </w:r>
            <w:r>
              <w:t>)</w:t>
            </w:r>
          </w:p>
        </w:tc>
      </w:tr>
      <w:tr w:rsidR="003E2215" w:rsidRPr="0041138B" w14:paraId="3F8B58C7" w14:textId="77777777" w:rsidTr="00F17485">
        <w:trPr>
          <w:trHeight w:val="269"/>
        </w:trPr>
        <w:tc>
          <w:tcPr>
            <w:tcW w:w="3964" w:type="dxa"/>
          </w:tcPr>
          <w:p w14:paraId="03F21FB0" w14:textId="0AF86B9C" w:rsidR="003E2215" w:rsidRPr="0041138B" w:rsidRDefault="003E2215" w:rsidP="003E2215">
            <w:r>
              <w:t>L</w:t>
            </w:r>
            <w:r w:rsidRPr="00E24A1E">
              <w:t>ymphopenia</w:t>
            </w:r>
            <w:r>
              <w:t xml:space="preserve"> </w:t>
            </w:r>
            <w:r w:rsidR="00FD788D">
              <w:t>(n/%)</w:t>
            </w:r>
          </w:p>
        </w:tc>
        <w:tc>
          <w:tcPr>
            <w:tcW w:w="2410" w:type="dxa"/>
            <w:gridSpan w:val="2"/>
          </w:tcPr>
          <w:p w14:paraId="7AB65297" w14:textId="752B69ED" w:rsidR="003E2215" w:rsidRPr="0041138B" w:rsidRDefault="003E2215" w:rsidP="003E2215">
            <w:r w:rsidRPr="00E24A1E">
              <w:t>30 (41.7%)</w:t>
            </w:r>
          </w:p>
        </w:tc>
      </w:tr>
      <w:tr w:rsidR="003E2215" w:rsidRPr="0041138B" w14:paraId="61D81AE4" w14:textId="77777777" w:rsidTr="00F17485">
        <w:trPr>
          <w:trHeight w:val="273"/>
        </w:trPr>
        <w:tc>
          <w:tcPr>
            <w:tcW w:w="3964" w:type="dxa"/>
          </w:tcPr>
          <w:p w14:paraId="4B2A993F" w14:textId="1B09A122" w:rsidR="003E2215" w:rsidRPr="0041138B" w:rsidRDefault="003E2215" w:rsidP="003E2215">
            <w:r>
              <w:t>E</w:t>
            </w:r>
            <w:r w:rsidRPr="00E24A1E">
              <w:t>osinophilia</w:t>
            </w:r>
            <w:r>
              <w:t xml:space="preserve"> </w:t>
            </w:r>
            <w:r w:rsidR="00FD788D">
              <w:t>(n/%)</w:t>
            </w:r>
          </w:p>
        </w:tc>
        <w:tc>
          <w:tcPr>
            <w:tcW w:w="2410" w:type="dxa"/>
            <w:gridSpan w:val="2"/>
          </w:tcPr>
          <w:p w14:paraId="3C45EE6A" w14:textId="5A48B9E4" w:rsidR="003E2215" w:rsidRPr="0041138B" w:rsidRDefault="003E2215" w:rsidP="003E2215">
            <w:r w:rsidRPr="00E24A1E">
              <w:t>10 (13.9%)</w:t>
            </w:r>
          </w:p>
        </w:tc>
      </w:tr>
      <w:tr w:rsidR="003E2215" w:rsidRPr="0041138B" w14:paraId="362FEC0D" w14:textId="77777777" w:rsidTr="00F17485">
        <w:trPr>
          <w:trHeight w:val="277"/>
        </w:trPr>
        <w:tc>
          <w:tcPr>
            <w:tcW w:w="3964" w:type="dxa"/>
          </w:tcPr>
          <w:p w14:paraId="618D39C7" w14:textId="6A600C2E" w:rsidR="003E2215" w:rsidRPr="0041138B" w:rsidRDefault="003E2215" w:rsidP="003E2215">
            <w:r>
              <w:t>T</w:t>
            </w:r>
            <w:r w:rsidRPr="00E24A1E">
              <w:t>hrombocytopenia</w:t>
            </w:r>
            <w:r>
              <w:t xml:space="preserve"> </w:t>
            </w:r>
            <w:r w:rsidR="00FD788D">
              <w:t>(n/%)</w:t>
            </w:r>
          </w:p>
        </w:tc>
        <w:tc>
          <w:tcPr>
            <w:tcW w:w="2410" w:type="dxa"/>
            <w:gridSpan w:val="2"/>
          </w:tcPr>
          <w:p w14:paraId="01EE834E" w14:textId="33104E59" w:rsidR="003E2215" w:rsidRPr="0041138B" w:rsidRDefault="003E2215" w:rsidP="003E2215">
            <w:r w:rsidRPr="00E24A1E">
              <w:t>15 (20.8%)</w:t>
            </w:r>
          </w:p>
        </w:tc>
      </w:tr>
      <w:tr w:rsidR="003E2215" w:rsidRPr="0041138B" w14:paraId="782F2073" w14:textId="77777777" w:rsidTr="00F17485">
        <w:trPr>
          <w:trHeight w:val="260"/>
        </w:trPr>
        <w:tc>
          <w:tcPr>
            <w:tcW w:w="3964" w:type="dxa"/>
            <w:noWrap/>
            <w:hideMark/>
          </w:tcPr>
          <w:p w14:paraId="20E45A04" w14:textId="41014C79" w:rsidR="003E2215" w:rsidRPr="006B0F31" w:rsidRDefault="003E2215" w:rsidP="003E2215">
            <w:pPr>
              <w:rPr>
                <w:b/>
                <w:bCs/>
              </w:rPr>
            </w:pPr>
            <w:r w:rsidRPr="006B0F31">
              <w:rPr>
                <w:b/>
                <w:bCs/>
              </w:rPr>
              <w:t xml:space="preserve">Immunoglobulins </w:t>
            </w:r>
          </w:p>
        </w:tc>
        <w:tc>
          <w:tcPr>
            <w:tcW w:w="2410" w:type="dxa"/>
            <w:gridSpan w:val="2"/>
            <w:hideMark/>
          </w:tcPr>
          <w:p w14:paraId="735DFFE6" w14:textId="04DE2108" w:rsidR="003E2215" w:rsidRPr="00822F19" w:rsidRDefault="003E2215" w:rsidP="003E2215">
            <w:pPr>
              <w:rPr>
                <w:b/>
                <w:bCs/>
              </w:rPr>
            </w:pPr>
            <w:r w:rsidRPr="00822F19">
              <w:rPr>
                <w:b/>
                <w:bCs/>
              </w:rPr>
              <w:t>Median (min-max)</w:t>
            </w:r>
          </w:p>
        </w:tc>
      </w:tr>
      <w:tr w:rsidR="003E2215" w:rsidRPr="0041138B" w14:paraId="051FDF5F" w14:textId="77777777" w:rsidTr="00F17485">
        <w:trPr>
          <w:trHeight w:val="260"/>
        </w:trPr>
        <w:tc>
          <w:tcPr>
            <w:tcW w:w="3964" w:type="dxa"/>
            <w:hideMark/>
          </w:tcPr>
          <w:p w14:paraId="773A18D4" w14:textId="77777777" w:rsidR="003E2215" w:rsidRPr="0041138B" w:rsidRDefault="003E2215" w:rsidP="003E2215">
            <w:r w:rsidRPr="0041138B">
              <w:t>IgA (mg/dl) (n=69)</w:t>
            </w:r>
          </w:p>
        </w:tc>
        <w:tc>
          <w:tcPr>
            <w:tcW w:w="2410" w:type="dxa"/>
            <w:gridSpan w:val="2"/>
            <w:hideMark/>
          </w:tcPr>
          <w:p w14:paraId="0AD76A90" w14:textId="1C63D5A4" w:rsidR="003E2215" w:rsidRPr="0041138B" w:rsidRDefault="003E2215" w:rsidP="003E2215">
            <w:r w:rsidRPr="0041138B">
              <w:t>80 (&lt;6</w:t>
            </w:r>
            <w:r w:rsidR="00FD788D">
              <w:t>.</w:t>
            </w:r>
            <w:r w:rsidRPr="0041138B">
              <w:t>7-447)</w:t>
            </w:r>
          </w:p>
        </w:tc>
      </w:tr>
      <w:tr w:rsidR="003E2215" w:rsidRPr="0041138B" w14:paraId="1CAA9CE3" w14:textId="77777777" w:rsidTr="00F17485">
        <w:trPr>
          <w:trHeight w:val="260"/>
        </w:trPr>
        <w:tc>
          <w:tcPr>
            <w:tcW w:w="3964" w:type="dxa"/>
            <w:hideMark/>
          </w:tcPr>
          <w:p w14:paraId="62B13EFC" w14:textId="77777777" w:rsidR="003E2215" w:rsidRPr="0041138B" w:rsidRDefault="003E2215" w:rsidP="003E2215">
            <w:r w:rsidRPr="0041138B">
              <w:t>IgG (mg/dl) (n=69)</w:t>
            </w:r>
          </w:p>
        </w:tc>
        <w:tc>
          <w:tcPr>
            <w:tcW w:w="2410" w:type="dxa"/>
            <w:gridSpan w:val="2"/>
            <w:hideMark/>
          </w:tcPr>
          <w:p w14:paraId="44CA36F1" w14:textId="77777777" w:rsidR="003E2215" w:rsidRPr="0041138B" w:rsidRDefault="003E2215" w:rsidP="003E2215">
            <w:r w:rsidRPr="0041138B">
              <w:t>978 (295-1890)</w:t>
            </w:r>
          </w:p>
        </w:tc>
      </w:tr>
      <w:tr w:rsidR="003E2215" w:rsidRPr="0041138B" w14:paraId="7F07A23C" w14:textId="77777777" w:rsidTr="00F17485">
        <w:trPr>
          <w:trHeight w:val="260"/>
        </w:trPr>
        <w:tc>
          <w:tcPr>
            <w:tcW w:w="3964" w:type="dxa"/>
            <w:hideMark/>
          </w:tcPr>
          <w:p w14:paraId="452C0975" w14:textId="77777777" w:rsidR="003E2215" w:rsidRPr="0041138B" w:rsidRDefault="003E2215" w:rsidP="003E2215">
            <w:r w:rsidRPr="0041138B">
              <w:t>IgM (mg/dl) (n=69)</w:t>
            </w:r>
          </w:p>
        </w:tc>
        <w:tc>
          <w:tcPr>
            <w:tcW w:w="2410" w:type="dxa"/>
            <w:gridSpan w:val="2"/>
            <w:hideMark/>
          </w:tcPr>
          <w:p w14:paraId="45739AD4" w14:textId="24BB2E8D" w:rsidR="003E2215" w:rsidRPr="0041138B" w:rsidRDefault="003E2215" w:rsidP="003E2215">
            <w:r w:rsidRPr="0041138B">
              <w:t>64</w:t>
            </w:r>
            <w:r w:rsidR="00FD788D">
              <w:t>.</w:t>
            </w:r>
            <w:r w:rsidRPr="0041138B">
              <w:t>3 (4</w:t>
            </w:r>
            <w:r w:rsidR="00FD788D">
              <w:t>.</w:t>
            </w:r>
            <w:r w:rsidRPr="0041138B">
              <w:t>2-302)</w:t>
            </w:r>
          </w:p>
        </w:tc>
      </w:tr>
      <w:tr w:rsidR="003E2215" w:rsidRPr="0041138B" w14:paraId="4FF9B007" w14:textId="77777777" w:rsidTr="00F17485">
        <w:trPr>
          <w:trHeight w:val="260"/>
        </w:trPr>
        <w:tc>
          <w:tcPr>
            <w:tcW w:w="3964" w:type="dxa"/>
            <w:hideMark/>
          </w:tcPr>
          <w:p w14:paraId="72EBEE9B" w14:textId="77777777" w:rsidR="003E2215" w:rsidRPr="0041138B" w:rsidRDefault="003E2215" w:rsidP="003E2215">
            <w:r w:rsidRPr="0041138B">
              <w:t>IgE (IU/ml) (n=62)</w:t>
            </w:r>
          </w:p>
        </w:tc>
        <w:tc>
          <w:tcPr>
            <w:tcW w:w="2410" w:type="dxa"/>
            <w:gridSpan w:val="2"/>
            <w:hideMark/>
          </w:tcPr>
          <w:p w14:paraId="602D96A9" w14:textId="4F47F2CC" w:rsidR="003E2215" w:rsidRPr="0041138B" w:rsidRDefault="003E2215" w:rsidP="003E2215">
            <w:r w:rsidRPr="0041138B">
              <w:t>7</w:t>
            </w:r>
            <w:r w:rsidR="00247708">
              <w:t>.</w:t>
            </w:r>
            <w:r w:rsidRPr="0041138B">
              <w:t>7 (0-1300)</w:t>
            </w:r>
          </w:p>
        </w:tc>
      </w:tr>
      <w:tr w:rsidR="003E2215" w:rsidRPr="0041138B" w14:paraId="650579DF" w14:textId="77777777" w:rsidTr="00DE54D7">
        <w:trPr>
          <w:trHeight w:val="260"/>
        </w:trPr>
        <w:tc>
          <w:tcPr>
            <w:tcW w:w="6374" w:type="dxa"/>
            <w:gridSpan w:val="3"/>
          </w:tcPr>
          <w:p w14:paraId="73B79614" w14:textId="02A5AB2C" w:rsidR="003E2215" w:rsidRPr="007470A7" w:rsidRDefault="003E2215" w:rsidP="003E2215">
            <w:pPr>
              <w:rPr>
                <w:b/>
                <w:bCs/>
              </w:rPr>
            </w:pPr>
            <w:r w:rsidRPr="007470A7">
              <w:rPr>
                <w:b/>
                <w:bCs/>
              </w:rPr>
              <w:t>Anti-HBs titers (n=55)</w:t>
            </w:r>
          </w:p>
        </w:tc>
      </w:tr>
      <w:tr w:rsidR="003E2215" w:rsidRPr="0041138B" w14:paraId="288B0D4A" w14:textId="77777777" w:rsidTr="00F17485">
        <w:trPr>
          <w:trHeight w:val="260"/>
        </w:trPr>
        <w:tc>
          <w:tcPr>
            <w:tcW w:w="3964" w:type="dxa"/>
          </w:tcPr>
          <w:p w14:paraId="0E140201" w14:textId="5592DD9E" w:rsidR="003E2215" w:rsidRPr="0041138B" w:rsidRDefault="003E2215" w:rsidP="003E2215">
            <w:r>
              <w:t>Positive (n/%)</w:t>
            </w:r>
          </w:p>
        </w:tc>
        <w:tc>
          <w:tcPr>
            <w:tcW w:w="2410" w:type="dxa"/>
            <w:gridSpan w:val="2"/>
          </w:tcPr>
          <w:p w14:paraId="309D95DD" w14:textId="44E60527" w:rsidR="003E2215" w:rsidRPr="0041138B" w:rsidRDefault="003E2215" w:rsidP="003E2215">
            <w:r>
              <w:t>33 (60%)</w:t>
            </w:r>
          </w:p>
        </w:tc>
      </w:tr>
      <w:tr w:rsidR="003E2215" w:rsidRPr="0041138B" w14:paraId="6525807C" w14:textId="77777777" w:rsidTr="00F17485">
        <w:trPr>
          <w:trHeight w:val="260"/>
        </w:trPr>
        <w:tc>
          <w:tcPr>
            <w:tcW w:w="3964" w:type="dxa"/>
          </w:tcPr>
          <w:p w14:paraId="2749B14E" w14:textId="1E941911" w:rsidR="003E2215" w:rsidRPr="0041138B" w:rsidRDefault="003E2215" w:rsidP="003E2215">
            <w:r>
              <w:t>Negative (n/%)</w:t>
            </w:r>
          </w:p>
        </w:tc>
        <w:tc>
          <w:tcPr>
            <w:tcW w:w="2410" w:type="dxa"/>
            <w:gridSpan w:val="2"/>
          </w:tcPr>
          <w:p w14:paraId="5123CABC" w14:textId="27A98A67" w:rsidR="003E2215" w:rsidRPr="0041138B" w:rsidRDefault="003E2215" w:rsidP="003E2215">
            <w:r>
              <w:t>22 (40%)</w:t>
            </w:r>
          </w:p>
        </w:tc>
      </w:tr>
      <w:tr w:rsidR="003E2215" w:rsidRPr="0041138B" w14:paraId="57C2C15C" w14:textId="77777777" w:rsidTr="00DE54D7">
        <w:trPr>
          <w:trHeight w:val="260"/>
        </w:trPr>
        <w:tc>
          <w:tcPr>
            <w:tcW w:w="6374" w:type="dxa"/>
            <w:gridSpan w:val="3"/>
          </w:tcPr>
          <w:p w14:paraId="4A23BAD1" w14:textId="363372DB" w:rsidR="003E2215" w:rsidRPr="007470A7" w:rsidRDefault="003E2215" w:rsidP="003E2215">
            <w:pPr>
              <w:rPr>
                <w:b/>
                <w:bCs/>
              </w:rPr>
            </w:pPr>
            <w:r w:rsidRPr="007470A7">
              <w:rPr>
                <w:rFonts w:cstheme="minorHAnsi"/>
                <w:b/>
                <w:bCs/>
              </w:rPr>
              <w:t>Isohemagglutinin titers (n=26)</w:t>
            </w:r>
          </w:p>
        </w:tc>
      </w:tr>
      <w:tr w:rsidR="003E2215" w:rsidRPr="0041138B" w14:paraId="18F464D6" w14:textId="77777777" w:rsidTr="00F17485">
        <w:trPr>
          <w:trHeight w:val="260"/>
        </w:trPr>
        <w:tc>
          <w:tcPr>
            <w:tcW w:w="3964" w:type="dxa"/>
          </w:tcPr>
          <w:p w14:paraId="6EE6F632" w14:textId="7AFFDD8D" w:rsidR="003E2215" w:rsidRDefault="003E2215" w:rsidP="003E2215">
            <w:r>
              <w:t>Positive (n/%)</w:t>
            </w:r>
          </w:p>
        </w:tc>
        <w:tc>
          <w:tcPr>
            <w:tcW w:w="2410" w:type="dxa"/>
            <w:gridSpan w:val="2"/>
          </w:tcPr>
          <w:p w14:paraId="2D7FBFF8" w14:textId="203C793F" w:rsidR="003E2215" w:rsidRDefault="003E2215" w:rsidP="003E2215">
            <w:r>
              <w:t>26 (100%)</w:t>
            </w:r>
          </w:p>
        </w:tc>
      </w:tr>
      <w:tr w:rsidR="003E2215" w:rsidRPr="0041138B" w14:paraId="2CC4164D" w14:textId="77777777" w:rsidTr="00F17485">
        <w:trPr>
          <w:trHeight w:val="260"/>
        </w:trPr>
        <w:tc>
          <w:tcPr>
            <w:tcW w:w="3964" w:type="dxa"/>
            <w:noWrap/>
            <w:hideMark/>
          </w:tcPr>
          <w:p w14:paraId="73A5C3FC" w14:textId="709DEA12" w:rsidR="003E2215" w:rsidRPr="00822F19" w:rsidRDefault="003E2215" w:rsidP="003E2215">
            <w:pPr>
              <w:rPr>
                <w:b/>
                <w:bCs/>
              </w:rPr>
            </w:pPr>
            <w:r w:rsidRPr="00822F19">
              <w:rPr>
                <w:b/>
                <w:bCs/>
              </w:rPr>
              <w:t>Lymphocyte subgroups (n=67)</w:t>
            </w:r>
          </w:p>
        </w:tc>
        <w:tc>
          <w:tcPr>
            <w:tcW w:w="2410" w:type="dxa"/>
            <w:gridSpan w:val="2"/>
            <w:hideMark/>
          </w:tcPr>
          <w:p w14:paraId="395C80C0" w14:textId="2890643D" w:rsidR="003E2215" w:rsidRPr="0041138B" w:rsidRDefault="003E2215" w:rsidP="003E2215">
            <w:r w:rsidRPr="00822F19">
              <w:rPr>
                <w:b/>
                <w:bCs/>
              </w:rPr>
              <w:t>Median (min-max)</w:t>
            </w:r>
          </w:p>
        </w:tc>
      </w:tr>
      <w:tr w:rsidR="003E2215" w:rsidRPr="0041138B" w14:paraId="45A26817" w14:textId="77777777" w:rsidTr="00F17485">
        <w:trPr>
          <w:trHeight w:val="260"/>
        </w:trPr>
        <w:tc>
          <w:tcPr>
            <w:tcW w:w="3964" w:type="dxa"/>
            <w:hideMark/>
          </w:tcPr>
          <w:p w14:paraId="61B18AFD" w14:textId="6D8A7137" w:rsidR="003E2215" w:rsidRPr="0003283D" w:rsidRDefault="003E2215" w:rsidP="003E2215">
            <w:r w:rsidRPr="0003283D">
              <w:t xml:space="preserve">CD3+ </w:t>
            </w:r>
            <w:r w:rsidRPr="0003283D">
              <w:rPr>
                <w:rFonts w:cstheme="minorHAnsi"/>
              </w:rPr>
              <w:t xml:space="preserve">(%) </w:t>
            </w:r>
          </w:p>
        </w:tc>
        <w:tc>
          <w:tcPr>
            <w:tcW w:w="2410" w:type="dxa"/>
            <w:gridSpan w:val="2"/>
            <w:hideMark/>
          </w:tcPr>
          <w:p w14:paraId="732DF87A" w14:textId="77777777" w:rsidR="003E2215" w:rsidRPr="0041138B" w:rsidRDefault="003E2215" w:rsidP="003E2215">
            <w:r w:rsidRPr="0041138B">
              <w:t>55 (0-84)</w:t>
            </w:r>
          </w:p>
        </w:tc>
      </w:tr>
      <w:tr w:rsidR="003E2215" w:rsidRPr="0041138B" w14:paraId="4FF0155C" w14:textId="77777777" w:rsidTr="00F17485">
        <w:trPr>
          <w:trHeight w:val="260"/>
        </w:trPr>
        <w:tc>
          <w:tcPr>
            <w:tcW w:w="3964" w:type="dxa"/>
            <w:hideMark/>
          </w:tcPr>
          <w:p w14:paraId="07570B0C" w14:textId="67659EB5" w:rsidR="003E2215" w:rsidRPr="0003283D" w:rsidRDefault="003E2215" w:rsidP="003E2215">
            <w:r w:rsidRPr="0003283D">
              <w:rPr>
                <w:rFonts w:cstheme="minorHAnsi"/>
              </w:rPr>
              <w:t xml:space="preserve">          (/mm</w:t>
            </w:r>
            <w:r w:rsidRPr="0003283D">
              <w:rPr>
                <w:rFonts w:cstheme="minorHAnsi"/>
                <w:vertAlign w:val="superscript"/>
              </w:rPr>
              <w:t>3</w:t>
            </w:r>
            <w:r w:rsidRPr="0003283D">
              <w:rPr>
                <w:rFonts w:cstheme="minorHAnsi"/>
              </w:rPr>
              <w:t>)</w:t>
            </w:r>
          </w:p>
        </w:tc>
        <w:tc>
          <w:tcPr>
            <w:tcW w:w="2410" w:type="dxa"/>
            <w:gridSpan w:val="2"/>
            <w:hideMark/>
          </w:tcPr>
          <w:p w14:paraId="314F72B3" w14:textId="77777777" w:rsidR="003E2215" w:rsidRPr="0041138B" w:rsidRDefault="003E2215" w:rsidP="003E2215">
            <w:r w:rsidRPr="0041138B">
              <w:t>1560 (0-6391)</w:t>
            </w:r>
          </w:p>
        </w:tc>
      </w:tr>
      <w:tr w:rsidR="003E2215" w:rsidRPr="0041138B" w14:paraId="39721C9C" w14:textId="77777777" w:rsidTr="00F17485">
        <w:trPr>
          <w:trHeight w:val="260"/>
        </w:trPr>
        <w:tc>
          <w:tcPr>
            <w:tcW w:w="3964" w:type="dxa"/>
            <w:hideMark/>
          </w:tcPr>
          <w:p w14:paraId="1491B027" w14:textId="692E87EE" w:rsidR="003E2215" w:rsidRPr="0041138B" w:rsidRDefault="003E2215" w:rsidP="003E2215">
            <w:r w:rsidRPr="0041138B">
              <w:t>CD4+</w:t>
            </w:r>
            <w:r>
              <w:t xml:space="preserve"> </w:t>
            </w:r>
            <w:r w:rsidRPr="0003283D">
              <w:rPr>
                <w:rFonts w:cstheme="minorHAnsi"/>
              </w:rPr>
              <w:t>(%)</w:t>
            </w:r>
          </w:p>
        </w:tc>
        <w:tc>
          <w:tcPr>
            <w:tcW w:w="2410" w:type="dxa"/>
            <w:gridSpan w:val="2"/>
            <w:hideMark/>
          </w:tcPr>
          <w:p w14:paraId="341F8D07" w14:textId="77777777" w:rsidR="003E2215" w:rsidRPr="0041138B" w:rsidRDefault="003E2215" w:rsidP="003E2215">
            <w:r w:rsidRPr="0041138B">
              <w:t>29 (0-59)</w:t>
            </w:r>
          </w:p>
        </w:tc>
      </w:tr>
      <w:tr w:rsidR="003E2215" w:rsidRPr="0041138B" w14:paraId="49213B0D" w14:textId="77777777" w:rsidTr="00F17485">
        <w:trPr>
          <w:trHeight w:val="260"/>
        </w:trPr>
        <w:tc>
          <w:tcPr>
            <w:tcW w:w="3964" w:type="dxa"/>
            <w:hideMark/>
          </w:tcPr>
          <w:p w14:paraId="158B3CDE" w14:textId="53E55B9F" w:rsidR="003E2215" w:rsidRPr="0041138B" w:rsidRDefault="003E2215" w:rsidP="003E2215">
            <w:r>
              <w:t xml:space="preserve">           </w:t>
            </w:r>
            <w:r w:rsidRPr="0003283D">
              <w:rPr>
                <w:rFonts w:cstheme="minorHAnsi"/>
              </w:rPr>
              <w:t>(/mm</w:t>
            </w:r>
            <w:r w:rsidRPr="0003283D">
              <w:rPr>
                <w:rFonts w:cstheme="minorHAnsi"/>
                <w:vertAlign w:val="superscript"/>
              </w:rPr>
              <w:t>3</w:t>
            </w:r>
            <w:r w:rsidRPr="0003283D">
              <w:rPr>
                <w:rFonts w:cstheme="minorHAnsi"/>
              </w:rPr>
              <w:t>)</w:t>
            </w:r>
          </w:p>
        </w:tc>
        <w:tc>
          <w:tcPr>
            <w:tcW w:w="2410" w:type="dxa"/>
            <w:gridSpan w:val="2"/>
            <w:hideMark/>
          </w:tcPr>
          <w:p w14:paraId="19AAD104" w14:textId="77777777" w:rsidR="003E2215" w:rsidRPr="0041138B" w:rsidRDefault="003E2215" w:rsidP="003E2215">
            <w:r w:rsidRPr="0041138B">
              <w:t>850 (0-4150)</w:t>
            </w:r>
          </w:p>
        </w:tc>
      </w:tr>
      <w:tr w:rsidR="003E2215" w:rsidRPr="0041138B" w14:paraId="1AEFFA8A" w14:textId="77777777" w:rsidTr="00F17485">
        <w:trPr>
          <w:trHeight w:val="260"/>
        </w:trPr>
        <w:tc>
          <w:tcPr>
            <w:tcW w:w="3964" w:type="dxa"/>
            <w:hideMark/>
          </w:tcPr>
          <w:p w14:paraId="1D61F31A" w14:textId="4968C99C" w:rsidR="003E2215" w:rsidRPr="0041138B" w:rsidRDefault="003E2215" w:rsidP="003E2215">
            <w:r w:rsidRPr="0041138B">
              <w:t xml:space="preserve">CD8+ </w:t>
            </w:r>
            <w:r w:rsidRPr="0003283D">
              <w:rPr>
                <w:rFonts w:cstheme="minorHAnsi"/>
              </w:rPr>
              <w:t>(%)</w:t>
            </w:r>
          </w:p>
        </w:tc>
        <w:tc>
          <w:tcPr>
            <w:tcW w:w="2410" w:type="dxa"/>
            <w:gridSpan w:val="2"/>
            <w:hideMark/>
          </w:tcPr>
          <w:p w14:paraId="51B8004A" w14:textId="77777777" w:rsidR="003E2215" w:rsidRPr="0041138B" w:rsidRDefault="003E2215" w:rsidP="003E2215">
            <w:r w:rsidRPr="0041138B">
              <w:t>26 (5-54)</w:t>
            </w:r>
          </w:p>
        </w:tc>
      </w:tr>
      <w:tr w:rsidR="003E2215" w:rsidRPr="0041138B" w14:paraId="58007A12" w14:textId="77777777" w:rsidTr="00F17485">
        <w:trPr>
          <w:trHeight w:val="260"/>
        </w:trPr>
        <w:tc>
          <w:tcPr>
            <w:tcW w:w="3964" w:type="dxa"/>
            <w:hideMark/>
          </w:tcPr>
          <w:p w14:paraId="460052CE" w14:textId="4420D864" w:rsidR="003E2215" w:rsidRPr="0041138B" w:rsidRDefault="003E2215" w:rsidP="003E2215">
            <w:r>
              <w:t xml:space="preserve">           </w:t>
            </w:r>
            <w:r w:rsidRPr="0003283D">
              <w:rPr>
                <w:rFonts w:cstheme="minorHAnsi"/>
              </w:rPr>
              <w:t>(/mm</w:t>
            </w:r>
            <w:r w:rsidRPr="0003283D">
              <w:rPr>
                <w:rFonts w:cstheme="minorHAnsi"/>
                <w:vertAlign w:val="superscript"/>
              </w:rPr>
              <w:t>3</w:t>
            </w:r>
            <w:r w:rsidRPr="0003283D">
              <w:rPr>
                <w:rFonts w:cstheme="minorHAnsi"/>
              </w:rPr>
              <w:t>)</w:t>
            </w:r>
          </w:p>
        </w:tc>
        <w:tc>
          <w:tcPr>
            <w:tcW w:w="2410" w:type="dxa"/>
            <w:gridSpan w:val="2"/>
            <w:hideMark/>
          </w:tcPr>
          <w:p w14:paraId="157581C7" w14:textId="77777777" w:rsidR="003E2215" w:rsidRPr="0041138B" w:rsidRDefault="003E2215" w:rsidP="003E2215">
            <w:r w:rsidRPr="0041138B">
              <w:t>825 (149-2910)</w:t>
            </w:r>
          </w:p>
        </w:tc>
      </w:tr>
      <w:tr w:rsidR="003E2215" w:rsidRPr="0041138B" w14:paraId="60E7D849" w14:textId="77777777" w:rsidTr="00F17485">
        <w:trPr>
          <w:trHeight w:val="260"/>
        </w:trPr>
        <w:tc>
          <w:tcPr>
            <w:tcW w:w="3964" w:type="dxa"/>
            <w:hideMark/>
          </w:tcPr>
          <w:p w14:paraId="38932E8C" w14:textId="0E5B8911" w:rsidR="003E2215" w:rsidRPr="0041138B" w:rsidRDefault="003E2215" w:rsidP="003E2215">
            <w:r w:rsidRPr="0041138B">
              <w:t xml:space="preserve">CD16+56+ </w:t>
            </w:r>
            <w:r w:rsidR="000405C5" w:rsidRPr="0003283D">
              <w:rPr>
                <w:rFonts w:cstheme="minorHAnsi"/>
              </w:rPr>
              <w:t>(%)</w:t>
            </w:r>
          </w:p>
        </w:tc>
        <w:tc>
          <w:tcPr>
            <w:tcW w:w="2410" w:type="dxa"/>
            <w:gridSpan w:val="2"/>
            <w:hideMark/>
          </w:tcPr>
          <w:p w14:paraId="016D8083" w14:textId="77777777" w:rsidR="003E2215" w:rsidRPr="0041138B" w:rsidRDefault="003E2215" w:rsidP="003E2215">
            <w:r w:rsidRPr="0041138B">
              <w:t>19 (1-71)</w:t>
            </w:r>
          </w:p>
        </w:tc>
      </w:tr>
      <w:tr w:rsidR="003E2215" w:rsidRPr="0041138B" w14:paraId="4C0C8EB7" w14:textId="77777777" w:rsidTr="00F17485">
        <w:trPr>
          <w:trHeight w:val="260"/>
        </w:trPr>
        <w:tc>
          <w:tcPr>
            <w:tcW w:w="3964" w:type="dxa"/>
            <w:hideMark/>
          </w:tcPr>
          <w:p w14:paraId="66AB38FB" w14:textId="3B1A4600" w:rsidR="003E2215" w:rsidRPr="0041138B" w:rsidRDefault="003E2215" w:rsidP="003E2215">
            <w:r>
              <w:t xml:space="preserve">           </w:t>
            </w:r>
            <w:r w:rsidRPr="0003283D">
              <w:rPr>
                <w:rFonts w:cstheme="minorHAnsi"/>
              </w:rPr>
              <w:t>(/mm</w:t>
            </w:r>
            <w:r w:rsidRPr="0003283D">
              <w:rPr>
                <w:rFonts w:cstheme="minorHAnsi"/>
                <w:vertAlign w:val="superscript"/>
              </w:rPr>
              <w:t>3</w:t>
            </w:r>
            <w:r w:rsidRPr="0003283D">
              <w:rPr>
                <w:rFonts w:cstheme="minorHAnsi"/>
              </w:rPr>
              <w:t>)</w:t>
            </w:r>
          </w:p>
        </w:tc>
        <w:tc>
          <w:tcPr>
            <w:tcW w:w="2410" w:type="dxa"/>
            <w:gridSpan w:val="2"/>
            <w:hideMark/>
          </w:tcPr>
          <w:p w14:paraId="51B5F1DD" w14:textId="77777777" w:rsidR="003E2215" w:rsidRPr="0041138B" w:rsidRDefault="003E2215" w:rsidP="003E2215">
            <w:r w:rsidRPr="0041138B">
              <w:t>513 (50-4118)</w:t>
            </w:r>
          </w:p>
        </w:tc>
      </w:tr>
      <w:tr w:rsidR="003E2215" w:rsidRPr="0041138B" w14:paraId="44888D0E" w14:textId="77777777" w:rsidTr="00F17485">
        <w:trPr>
          <w:trHeight w:val="260"/>
        </w:trPr>
        <w:tc>
          <w:tcPr>
            <w:tcW w:w="3964" w:type="dxa"/>
            <w:hideMark/>
          </w:tcPr>
          <w:p w14:paraId="6006A501" w14:textId="540B3B50" w:rsidR="003E2215" w:rsidRPr="0041138B" w:rsidRDefault="003E2215" w:rsidP="003E2215">
            <w:r w:rsidRPr="0041138B">
              <w:t xml:space="preserve">CD19+ </w:t>
            </w:r>
            <w:r w:rsidRPr="0003283D">
              <w:rPr>
                <w:rFonts w:cstheme="minorHAnsi"/>
              </w:rPr>
              <w:t>(%)</w:t>
            </w:r>
          </w:p>
        </w:tc>
        <w:tc>
          <w:tcPr>
            <w:tcW w:w="2410" w:type="dxa"/>
            <w:gridSpan w:val="2"/>
            <w:hideMark/>
          </w:tcPr>
          <w:p w14:paraId="79F4EF2D" w14:textId="77777777" w:rsidR="003E2215" w:rsidRPr="0041138B" w:rsidRDefault="003E2215" w:rsidP="003E2215">
            <w:r w:rsidRPr="0041138B">
              <w:t>20 (2-46)</w:t>
            </w:r>
          </w:p>
        </w:tc>
      </w:tr>
      <w:tr w:rsidR="003E2215" w:rsidRPr="0041138B" w14:paraId="2C1CB3F3" w14:textId="77777777" w:rsidTr="00F17485">
        <w:trPr>
          <w:trHeight w:val="260"/>
        </w:trPr>
        <w:tc>
          <w:tcPr>
            <w:tcW w:w="3964" w:type="dxa"/>
            <w:hideMark/>
          </w:tcPr>
          <w:p w14:paraId="7938FC02" w14:textId="4DEF5D81" w:rsidR="003E2215" w:rsidRPr="0041138B" w:rsidRDefault="003E2215" w:rsidP="003E2215">
            <w:r>
              <w:t xml:space="preserve">            </w:t>
            </w:r>
            <w:r w:rsidRPr="0003283D">
              <w:rPr>
                <w:rFonts w:cstheme="minorHAnsi"/>
              </w:rPr>
              <w:t>(/mm</w:t>
            </w:r>
            <w:r w:rsidRPr="0003283D">
              <w:rPr>
                <w:rFonts w:cstheme="minorHAnsi"/>
                <w:vertAlign w:val="superscript"/>
              </w:rPr>
              <w:t>3</w:t>
            </w:r>
            <w:r w:rsidRPr="0003283D">
              <w:rPr>
                <w:rFonts w:cstheme="minorHAnsi"/>
              </w:rPr>
              <w:t>)</w:t>
            </w:r>
          </w:p>
        </w:tc>
        <w:tc>
          <w:tcPr>
            <w:tcW w:w="2410" w:type="dxa"/>
            <w:gridSpan w:val="2"/>
            <w:hideMark/>
          </w:tcPr>
          <w:p w14:paraId="1A28D915" w14:textId="77777777" w:rsidR="003E2215" w:rsidRPr="0041138B" w:rsidRDefault="003E2215" w:rsidP="003E2215">
            <w:r w:rsidRPr="0041138B">
              <w:t>629 (26-2376)</w:t>
            </w:r>
          </w:p>
        </w:tc>
      </w:tr>
      <w:tr w:rsidR="003E2215" w:rsidRPr="0041138B" w14:paraId="0BACEE87" w14:textId="77777777" w:rsidTr="00F17485">
        <w:trPr>
          <w:trHeight w:val="260"/>
        </w:trPr>
        <w:tc>
          <w:tcPr>
            <w:tcW w:w="3964" w:type="dxa"/>
            <w:noWrap/>
            <w:hideMark/>
          </w:tcPr>
          <w:p w14:paraId="2B7C728C" w14:textId="77777777" w:rsidR="003E2215" w:rsidRPr="0041138B" w:rsidRDefault="003E2215" w:rsidP="003E2215">
            <w:r w:rsidRPr="0041138B">
              <w:t>CD4+ / CD8+ (n=67)</w:t>
            </w:r>
          </w:p>
        </w:tc>
        <w:tc>
          <w:tcPr>
            <w:tcW w:w="2410" w:type="dxa"/>
            <w:gridSpan w:val="2"/>
            <w:hideMark/>
          </w:tcPr>
          <w:p w14:paraId="604329F1" w14:textId="3DA6387B" w:rsidR="003E2215" w:rsidRPr="0041138B" w:rsidRDefault="003E2215" w:rsidP="003E2215">
            <w:r w:rsidRPr="0041138B">
              <w:t>1</w:t>
            </w:r>
            <w:r w:rsidR="00247708">
              <w:t>.</w:t>
            </w:r>
            <w:r w:rsidRPr="0041138B">
              <w:t>17 (0-5</w:t>
            </w:r>
            <w:r w:rsidR="00247708">
              <w:t>.</w:t>
            </w:r>
            <w:r w:rsidRPr="0041138B">
              <w:t>90)</w:t>
            </w:r>
          </w:p>
        </w:tc>
      </w:tr>
      <w:tr w:rsidR="003E2215" w:rsidRPr="0041138B" w14:paraId="17AC0FA3" w14:textId="77777777" w:rsidTr="00F17485">
        <w:trPr>
          <w:trHeight w:val="260"/>
        </w:trPr>
        <w:tc>
          <w:tcPr>
            <w:tcW w:w="3964" w:type="dxa"/>
            <w:noWrap/>
            <w:hideMark/>
          </w:tcPr>
          <w:p w14:paraId="406F84EE" w14:textId="042F9FB4" w:rsidR="003E2215" w:rsidRPr="009C7FFC" w:rsidRDefault="003E2215" w:rsidP="003E2215">
            <w:pPr>
              <w:rPr>
                <w:b/>
                <w:bCs/>
              </w:rPr>
            </w:pPr>
            <w:r w:rsidRPr="009C7FFC">
              <w:rPr>
                <w:b/>
                <w:bCs/>
              </w:rPr>
              <w:lastRenderedPageBreak/>
              <w:t>T cell subgroups percentages (n=26)</w:t>
            </w:r>
          </w:p>
        </w:tc>
        <w:tc>
          <w:tcPr>
            <w:tcW w:w="2410" w:type="dxa"/>
            <w:gridSpan w:val="2"/>
            <w:hideMark/>
          </w:tcPr>
          <w:p w14:paraId="114B7AA0" w14:textId="6CD00A7F" w:rsidR="003E2215" w:rsidRPr="0041138B" w:rsidRDefault="003E2215" w:rsidP="003E2215">
            <w:r w:rsidRPr="00822F19">
              <w:rPr>
                <w:b/>
                <w:bCs/>
              </w:rPr>
              <w:t>Median (min-max)</w:t>
            </w:r>
          </w:p>
        </w:tc>
      </w:tr>
      <w:tr w:rsidR="003E2215" w:rsidRPr="0041138B" w14:paraId="624AFA63" w14:textId="77777777" w:rsidTr="00F17485">
        <w:trPr>
          <w:trHeight w:val="260"/>
        </w:trPr>
        <w:tc>
          <w:tcPr>
            <w:tcW w:w="3964" w:type="dxa"/>
            <w:hideMark/>
          </w:tcPr>
          <w:p w14:paraId="4C577364" w14:textId="77777777" w:rsidR="003E2215" w:rsidRPr="0041138B" w:rsidRDefault="003E2215" w:rsidP="003E2215">
            <w:r w:rsidRPr="0041138B">
              <w:t>CD4+</w:t>
            </w:r>
          </w:p>
        </w:tc>
        <w:tc>
          <w:tcPr>
            <w:tcW w:w="2410" w:type="dxa"/>
            <w:gridSpan w:val="2"/>
            <w:hideMark/>
          </w:tcPr>
          <w:p w14:paraId="51F29500" w14:textId="04CC13AF" w:rsidR="003E2215" w:rsidRPr="0041138B" w:rsidRDefault="003E2215" w:rsidP="003E2215">
            <w:r w:rsidRPr="0041138B">
              <w:t>31</w:t>
            </w:r>
            <w:r w:rsidR="00247708">
              <w:t>.</w:t>
            </w:r>
            <w:r w:rsidRPr="0041138B">
              <w:t>5 (0-51)</w:t>
            </w:r>
          </w:p>
        </w:tc>
      </w:tr>
      <w:tr w:rsidR="003E2215" w:rsidRPr="0041138B" w14:paraId="51156CE2" w14:textId="77777777" w:rsidTr="00F17485">
        <w:trPr>
          <w:trHeight w:val="260"/>
        </w:trPr>
        <w:tc>
          <w:tcPr>
            <w:tcW w:w="3964" w:type="dxa"/>
            <w:hideMark/>
          </w:tcPr>
          <w:p w14:paraId="21A6BF57" w14:textId="77777777" w:rsidR="003E2215" w:rsidRPr="0041138B" w:rsidRDefault="003E2215" w:rsidP="003E2215">
            <w:r w:rsidRPr="0041138B">
              <w:t>Naive Th</w:t>
            </w:r>
          </w:p>
        </w:tc>
        <w:tc>
          <w:tcPr>
            <w:tcW w:w="2410" w:type="dxa"/>
            <w:gridSpan w:val="2"/>
            <w:hideMark/>
          </w:tcPr>
          <w:p w14:paraId="150738A9" w14:textId="241BDB0F" w:rsidR="003E2215" w:rsidRPr="0041138B" w:rsidRDefault="003E2215" w:rsidP="003E2215">
            <w:r w:rsidRPr="0041138B">
              <w:t>53</w:t>
            </w:r>
            <w:r w:rsidR="00247708">
              <w:t>.</w:t>
            </w:r>
            <w:r w:rsidRPr="0041138B">
              <w:t>25 (0-87)</w:t>
            </w:r>
          </w:p>
        </w:tc>
      </w:tr>
      <w:tr w:rsidR="003E2215" w:rsidRPr="0041138B" w14:paraId="76CFCDD5" w14:textId="77777777" w:rsidTr="00F17485">
        <w:trPr>
          <w:trHeight w:val="260"/>
        </w:trPr>
        <w:tc>
          <w:tcPr>
            <w:tcW w:w="3964" w:type="dxa"/>
            <w:hideMark/>
          </w:tcPr>
          <w:p w14:paraId="77770684" w14:textId="77777777" w:rsidR="003E2215" w:rsidRPr="0041138B" w:rsidRDefault="003E2215" w:rsidP="003E2215">
            <w:r w:rsidRPr="0041138B">
              <w:t>Central memory Th</w:t>
            </w:r>
          </w:p>
        </w:tc>
        <w:tc>
          <w:tcPr>
            <w:tcW w:w="2410" w:type="dxa"/>
            <w:gridSpan w:val="2"/>
            <w:hideMark/>
          </w:tcPr>
          <w:p w14:paraId="2C41E3E0" w14:textId="2D945FFE" w:rsidR="003E2215" w:rsidRPr="0041138B" w:rsidRDefault="003E2215" w:rsidP="003E2215">
            <w:r w:rsidRPr="0041138B">
              <w:t>19</w:t>
            </w:r>
            <w:r w:rsidR="00247708">
              <w:t>.</w:t>
            </w:r>
            <w:r w:rsidRPr="0041138B">
              <w:t>45 (0-41</w:t>
            </w:r>
            <w:r w:rsidR="003E3A03">
              <w:t>.</w:t>
            </w:r>
            <w:r w:rsidRPr="0041138B">
              <w:t>9)</w:t>
            </w:r>
          </w:p>
        </w:tc>
      </w:tr>
      <w:tr w:rsidR="003E2215" w:rsidRPr="0041138B" w14:paraId="20181E04" w14:textId="77777777" w:rsidTr="00F17485">
        <w:trPr>
          <w:trHeight w:val="260"/>
        </w:trPr>
        <w:tc>
          <w:tcPr>
            <w:tcW w:w="3964" w:type="dxa"/>
            <w:hideMark/>
          </w:tcPr>
          <w:p w14:paraId="484842F2" w14:textId="77777777" w:rsidR="003E2215" w:rsidRPr="0041138B" w:rsidRDefault="003E2215" w:rsidP="003E2215">
            <w:r w:rsidRPr="0041138B">
              <w:t>Effector memory Th</w:t>
            </w:r>
          </w:p>
        </w:tc>
        <w:tc>
          <w:tcPr>
            <w:tcW w:w="2410" w:type="dxa"/>
            <w:gridSpan w:val="2"/>
            <w:hideMark/>
          </w:tcPr>
          <w:p w14:paraId="173D2744" w14:textId="3BA0B7D0" w:rsidR="003E2215" w:rsidRPr="0041138B" w:rsidRDefault="003E2215" w:rsidP="003E2215">
            <w:r w:rsidRPr="0041138B">
              <w:t>19</w:t>
            </w:r>
            <w:r w:rsidR="00247708">
              <w:t>.</w:t>
            </w:r>
            <w:r w:rsidRPr="0041138B">
              <w:t>05 (2</w:t>
            </w:r>
            <w:r w:rsidR="00247708">
              <w:t>.</w:t>
            </w:r>
            <w:r w:rsidRPr="0041138B">
              <w:t>7-82</w:t>
            </w:r>
            <w:r w:rsidR="00247708">
              <w:t>.</w:t>
            </w:r>
            <w:r w:rsidRPr="0041138B">
              <w:t>3)</w:t>
            </w:r>
          </w:p>
        </w:tc>
      </w:tr>
      <w:tr w:rsidR="003E2215" w:rsidRPr="0041138B" w14:paraId="6F3AC850" w14:textId="77777777" w:rsidTr="00F17485">
        <w:trPr>
          <w:trHeight w:val="260"/>
        </w:trPr>
        <w:tc>
          <w:tcPr>
            <w:tcW w:w="3964" w:type="dxa"/>
            <w:hideMark/>
          </w:tcPr>
          <w:p w14:paraId="4FB55457" w14:textId="77777777" w:rsidR="003E2215" w:rsidRPr="0041138B" w:rsidRDefault="003E2215" w:rsidP="003E2215">
            <w:r w:rsidRPr="0041138B">
              <w:t>TEMRA Th</w:t>
            </w:r>
          </w:p>
        </w:tc>
        <w:tc>
          <w:tcPr>
            <w:tcW w:w="2410" w:type="dxa"/>
            <w:gridSpan w:val="2"/>
            <w:hideMark/>
          </w:tcPr>
          <w:p w14:paraId="7A717FA5" w14:textId="345EA2B4" w:rsidR="003E2215" w:rsidRPr="0041138B" w:rsidRDefault="003E2215" w:rsidP="003E2215">
            <w:r w:rsidRPr="0041138B">
              <w:t>5</w:t>
            </w:r>
            <w:r w:rsidR="00247708">
              <w:t>.</w:t>
            </w:r>
            <w:r w:rsidRPr="0041138B">
              <w:t>6 (1-65)</w:t>
            </w:r>
          </w:p>
        </w:tc>
      </w:tr>
      <w:tr w:rsidR="003E2215" w:rsidRPr="0041138B" w14:paraId="0C65966C" w14:textId="77777777" w:rsidTr="00F17485">
        <w:trPr>
          <w:trHeight w:val="260"/>
        </w:trPr>
        <w:tc>
          <w:tcPr>
            <w:tcW w:w="3964" w:type="dxa"/>
            <w:hideMark/>
          </w:tcPr>
          <w:p w14:paraId="17776245" w14:textId="77777777" w:rsidR="003E2215" w:rsidRPr="0041138B" w:rsidRDefault="003E2215" w:rsidP="003E2215">
            <w:r w:rsidRPr="0041138B">
              <w:t>TREC</w:t>
            </w:r>
          </w:p>
        </w:tc>
        <w:tc>
          <w:tcPr>
            <w:tcW w:w="2410" w:type="dxa"/>
            <w:gridSpan w:val="2"/>
            <w:hideMark/>
          </w:tcPr>
          <w:p w14:paraId="5A01A6B7" w14:textId="050B2FBE" w:rsidR="003E2215" w:rsidRPr="0041138B" w:rsidRDefault="003E2215" w:rsidP="003E2215">
            <w:r w:rsidRPr="0041138B">
              <w:t>42</w:t>
            </w:r>
            <w:r w:rsidR="00247708">
              <w:t>.</w:t>
            </w:r>
            <w:r w:rsidRPr="0041138B">
              <w:t>5 (0-73)</w:t>
            </w:r>
          </w:p>
        </w:tc>
      </w:tr>
      <w:tr w:rsidR="003E2215" w:rsidRPr="0041138B" w14:paraId="3AC6F1FA" w14:textId="77777777" w:rsidTr="00F17485">
        <w:trPr>
          <w:trHeight w:val="260"/>
        </w:trPr>
        <w:tc>
          <w:tcPr>
            <w:tcW w:w="3964" w:type="dxa"/>
            <w:hideMark/>
          </w:tcPr>
          <w:p w14:paraId="62F82032" w14:textId="77777777" w:rsidR="003E2215" w:rsidRPr="0041138B" w:rsidRDefault="003E2215" w:rsidP="003E2215">
            <w:r w:rsidRPr="0041138B">
              <w:t>CD8+</w:t>
            </w:r>
          </w:p>
        </w:tc>
        <w:tc>
          <w:tcPr>
            <w:tcW w:w="2410" w:type="dxa"/>
            <w:gridSpan w:val="2"/>
            <w:hideMark/>
          </w:tcPr>
          <w:p w14:paraId="63F7F6E1" w14:textId="19333610" w:rsidR="003E2215" w:rsidRPr="0041138B" w:rsidRDefault="003E2215" w:rsidP="003E2215">
            <w:r w:rsidRPr="0041138B">
              <w:t>27</w:t>
            </w:r>
            <w:r w:rsidR="00247708">
              <w:t>.</w:t>
            </w:r>
            <w:r w:rsidRPr="0041138B">
              <w:t>5 (14-36)</w:t>
            </w:r>
          </w:p>
        </w:tc>
      </w:tr>
      <w:tr w:rsidR="003E2215" w:rsidRPr="0041138B" w14:paraId="17C03E35" w14:textId="77777777" w:rsidTr="00F17485">
        <w:trPr>
          <w:trHeight w:val="260"/>
        </w:trPr>
        <w:tc>
          <w:tcPr>
            <w:tcW w:w="3964" w:type="dxa"/>
            <w:hideMark/>
          </w:tcPr>
          <w:p w14:paraId="47202894" w14:textId="77777777" w:rsidR="003E2215" w:rsidRPr="0041138B" w:rsidRDefault="003E2215" w:rsidP="003E2215">
            <w:r w:rsidRPr="0041138B">
              <w:t>Naive Tc</w:t>
            </w:r>
          </w:p>
        </w:tc>
        <w:tc>
          <w:tcPr>
            <w:tcW w:w="2410" w:type="dxa"/>
            <w:gridSpan w:val="2"/>
            <w:hideMark/>
          </w:tcPr>
          <w:p w14:paraId="37C1900E" w14:textId="1E29B247" w:rsidR="003E2215" w:rsidRPr="0041138B" w:rsidRDefault="003E2215" w:rsidP="003E2215">
            <w:r w:rsidRPr="0041138B">
              <w:t>25</w:t>
            </w:r>
            <w:r w:rsidR="00247708">
              <w:t>.</w:t>
            </w:r>
            <w:r w:rsidRPr="0041138B">
              <w:t>85 (0</w:t>
            </w:r>
            <w:r w:rsidR="00247708">
              <w:t>.</w:t>
            </w:r>
            <w:r w:rsidRPr="0041138B">
              <w:t>5-58</w:t>
            </w:r>
            <w:r w:rsidR="00247708">
              <w:t>.</w:t>
            </w:r>
            <w:r w:rsidRPr="0041138B">
              <w:t>2)</w:t>
            </w:r>
          </w:p>
        </w:tc>
      </w:tr>
      <w:tr w:rsidR="003E2215" w:rsidRPr="0041138B" w14:paraId="49C34CF0" w14:textId="77777777" w:rsidTr="00F17485">
        <w:trPr>
          <w:trHeight w:val="260"/>
        </w:trPr>
        <w:tc>
          <w:tcPr>
            <w:tcW w:w="3964" w:type="dxa"/>
            <w:hideMark/>
          </w:tcPr>
          <w:p w14:paraId="59B102D8" w14:textId="77777777" w:rsidR="003E2215" w:rsidRPr="0041138B" w:rsidRDefault="003E2215" w:rsidP="003E2215">
            <w:r w:rsidRPr="0041138B">
              <w:t>Central memory Tc</w:t>
            </w:r>
          </w:p>
        </w:tc>
        <w:tc>
          <w:tcPr>
            <w:tcW w:w="2410" w:type="dxa"/>
            <w:gridSpan w:val="2"/>
            <w:hideMark/>
          </w:tcPr>
          <w:p w14:paraId="76C6F574" w14:textId="5B0C3BDD" w:rsidR="003E2215" w:rsidRPr="0041138B" w:rsidRDefault="003E2215" w:rsidP="003E2215">
            <w:r w:rsidRPr="0041138B">
              <w:t>2</w:t>
            </w:r>
            <w:r w:rsidR="00247708">
              <w:t>.</w:t>
            </w:r>
            <w:r w:rsidRPr="0041138B">
              <w:t>65 (0</w:t>
            </w:r>
            <w:r w:rsidR="00247708">
              <w:t>.</w:t>
            </w:r>
            <w:r w:rsidRPr="0041138B">
              <w:t>1-19</w:t>
            </w:r>
            <w:r w:rsidR="00247708">
              <w:t>.</w:t>
            </w:r>
            <w:r w:rsidRPr="0041138B">
              <w:t>9)</w:t>
            </w:r>
          </w:p>
        </w:tc>
      </w:tr>
      <w:tr w:rsidR="003E2215" w:rsidRPr="0041138B" w14:paraId="0EF54637" w14:textId="77777777" w:rsidTr="00F17485">
        <w:trPr>
          <w:trHeight w:val="260"/>
        </w:trPr>
        <w:tc>
          <w:tcPr>
            <w:tcW w:w="3964" w:type="dxa"/>
            <w:hideMark/>
          </w:tcPr>
          <w:p w14:paraId="0AFFD7AA" w14:textId="77777777" w:rsidR="003E2215" w:rsidRPr="0041138B" w:rsidRDefault="003E2215" w:rsidP="003E2215">
            <w:r w:rsidRPr="0041138B">
              <w:t>Effector memory Tc</w:t>
            </w:r>
          </w:p>
        </w:tc>
        <w:tc>
          <w:tcPr>
            <w:tcW w:w="2410" w:type="dxa"/>
            <w:gridSpan w:val="2"/>
            <w:hideMark/>
          </w:tcPr>
          <w:p w14:paraId="14013FB2" w14:textId="0DF9670B" w:rsidR="003E2215" w:rsidRPr="0041138B" w:rsidRDefault="003E2215" w:rsidP="003E2215">
            <w:r w:rsidRPr="0041138B">
              <w:t>21 (2</w:t>
            </w:r>
            <w:r w:rsidR="00247708">
              <w:t>.</w:t>
            </w:r>
            <w:r w:rsidRPr="0041138B">
              <w:t>3-57</w:t>
            </w:r>
            <w:r w:rsidR="00247708">
              <w:t>.</w:t>
            </w:r>
            <w:r w:rsidRPr="0041138B">
              <w:t>3)</w:t>
            </w:r>
          </w:p>
        </w:tc>
      </w:tr>
      <w:tr w:rsidR="003E2215" w:rsidRPr="0041138B" w14:paraId="6ADBD8F5" w14:textId="77777777" w:rsidTr="00F17485">
        <w:trPr>
          <w:trHeight w:val="260"/>
        </w:trPr>
        <w:tc>
          <w:tcPr>
            <w:tcW w:w="3964" w:type="dxa"/>
            <w:hideMark/>
          </w:tcPr>
          <w:p w14:paraId="1C1ACDA9" w14:textId="77777777" w:rsidR="003E2215" w:rsidRPr="0041138B" w:rsidRDefault="003E2215" w:rsidP="003E2215">
            <w:r w:rsidRPr="0041138B">
              <w:t>TEMRA Tc</w:t>
            </w:r>
          </w:p>
        </w:tc>
        <w:tc>
          <w:tcPr>
            <w:tcW w:w="2410" w:type="dxa"/>
            <w:gridSpan w:val="2"/>
            <w:hideMark/>
          </w:tcPr>
          <w:p w14:paraId="4B5083C4" w14:textId="505F2CCC" w:rsidR="003E2215" w:rsidRPr="0041138B" w:rsidRDefault="003E2215" w:rsidP="003E2215">
            <w:r w:rsidRPr="0041138B">
              <w:t>45 (20</w:t>
            </w:r>
            <w:r w:rsidR="00247708">
              <w:t>.</w:t>
            </w:r>
            <w:r w:rsidRPr="0041138B">
              <w:t>3-92</w:t>
            </w:r>
            <w:r w:rsidR="00247708">
              <w:t>.</w:t>
            </w:r>
            <w:r w:rsidRPr="0041138B">
              <w:t>6)</w:t>
            </w:r>
          </w:p>
        </w:tc>
      </w:tr>
      <w:tr w:rsidR="003E2215" w:rsidRPr="0041138B" w14:paraId="60681B7A" w14:textId="77777777" w:rsidTr="00F17485">
        <w:trPr>
          <w:trHeight w:val="260"/>
        </w:trPr>
        <w:tc>
          <w:tcPr>
            <w:tcW w:w="3964" w:type="dxa"/>
            <w:noWrap/>
            <w:hideMark/>
          </w:tcPr>
          <w:p w14:paraId="36F33D93" w14:textId="5D9924E4" w:rsidR="003E2215" w:rsidRPr="009C7FFC" w:rsidRDefault="003E2215" w:rsidP="003E2215">
            <w:pPr>
              <w:rPr>
                <w:b/>
                <w:bCs/>
              </w:rPr>
            </w:pPr>
            <w:r w:rsidRPr="009C7FFC">
              <w:rPr>
                <w:b/>
                <w:bCs/>
              </w:rPr>
              <w:t>B cell subgroup percentages (n=26)</w:t>
            </w:r>
          </w:p>
        </w:tc>
        <w:tc>
          <w:tcPr>
            <w:tcW w:w="2410" w:type="dxa"/>
            <w:gridSpan w:val="2"/>
            <w:hideMark/>
          </w:tcPr>
          <w:p w14:paraId="2C8E0BD1" w14:textId="39D8B92C" w:rsidR="003E2215" w:rsidRPr="0041138B" w:rsidRDefault="003E2215" w:rsidP="003E2215">
            <w:r w:rsidRPr="00822F19">
              <w:rPr>
                <w:b/>
                <w:bCs/>
              </w:rPr>
              <w:t>Median (min-max)</w:t>
            </w:r>
          </w:p>
        </w:tc>
      </w:tr>
      <w:tr w:rsidR="003E2215" w:rsidRPr="0041138B" w14:paraId="10E87571" w14:textId="77777777" w:rsidTr="00F17485">
        <w:trPr>
          <w:trHeight w:val="260"/>
        </w:trPr>
        <w:tc>
          <w:tcPr>
            <w:tcW w:w="3964" w:type="dxa"/>
            <w:hideMark/>
          </w:tcPr>
          <w:p w14:paraId="4B507312" w14:textId="77777777" w:rsidR="003E2215" w:rsidRPr="0041138B" w:rsidRDefault="003E2215" w:rsidP="003E2215">
            <w:r w:rsidRPr="0041138B">
              <w:t>CD19+</w:t>
            </w:r>
          </w:p>
        </w:tc>
        <w:tc>
          <w:tcPr>
            <w:tcW w:w="2410" w:type="dxa"/>
            <w:gridSpan w:val="2"/>
            <w:hideMark/>
          </w:tcPr>
          <w:p w14:paraId="685B4810" w14:textId="1AD13408" w:rsidR="003E2215" w:rsidRPr="0041138B" w:rsidRDefault="003E2215" w:rsidP="003E2215">
            <w:r w:rsidRPr="0041138B">
              <w:t>16</w:t>
            </w:r>
            <w:r w:rsidR="00247708">
              <w:t>.</w:t>
            </w:r>
            <w:r w:rsidRPr="0041138B">
              <w:t>5 (9-54)</w:t>
            </w:r>
          </w:p>
        </w:tc>
      </w:tr>
      <w:tr w:rsidR="003E2215" w:rsidRPr="0041138B" w14:paraId="23BFEAEF" w14:textId="77777777" w:rsidTr="00F17485">
        <w:trPr>
          <w:trHeight w:val="260"/>
        </w:trPr>
        <w:tc>
          <w:tcPr>
            <w:tcW w:w="3964" w:type="dxa"/>
            <w:hideMark/>
          </w:tcPr>
          <w:p w14:paraId="0C0955E1" w14:textId="77777777" w:rsidR="003E2215" w:rsidRPr="0041138B" w:rsidRDefault="003E2215" w:rsidP="003E2215">
            <w:r w:rsidRPr="0041138B">
              <w:t>CD20+</w:t>
            </w:r>
          </w:p>
        </w:tc>
        <w:tc>
          <w:tcPr>
            <w:tcW w:w="2410" w:type="dxa"/>
            <w:gridSpan w:val="2"/>
            <w:hideMark/>
          </w:tcPr>
          <w:p w14:paraId="5D305F2B" w14:textId="66C5D266" w:rsidR="003E2215" w:rsidRPr="0041138B" w:rsidRDefault="003E2215" w:rsidP="003E2215">
            <w:r w:rsidRPr="0041138B">
              <w:t>16</w:t>
            </w:r>
            <w:r w:rsidR="00247708">
              <w:t>.</w:t>
            </w:r>
            <w:r w:rsidRPr="0041138B">
              <w:t>0 (10-54)</w:t>
            </w:r>
          </w:p>
        </w:tc>
      </w:tr>
      <w:tr w:rsidR="003E3A03" w:rsidRPr="0041138B" w14:paraId="55824CA3" w14:textId="77777777" w:rsidTr="00F17485">
        <w:trPr>
          <w:trHeight w:val="260"/>
        </w:trPr>
        <w:tc>
          <w:tcPr>
            <w:tcW w:w="3964" w:type="dxa"/>
          </w:tcPr>
          <w:p w14:paraId="08C3887D" w14:textId="06B74F9E" w:rsidR="003E3A03" w:rsidRPr="0041138B" w:rsidRDefault="003E3A03" w:rsidP="003E3A03">
            <w:r w:rsidRPr="0041138B">
              <w:t>Transitional</w:t>
            </w:r>
            <w:r>
              <w:t xml:space="preserve"> (n=24)</w:t>
            </w:r>
          </w:p>
        </w:tc>
        <w:tc>
          <w:tcPr>
            <w:tcW w:w="2410" w:type="dxa"/>
            <w:gridSpan w:val="2"/>
          </w:tcPr>
          <w:p w14:paraId="5057DB3B" w14:textId="417612E6" w:rsidR="003E3A03" w:rsidRPr="0041138B" w:rsidRDefault="003E3A03" w:rsidP="003E3A03">
            <w:r w:rsidRPr="0041138B">
              <w:t>1</w:t>
            </w:r>
            <w:r>
              <w:t>.</w:t>
            </w:r>
            <w:r w:rsidRPr="0041138B">
              <w:t>85 (0-12</w:t>
            </w:r>
            <w:r>
              <w:t>.</w:t>
            </w:r>
            <w:r w:rsidRPr="0041138B">
              <w:t>8)</w:t>
            </w:r>
          </w:p>
        </w:tc>
      </w:tr>
      <w:tr w:rsidR="003E3A03" w:rsidRPr="0041138B" w14:paraId="2F4C8B2D" w14:textId="77777777" w:rsidTr="00F17485">
        <w:trPr>
          <w:trHeight w:val="260"/>
        </w:trPr>
        <w:tc>
          <w:tcPr>
            <w:tcW w:w="3964" w:type="dxa"/>
          </w:tcPr>
          <w:p w14:paraId="61A24712" w14:textId="74849AAA" w:rsidR="003E3A03" w:rsidRPr="0041138B" w:rsidRDefault="003E3A03" w:rsidP="003E3A03">
            <w:r w:rsidRPr="0041138B">
              <w:t>Naive B</w:t>
            </w:r>
          </w:p>
        </w:tc>
        <w:tc>
          <w:tcPr>
            <w:tcW w:w="2410" w:type="dxa"/>
            <w:gridSpan w:val="2"/>
          </w:tcPr>
          <w:p w14:paraId="298D5D99" w14:textId="1E2E5688" w:rsidR="003E3A03" w:rsidRPr="0041138B" w:rsidRDefault="003E3A03" w:rsidP="003E3A03">
            <w:r w:rsidRPr="0041138B">
              <w:t>76</w:t>
            </w:r>
            <w:r>
              <w:t>.</w:t>
            </w:r>
            <w:r w:rsidRPr="0041138B">
              <w:t>25 (61</w:t>
            </w:r>
            <w:r>
              <w:t>.</w:t>
            </w:r>
            <w:r w:rsidRPr="0041138B">
              <w:t>6-95</w:t>
            </w:r>
            <w:r>
              <w:t>.</w:t>
            </w:r>
            <w:r w:rsidRPr="0041138B">
              <w:t>7)</w:t>
            </w:r>
          </w:p>
        </w:tc>
      </w:tr>
      <w:tr w:rsidR="003E3A03" w:rsidRPr="0041138B" w14:paraId="48868C0E" w14:textId="77777777" w:rsidTr="00F17485">
        <w:trPr>
          <w:trHeight w:val="260"/>
        </w:trPr>
        <w:tc>
          <w:tcPr>
            <w:tcW w:w="3964" w:type="dxa"/>
            <w:hideMark/>
          </w:tcPr>
          <w:p w14:paraId="6327E792" w14:textId="77777777" w:rsidR="003E3A03" w:rsidRPr="0041138B" w:rsidRDefault="003E3A03" w:rsidP="003E3A03">
            <w:r w:rsidRPr="0041138B">
              <w:t>Marginal zone like B</w:t>
            </w:r>
          </w:p>
        </w:tc>
        <w:tc>
          <w:tcPr>
            <w:tcW w:w="2410" w:type="dxa"/>
            <w:gridSpan w:val="2"/>
            <w:hideMark/>
          </w:tcPr>
          <w:p w14:paraId="0CEBAE33" w14:textId="6508E8A0" w:rsidR="003E3A03" w:rsidRPr="0041138B" w:rsidRDefault="003E3A03" w:rsidP="003E3A03">
            <w:r w:rsidRPr="0041138B">
              <w:t>7</w:t>
            </w:r>
            <w:r>
              <w:t>.</w:t>
            </w:r>
            <w:r w:rsidRPr="0041138B">
              <w:t>1 (0</w:t>
            </w:r>
            <w:r>
              <w:t>.</w:t>
            </w:r>
            <w:r w:rsidRPr="0041138B">
              <w:t>5-26</w:t>
            </w:r>
            <w:r>
              <w:t>.</w:t>
            </w:r>
            <w:r w:rsidRPr="0041138B">
              <w:t>8)</w:t>
            </w:r>
          </w:p>
        </w:tc>
      </w:tr>
      <w:tr w:rsidR="003E3A03" w:rsidRPr="0041138B" w14:paraId="259DA4CB" w14:textId="77777777" w:rsidTr="00F17485">
        <w:trPr>
          <w:trHeight w:val="260"/>
        </w:trPr>
        <w:tc>
          <w:tcPr>
            <w:tcW w:w="3964" w:type="dxa"/>
          </w:tcPr>
          <w:p w14:paraId="62E90780" w14:textId="710E6860" w:rsidR="003E3A03" w:rsidRPr="0041138B" w:rsidRDefault="003E3A03" w:rsidP="003E3A03">
            <w:r w:rsidRPr="0041138B">
              <w:t>Switched memory B</w:t>
            </w:r>
          </w:p>
        </w:tc>
        <w:tc>
          <w:tcPr>
            <w:tcW w:w="2410" w:type="dxa"/>
            <w:gridSpan w:val="2"/>
          </w:tcPr>
          <w:p w14:paraId="20D1A46D" w14:textId="17668142" w:rsidR="003E3A03" w:rsidRPr="0041138B" w:rsidRDefault="003E3A03" w:rsidP="003E3A03">
            <w:r w:rsidRPr="0041138B">
              <w:t>8</w:t>
            </w:r>
            <w:r>
              <w:t>.</w:t>
            </w:r>
            <w:r w:rsidRPr="0041138B">
              <w:t>7 (0</w:t>
            </w:r>
            <w:r>
              <w:t>.</w:t>
            </w:r>
            <w:r w:rsidRPr="0041138B">
              <w:t>6-18</w:t>
            </w:r>
            <w:r>
              <w:t>.</w:t>
            </w:r>
            <w:r w:rsidRPr="0041138B">
              <w:t>3)</w:t>
            </w:r>
          </w:p>
        </w:tc>
      </w:tr>
      <w:tr w:rsidR="003E3A03" w:rsidRPr="0041138B" w14:paraId="6680BBDD" w14:textId="77777777" w:rsidTr="00F17485">
        <w:trPr>
          <w:trHeight w:val="260"/>
        </w:trPr>
        <w:tc>
          <w:tcPr>
            <w:tcW w:w="3964" w:type="dxa"/>
          </w:tcPr>
          <w:p w14:paraId="0FE48212" w14:textId="53CED170" w:rsidR="003E3A03" w:rsidRPr="0041138B" w:rsidRDefault="003E3A03" w:rsidP="003E3A03">
            <w:r w:rsidRPr="0041138B">
              <w:t>Memory B</w:t>
            </w:r>
          </w:p>
        </w:tc>
        <w:tc>
          <w:tcPr>
            <w:tcW w:w="2410" w:type="dxa"/>
            <w:gridSpan w:val="2"/>
          </w:tcPr>
          <w:p w14:paraId="4C5EA8DB" w14:textId="40459A8B" w:rsidR="003E3A03" w:rsidRPr="0041138B" w:rsidRDefault="003E3A03" w:rsidP="003E3A03">
            <w:r w:rsidRPr="0041138B">
              <w:t>17</w:t>
            </w:r>
            <w:r>
              <w:t>.</w:t>
            </w:r>
            <w:r w:rsidRPr="0041138B">
              <w:t>2 (2</w:t>
            </w:r>
            <w:r>
              <w:t>.</w:t>
            </w:r>
            <w:r w:rsidRPr="0041138B">
              <w:t>4-31)</w:t>
            </w:r>
          </w:p>
        </w:tc>
      </w:tr>
      <w:tr w:rsidR="003E3A03" w:rsidRPr="0041138B" w14:paraId="5ECAD737" w14:textId="77777777" w:rsidTr="00F17485">
        <w:trPr>
          <w:trHeight w:val="260"/>
        </w:trPr>
        <w:tc>
          <w:tcPr>
            <w:tcW w:w="3964" w:type="dxa"/>
            <w:hideMark/>
          </w:tcPr>
          <w:p w14:paraId="2A0D8288" w14:textId="77777777" w:rsidR="003E3A03" w:rsidRPr="0041138B" w:rsidRDefault="003E3A03" w:rsidP="003E3A03">
            <w:r w:rsidRPr="0041138B">
              <w:t>Active B</w:t>
            </w:r>
          </w:p>
        </w:tc>
        <w:tc>
          <w:tcPr>
            <w:tcW w:w="2410" w:type="dxa"/>
            <w:gridSpan w:val="2"/>
            <w:hideMark/>
          </w:tcPr>
          <w:p w14:paraId="635569DB" w14:textId="0231D708" w:rsidR="003E3A03" w:rsidRPr="0041138B" w:rsidRDefault="003E3A03" w:rsidP="003E3A03">
            <w:r w:rsidRPr="0041138B">
              <w:t>2</w:t>
            </w:r>
            <w:r>
              <w:t>.</w:t>
            </w:r>
            <w:r w:rsidRPr="0041138B">
              <w:t>35 (0</w:t>
            </w:r>
            <w:r>
              <w:t>.</w:t>
            </w:r>
            <w:r w:rsidRPr="0041138B">
              <w:t>1-7</w:t>
            </w:r>
            <w:r>
              <w:t>.</w:t>
            </w:r>
            <w:r w:rsidRPr="0041138B">
              <w:t>7)</w:t>
            </w:r>
          </w:p>
        </w:tc>
      </w:tr>
      <w:tr w:rsidR="003E3A03" w:rsidRPr="0041138B" w14:paraId="48AE0A8D" w14:textId="77777777" w:rsidTr="00F17485">
        <w:trPr>
          <w:trHeight w:val="260"/>
        </w:trPr>
        <w:tc>
          <w:tcPr>
            <w:tcW w:w="3964" w:type="dxa"/>
            <w:hideMark/>
          </w:tcPr>
          <w:p w14:paraId="2C0F1F03" w14:textId="75425246" w:rsidR="003E3A03" w:rsidRPr="0041138B" w:rsidRDefault="003E3A03" w:rsidP="003E3A03">
            <w:r w:rsidRPr="0041138B">
              <w:t>Plasm</w:t>
            </w:r>
            <w:r>
              <w:t>a</w:t>
            </w:r>
            <w:r w:rsidRPr="0041138B">
              <w:t>blast</w:t>
            </w:r>
            <w:r>
              <w:t xml:space="preserve"> (n=24)</w:t>
            </w:r>
          </w:p>
        </w:tc>
        <w:tc>
          <w:tcPr>
            <w:tcW w:w="2410" w:type="dxa"/>
            <w:gridSpan w:val="2"/>
            <w:hideMark/>
          </w:tcPr>
          <w:p w14:paraId="5B25800B" w14:textId="6927E79E" w:rsidR="003E3A03" w:rsidRPr="0041138B" w:rsidRDefault="003E3A03" w:rsidP="003E3A03">
            <w:r w:rsidRPr="0041138B">
              <w:t>1</w:t>
            </w:r>
            <w:r>
              <w:t>.</w:t>
            </w:r>
            <w:r w:rsidRPr="0041138B">
              <w:t>6 (0</w:t>
            </w:r>
            <w:r>
              <w:t>.</w:t>
            </w:r>
            <w:r w:rsidRPr="0041138B">
              <w:t>4-41</w:t>
            </w:r>
            <w:r>
              <w:t>.</w:t>
            </w:r>
            <w:r w:rsidRPr="0041138B">
              <w:t>40)</w:t>
            </w:r>
          </w:p>
        </w:tc>
      </w:tr>
      <w:tr w:rsidR="003E3A03" w:rsidRPr="0041138B" w14:paraId="71383781" w14:textId="77777777" w:rsidTr="00F17485">
        <w:trPr>
          <w:trHeight w:val="260"/>
        </w:trPr>
        <w:tc>
          <w:tcPr>
            <w:tcW w:w="3964" w:type="dxa"/>
            <w:noWrap/>
            <w:hideMark/>
          </w:tcPr>
          <w:p w14:paraId="5779F9F9" w14:textId="1ACA65AE" w:rsidR="003E3A03" w:rsidRPr="009C7FFC" w:rsidRDefault="003E3A03" w:rsidP="003E3A03">
            <w:pPr>
              <w:rPr>
                <w:b/>
                <w:bCs/>
              </w:rPr>
            </w:pPr>
            <w:r w:rsidRPr="009C7FFC">
              <w:rPr>
                <w:b/>
                <w:bCs/>
              </w:rPr>
              <w:t>Lymphocyte activation tests (n=27)</w:t>
            </w:r>
          </w:p>
        </w:tc>
        <w:tc>
          <w:tcPr>
            <w:tcW w:w="2410" w:type="dxa"/>
            <w:gridSpan w:val="2"/>
            <w:hideMark/>
          </w:tcPr>
          <w:p w14:paraId="7D779FBE" w14:textId="25B271B5" w:rsidR="003E3A03" w:rsidRPr="0041138B" w:rsidRDefault="003E3A03" w:rsidP="003E3A03">
            <w:r w:rsidRPr="00822F19">
              <w:rPr>
                <w:b/>
                <w:bCs/>
              </w:rPr>
              <w:t>Median (min-max)</w:t>
            </w:r>
          </w:p>
        </w:tc>
      </w:tr>
      <w:tr w:rsidR="003E3A03" w:rsidRPr="0041138B" w14:paraId="106A39B2" w14:textId="77777777" w:rsidTr="00F17485">
        <w:trPr>
          <w:trHeight w:val="260"/>
        </w:trPr>
        <w:tc>
          <w:tcPr>
            <w:tcW w:w="3964" w:type="dxa"/>
            <w:hideMark/>
          </w:tcPr>
          <w:p w14:paraId="2D649961" w14:textId="77777777" w:rsidR="003E3A03" w:rsidRPr="0041138B" w:rsidRDefault="003E3A03" w:rsidP="003E3A03">
            <w:r w:rsidRPr="0041138B">
              <w:t>CD25 expression</w:t>
            </w:r>
          </w:p>
        </w:tc>
        <w:tc>
          <w:tcPr>
            <w:tcW w:w="2410" w:type="dxa"/>
            <w:gridSpan w:val="2"/>
            <w:hideMark/>
          </w:tcPr>
          <w:p w14:paraId="075CDBD5" w14:textId="77777777" w:rsidR="003E3A03" w:rsidRPr="0041138B" w:rsidRDefault="003E3A03" w:rsidP="003E3A03">
            <w:r w:rsidRPr="0041138B">
              <w:t>76 (4-96)</w:t>
            </w:r>
          </w:p>
        </w:tc>
      </w:tr>
      <w:tr w:rsidR="003E3A03" w:rsidRPr="0041138B" w14:paraId="079BC7CC" w14:textId="77777777" w:rsidTr="00F17485">
        <w:trPr>
          <w:trHeight w:val="260"/>
        </w:trPr>
        <w:tc>
          <w:tcPr>
            <w:tcW w:w="3964" w:type="dxa"/>
            <w:hideMark/>
          </w:tcPr>
          <w:p w14:paraId="29E7978D" w14:textId="77777777" w:rsidR="003E3A03" w:rsidRPr="0041138B" w:rsidRDefault="003E3A03" w:rsidP="003E3A03">
            <w:r w:rsidRPr="0041138B">
              <w:t>CD69 expression</w:t>
            </w:r>
          </w:p>
        </w:tc>
        <w:tc>
          <w:tcPr>
            <w:tcW w:w="2410" w:type="dxa"/>
            <w:gridSpan w:val="2"/>
            <w:hideMark/>
          </w:tcPr>
          <w:p w14:paraId="34ADB8EA" w14:textId="77777777" w:rsidR="003E3A03" w:rsidRPr="0041138B" w:rsidRDefault="003E3A03" w:rsidP="003E3A03">
            <w:r w:rsidRPr="0041138B">
              <w:t>83 (13-94)</w:t>
            </w:r>
          </w:p>
        </w:tc>
      </w:tr>
      <w:tr w:rsidR="003E3A03" w:rsidRPr="0041138B" w14:paraId="56FE1715" w14:textId="77777777" w:rsidTr="00F17485">
        <w:trPr>
          <w:trHeight w:val="260"/>
        </w:trPr>
        <w:tc>
          <w:tcPr>
            <w:tcW w:w="3964" w:type="dxa"/>
            <w:hideMark/>
          </w:tcPr>
          <w:p w14:paraId="59090B09" w14:textId="145A9A92" w:rsidR="003E3A03" w:rsidRPr="0041138B" w:rsidRDefault="003E3A03" w:rsidP="003E3A03">
            <w:r w:rsidRPr="0041138B">
              <w:t>CD3</w:t>
            </w:r>
            <w:r>
              <w:t>/</w:t>
            </w:r>
            <w:r w:rsidRPr="0041138B">
              <w:t>CD25 expression</w:t>
            </w:r>
          </w:p>
        </w:tc>
        <w:tc>
          <w:tcPr>
            <w:tcW w:w="2410" w:type="dxa"/>
            <w:gridSpan w:val="2"/>
            <w:hideMark/>
          </w:tcPr>
          <w:p w14:paraId="4AF93F4C" w14:textId="77777777" w:rsidR="003E3A03" w:rsidRPr="0041138B" w:rsidRDefault="003E3A03" w:rsidP="003E3A03">
            <w:r w:rsidRPr="0041138B">
              <w:t>56 (0-79)</w:t>
            </w:r>
          </w:p>
        </w:tc>
      </w:tr>
      <w:tr w:rsidR="003E3A03" w:rsidRPr="0041138B" w14:paraId="3831E876" w14:textId="77777777" w:rsidTr="00F17485">
        <w:trPr>
          <w:trHeight w:val="260"/>
        </w:trPr>
        <w:tc>
          <w:tcPr>
            <w:tcW w:w="3964" w:type="dxa"/>
            <w:hideMark/>
          </w:tcPr>
          <w:p w14:paraId="5DBC39D5" w14:textId="6756D1BC" w:rsidR="003E3A03" w:rsidRPr="0041138B" w:rsidRDefault="003E3A03" w:rsidP="003E3A03">
            <w:r w:rsidRPr="0041138B">
              <w:t>CD3</w:t>
            </w:r>
            <w:r>
              <w:t>/</w:t>
            </w:r>
            <w:r w:rsidRPr="0041138B">
              <w:t>CD69 expression</w:t>
            </w:r>
          </w:p>
        </w:tc>
        <w:tc>
          <w:tcPr>
            <w:tcW w:w="2410" w:type="dxa"/>
            <w:gridSpan w:val="2"/>
            <w:hideMark/>
          </w:tcPr>
          <w:p w14:paraId="19038C81" w14:textId="77777777" w:rsidR="003E3A03" w:rsidRPr="0041138B" w:rsidRDefault="003E3A03" w:rsidP="003E3A03">
            <w:r w:rsidRPr="0041138B">
              <w:t>54 (1-80)</w:t>
            </w:r>
          </w:p>
        </w:tc>
      </w:tr>
      <w:tr w:rsidR="003E3A03" w:rsidRPr="0041138B" w14:paraId="43427DDD" w14:textId="77777777" w:rsidTr="00F17485">
        <w:trPr>
          <w:trHeight w:val="260"/>
        </w:trPr>
        <w:tc>
          <w:tcPr>
            <w:tcW w:w="3964" w:type="dxa"/>
          </w:tcPr>
          <w:p w14:paraId="466DAD73" w14:textId="280F31EF" w:rsidR="003E3A03" w:rsidRPr="00B9187C" w:rsidRDefault="003E3A03" w:rsidP="003E3A03">
            <w:pPr>
              <w:rPr>
                <w:b/>
                <w:bCs/>
              </w:rPr>
            </w:pPr>
            <w:r w:rsidRPr="00B9187C">
              <w:rPr>
                <w:b/>
                <w:bCs/>
              </w:rPr>
              <w:t xml:space="preserve">Correlations </w:t>
            </w:r>
          </w:p>
        </w:tc>
        <w:tc>
          <w:tcPr>
            <w:tcW w:w="1134" w:type="dxa"/>
          </w:tcPr>
          <w:p w14:paraId="783130D3" w14:textId="0052A09C" w:rsidR="003E3A03" w:rsidRPr="00B9187C" w:rsidRDefault="003E3A03" w:rsidP="003E3A03">
            <w:pPr>
              <w:rPr>
                <w:b/>
                <w:bCs/>
              </w:rPr>
            </w:pPr>
            <w:r w:rsidRPr="00B9187C">
              <w:rPr>
                <w:b/>
                <w:bCs/>
              </w:rPr>
              <w:t>r value</w:t>
            </w:r>
          </w:p>
        </w:tc>
        <w:tc>
          <w:tcPr>
            <w:tcW w:w="1276" w:type="dxa"/>
          </w:tcPr>
          <w:p w14:paraId="78A3E985" w14:textId="187EFCA9" w:rsidR="003E3A03" w:rsidRPr="00B9187C" w:rsidRDefault="003E3A03" w:rsidP="003E3A03">
            <w:pPr>
              <w:rPr>
                <w:b/>
                <w:bCs/>
              </w:rPr>
            </w:pPr>
            <w:r w:rsidRPr="00B9187C">
              <w:rPr>
                <w:b/>
                <w:bCs/>
              </w:rPr>
              <w:t>p value</w:t>
            </w:r>
          </w:p>
        </w:tc>
      </w:tr>
      <w:tr w:rsidR="004247DA" w:rsidRPr="0041138B" w14:paraId="5FD1C1BF" w14:textId="77777777" w:rsidTr="00F17485">
        <w:trPr>
          <w:trHeight w:val="260"/>
        </w:trPr>
        <w:tc>
          <w:tcPr>
            <w:tcW w:w="3964" w:type="dxa"/>
          </w:tcPr>
          <w:p w14:paraId="0C082B58" w14:textId="32D7EF1C" w:rsidR="004247DA" w:rsidRPr="004247DA" w:rsidRDefault="004247DA" w:rsidP="003E3A03">
            <w:r w:rsidRPr="004247DA">
              <w:t xml:space="preserve">IgA and IgE </w:t>
            </w:r>
            <w:r w:rsidRPr="004247DA">
              <w:rPr>
                <w:rFonts w:eastAsia="Calibri" w:cstheme="minorHAnsi"/>
              </w:rPr>
              <w:t>with Fisher's Exact test</w:t>
            </w:r>
          </w:p>
        </w:tc>
        <w:tc>
          <w:tcPr>
            <w:tcW w:w="1134" w:type="dxa"/>
          </w:tcPr>
          <w:p w14:paraId="307391F5" w14:textId="77777777" w:rsidR="004247DA" w:rsidRPr="00B9187C" w:rsidRDefault="004247DA" w:rsidP="003E3A03">
            <w:pPr>
              <w:rPr>
                <w:b/>
                <w:bCs/>
              </w:rPr>
            </w:pPr>
          </w:p>
        </w:tc>
        <w:tc>
          <w:tcPr>
            <w:tcW w:w="1276" w:type="dxa"/>
          </w:tcPr>
          <w:p w14:paraId="5CB32650" w14:textId="20E9B8F1" w:rsidR="004247DA" w:rsidRPr="00B9187C" w:rsidRDefault="004247DA" w:rsidP="003E3A03">
            <w:pPr>
              <w:rPr>
                <w:b/>
                <w:bCs/>
              </w:rPr>
            </w:pPr>
            <w:r>
              <w:rPr>
                <w:b/>
                <w:bCs/>
              </w:rPr>
              <w:t>P=0.011</w:t>
            </w:r>
          </w:p>
        </w:tc>
      </w:tr>
      <w:tr w:rsidR="003E3A03" w:rsidRPr="0041138B" w14:paraId="2973FD1B" w14:textId="77777777" w:rsidTr="00F17485">
        <w:trPr>
          <w:trHeight w:val="260"/>
        </w:trPr>
        <w:tc>
          <w:tcPr>
            <w:tcW w:w="3964" w:type="dxa"/>
          </w:tcPr>
          <w:p w14:paraId="469BD717" w14:textId="022BAD19" w:rsidR="003E3A03" w:rsidRPr="00985C77" w:rsidRDefault="003E3A03" w:rsidP="003E3A03">
            <w:r w:rsidRPr="00985C77">
              <w:rPr>
                <w:rFonts w:cstheme="minorHAnsi"/>
              </w:rPr>
              <w:t>IgG and IgA</w:t>
            </w:r>
            <w:r>
              <w:rPr>
                <w:rFonts w:cstheme="minorHAnsi"/>
              </w:rPr>
              <w:t xml:space="preserve"> </w:t>
            </w:r>
            <w:r w:rsidRPr="00363808">
              <w:rPr>
                <w:rFonts w:cstheme="minorHAnsi"/>
              </w:rPr>
              <w:t>with Spearman</w:t>
            </w:r>
          </w:p>
        </w:tc>
        <w:tc>
          <w:tcPr>
            <w:tcW w:w="1134" w:type="dxa"/>
          </w:tcPr>
          <w:p w14:paraId="63976F6F" w14:textId="7738AB5D" w:rsidR="003E3A03" w:rsidRPr="00985C77" w:rsidRDefault="003E3A03" w:rsidP="003E3A03">
            <w:r w:rsidRPr="00985C77">
              <w:rPr>
                <w:rFonts w:cstheme="minorHAnsi"/>
              </w:rPr>
              <w:t>r=0.687</w:t>
            </w:r>
          </w:p>
        </w:tc>
        <w:tc>
          <w:tcPr>
            <w:tcW w:w="1276" w:type="dxa"/>
          </w:tcPr>
          <w:p w14:paraId="439AEC9C" w14:textId="66C65CD1" w:rsidR="003E3A03" w:rsidRPr="00B8239B" w:rsidRDefault="003E3A03" w:rsidP="003E3A03">
            <w:pPr>
              <w:rPr>
                <w:b/>
                <w:bCs/>
              </w:rPr>
            </w:pPr>
            <w:r w:rsidRPr="00B8239B">
              <w:rPr>
                <w:rFonts w:cstheme="minorHAnsi"/>
                <w:b/>
                <w:bCs/>
              </w:rPr>
              <w:t>p&lt;0.001</w:t>
            </w:r>
          </w:p>
        </w:tc>
      </w:tr>
      <w:tr w:rsidR="003E3A03" w:rsidRPr="0041138B" w14:paraId="4A530D7F" w14:textId="77777777" w:rsidTr="00F17485">
        <w:trPr>
          <w:trHeight w:val="260"/>
        </w:trPr>
        <w:tc>
          <w:tcPr>
            <w:tcW w:w="3964" w:type="dxa"/>
          </w:tcPr>
          <w:p w14:paraId="5754A3DD" w14:textId="66B262A1" w:rsidR="003E3A03" w:rsidRPr="00985C77" w:rsidRDefault="003E3A03" w:rsidP="003E3A03">
            <w:r w:rsidRPr="00985C77">
              <w:rPr>
                <w:rFonts w:cstheme="minorHAnsi"/>
              </w:rPr>
              <w:t>IgG and IgE</w:t>
            </w:r>
            <w:r>
              <w:rPr>
                <w:rFonts w:cstheme="minorHAnsi"/>
              </w:rPr>
              <w:t xml:space="preserve"> </w:t>
            </w:r>
            <w:r w:rsidRPr="00363808">
              <w:rPr>
                <w:rFonts w:cstheme="minorHAnsi"/>
              </w:rPr>
              <w:t>with Spearman</w:t>
            </w:r>
          </w:p>
        </w:tc>
        <w:tc>
          <w:tcPr>
            <w:tcW w:w="1134" w:type="dxa"/>
          </w:tcPr>
          <w:p w14:paraId="651F48D3" w14:textId="44A6F856" w:rsidR="003E3A03" w:rsidRPr="00985C77" w:rsidRDefault="003E3A03" w:rsidP="003E3A03">
            <w:r w:rsidRPr="00985C77">
              <w:rPr>
                <w:rFonts w:cstheme="minorHAnsi"/>
              </w:rPr>
              <w:t>r=0.493</w:t>
            </w:r>
          </w:p>
        </w:tc>
        <w:tc>
          <w:tcPr>
            <w:tcW w:w="1276" w:type="dxa"/>
          </w:tcPr>
          <w:p w14:paraId="7C39A3EF" w14:textId="18655024" w:rsidR="003E3A03" w:rsidRPr="00B8239B" w:rsidRDefault="003E3A03" w:rsidP="003E3A03">
            <w:pPr>
              <w:rPr>
                <w:b/>
                <w:bCs/>
              </w:rPr>
            </w:pPr>
            <w:r w:rsidRPr="00B8239B">
              <w:rPr>
                <w:rFonts w:cstheme="minorHAnsi"/>
                <w:b/>
                <w:bCs/>
              </w:rPr>
              <w:t>p&lt;0.001</w:t>
            </w:r>
          </w:p>
        </w:tc>
      </w:tr>
      <w:tr w:rsidR="003E3A03" w:rsidRPr="0041138B" w14:paraId="120C7262" w14:textId="77777777" w:rsidTr="00F17485">
        <w:trPr>
          <w:trHeight w:val="260"/>
        </w:trPr>
        <w:tc>
          <w:tcPr>
            <w:tcW w:w="3964" w:type="dxa"/>
          </w:tcPr>
          <w:p w14:paraId="6FDF009D" w14:textId="77777777" w:rsidR="003E3A03" w:rsidRDefault="003E3A03" w:rsidP="003E3A03">
            <w:pPr>
              <w:rPr>
                <w:rFonts w:cstheme="minorHAnsi"/>
              </w:rPr>
            </w:pPr>
            <w:r w:rsidRPr="00BA6062">
              <w:rPr>
                <w:rFonts w:cstheme="minorHAnsi"/>
              </w:rPr>
              <w:t>CD3+ T and NK cell counts</w:t>
            </w:r>
            <w:r>
              <w:rPr>
                <w:rFonts w:cstheme="minorHAnsi"/>
              </w:rPr>
              <w:t xml:space="preserve"> </w:t>
            </w:r>
          </w:p>
          <w:p w14:paraId="106123D0" w14:textId="74AB6F70" w:rsidR="003E3A03" w:rsidRPr="00BA6062" w:rsidRDefault="003E3A03" w:rsidP="003E3A03">
            <w:pPr>
              <w:jc w:val="right"/>
            </w:pPr>
            <w:r w:rsidRPr="00363808">
              <w:rPr>
                <w:rFonts w:cstheme="minorHAnsi"/>
              </w:rPr>
              <w:t>with Spearman</w:t>
            </w:r>
          </w:p>
        </w:tc>
        <w:tc>
          <w:tcPr>
            <w:tcW w:w="1134" w:type="dxa"/>
          </w:tcPr>
          <w:p w14:paraId="79A79D3A" w14:textId="6D46DF4A" w:rsidR="003E3A03" w:rsidRPr="00BA6062" w:rsidRDefault="003E3A03" w:rsidP="003E3A03">
            <w:r w:rsidRPr="00BA6062">
              <w:rPr>
                <w:rFonts w:cstheme="minorHAnsi"/>
              </w:rPr>
              <w:t>r=0.256</w:t>
            </w:r>
          </w:p>
        </w:tc>
        <w:tc>
          <w:tcPr>
            <w:tcW w:w="1276" w:type="dxa"/>
          </w:tcPr>
          <w:p w14:paraId="2E47C2E4" w14:textId="73B7C303" w:rsidR="003E3A03" w:rsidRPr="00B8239B" w:rsidRDefault="003E3A03" w:rsidP="003E3A03">
            <w:pPr>
              <w:rPr>
                <w:b/>
                <w:bCs/>
              </w:rPr>
            </w:pPr>
            <w:r w:rsidRPr="00B8239B">
              <w:rPr>
                <w:rFonts w:cstheme="minorHAnsi"/>
                <w:b/>
                <w:bCs/>
              </w:rPr>
              <w:t>p=0.036</w:t>
            </w:r>
          </w:p>
        </w:tc>
      </w:tr>
      <w:tr w:rsidR="003E3A03" w:rsidRPr="0041138B" w14:paraId="7AB77A05" w14:textId="77777777" w:rsidTr="00F17485">
        <w:trPr>
          <w:trHeight w:val="260"/>
        </w:trPr>
        <w:tc>
          <w:tcPr>
            <w:tcW w:w="3964" w:type="dxa"/>
          </w:tcPr>
          <w:p w14:paraId="5A9916A2" w14:textId="078DAF8C" w:rsidR="003E3A03" w:rsidRDefault="003E3A03" w:rsidP="003E3A03">
            <w:pPr>
              <w:rPr>
                <w:rFonts w:cstheme="minorHAnsi"/>
              </w:rPr>
            </w:pPr>
            <w:r w:rsidRPr="00BA6062">
              <w:rPr>
                <w:rFonts w:cstheme="minorHAnsi"/>
              </w:rPr>
              <w:t xml:space="preserve">CD8+ </w:t>
            </w:r>
            <w:r>
              <w:rPr>
                <w:rFonts w:cstheme="minorHAnsi"/>
              </w:rPr>
              <w:t xml:space="preserve">T </w:t>
            </w:r>
            <w:r w:rsidRPr="00BA6062">
              <w:rPr>
                <w:rFonts w:cstheme="minorHAnsi"/>
              </w:rPr>
              <w:t>cell and NK cell counts</w:t>
            </w:r>
          </w:p>
          <w:p w14:paraId="640C82D3" w14:textId="0D134F9F" w:rsidR="003E3A03" w:rsidRPr="00BA6062" w:rsidRDefault="003E3A03" w:rsidP="003E3A03">
            <w:pPr>
              <w:jc w:val="right"/>
            </w:pPr>
            <w:r>
              <w:rPr>
                <w:rFonts w:cstheme="minorHAnsi"/>
              </w:rPr>
              <w:t xml:space="preserve"> </w:t>
            </w:r>
            <w:r w:rsidRPr="00363808">
              <w:rPr>
                <w:rFonts w:cstheme="minorHAnsi"/>
              </w:rPr>
              <w:t>with Spearman</w:t>
            </w:r>
          </w:p>
        </w:tc>
        <w:tc>
          <w:tcPr>
            <w:tcW w:w="1134" w:type="dxa"/>
          </w:tcPr>
          <w:p w14:paraId="4F03D33C" w14:textId="2560444A" w:rsidR="003E3A03" w:rsidRPr="00BA6062" w:rsidRDefault="003E3A03" w:rsidP="003E3A03">
            <w:r w:rsidRPr="00BA6062">
              <w:rPr>
                <w:rFonts w:cstheme="minorHAnsi"/>
              </w:rPr>
              <w:t>r=0.358</w:t>
            </w:r>
          </w:p>
        </w:tc>
        <w:tc>
          <w:tcPr>
            <w:tcW w:w="1276" w:type="dxa"/>
          </w:tcPr>
          <w:p w14:paraId="60CB84EE" w14:textId="7C8B0DDB" w:rsidR="003E3A03" w:rsidRPr="00B8239B" w:rsidRDefault="003E3A03" w:rsidP="003E3A03">
            <w:pPr>
              <w:rPr>
                <w:b/>
                <w:bCs/>
              </w:rPr>
            </w:pPr>
            <w:r w:rsidRPr="00B8239B">
              <w:rPr>
                <w:rFonts w:cstheme="minorHAnsi"/>
                <w:b/>
                <w:bCs/>
              </w:rPr>
              <w:t>p=0.003</w:t>
            </w:r>
          </w:p>
        </w:tc>
      </w:tr>
      <w:tr w:rsidR="003E3A03" w:rsidRPr="0041138B" w14:paraId="781B27C2" w14:textId="77777777" w:rsidTr="00F17485">
        <w:trPr>
          <w:trHeight w:val="260"/>
        </w:trPr>
        <w:tc>
          <w:tcPr>
            <w:tcW w:w="3964" w:type="dxa"/>
          </w:tcPr>
          <w:p w14:paraId="706858CD" w14:textId="77777777" w:rsidR="000405C5" w:rsidRDefault="003E3A03" w:rsidP="000405C5">
            <w:pPr>
              <w:rPr>
                <w:rFonts w:cstheme="minorHAnsi"/>
              </w:rPr>
            </w:pPr>
            <w:r w:rsidRPr="00BA6062">
              <w:rPr>
                <w:rFonts w:cstheme="minorHAnsi"/>
              </w:rPr>
              <w:t>CD8+</w:t>
            </w:r>
            <w:r>
              <w:rPr>
                <w:rFonts w:cstheme="minorHAnsi"/>
              </w:rPr>
              <w:t xml:space="preserve"> T </w:t>
            </w:r>
            <w:r w:rsidRPr="00BA6062">
              <w:rPr>
                <w:rFonts w:cstheme="minorHAnsi"/>
              </w:rPr>
              <w:t>cell and CD19+</w:t>
            </w:r>
            <w:r>
              <w:rPr>
                <w:rFonts w:cstheme="minorHAnsi"/>
              </w:rPr>
              <w:t xml:space="preserve"> B</w:t>
            </w:r>
            <w:r w:rsidR="000405C5">
              <w:rPr>
                <w:rFonts w:cstheme="minorHAnsi"/>
              </w:rPr>
              <w:t xml:space="preserve"> </w:t>
            </w:r>
            <w:r w:rsidR="000405C5" w:rsidRPr="00BA6062">
              <w:rPr>
                <w:rFonts w:cstheme="minorHAnsi"/>
              </w:rPr>
              <w:t>cell counts</w:t>
            </w:r>
          </w:p>
          <w:p w14:paraId="1D61AA8C" w14:textId="6009F629" w:rsidR="003E3A03" w:rsidRPr="00BA6062" w:rsidRDefault="003E3A03" w:rsidP="003E3A03">
            <w:pPr>
              <w:jc w:val="right"/>
            </w:pPr>
            <w:r w:rsidRPr="00363808">
              <w:rPr>
                <w:rFonts w:cstheme="minorHAnsi"/>
              </w:rPr>
              <w:t>with Spearman</w:t>
            </w:r>
          </w:p>
        </w:tc>
        <w:tc>
          <w:tcPr>
            <w:tcW w:w="1134" w:type="dxa"/>
          </w:tcPr>
          <w:p w14:paraId="6CFE0761" w14:textId="21A7289A" w:rsidR="003E3A03" w:rsidRPr="00BA6062" w:rsidRDefault="003E3A03" w:rsidP="003E3A03">
            <w:r w:rsidRPr="00BA6062">
              <w:rPr>
                <w:rFonts w:cstheme="minorHAnsi"/>
              </w:rPr>
              <w:t xml:space="preserve">r=0.642 </w:t>
            </w:r>
          </w:p>
        </w:tc>
        <w:tc>
          <w:tcPr>
            <w:tcW w:w="1276" w:type="dxa"/>
          </w:tcPr>
          <w:p w14:paraId="46D86EB0" w14:textId="735F14A0" w:rsidR="003E3A03" w:rsidRPr="00B8239B" w:rsidRDefault="003E3A03" w:rsidP="003E3A03">
            <w:pPr>
              <w:rPr>
                <w:b/>
                <w:bCs/>
              </w:rPr>
            </w:pPr>
            <w:r w:rsidRPr="00B8239B">
              <w:rPr>
                <w:rFonts w:cstheme="minorHAnsi"/>
                <w:b/>
                <w:bCs/>
              </w:rPr>
              <w:t>p&lt;0.001</w:t>
            </w:r>
          </w:p>
        </w:tc>
      </w:tr>
      <w:tr w:rsidR="003E3A03" w:rsidRPr="0041138B" w14:paraId="1F4A6933" w14:textId="77777777" w:rsidTr="00F17485">
        <w:trPr>
          <w:trHeight w:val="260"/>
        </w:trPr>
        <w:tc>
          <w:tcPr>
            <w:tcW w:w="3964" w:type="dxa"/>
          </w:tcPr>
          <w:p w14:paraId="5C40ABBA" w14:textId="444D50F5" w:rsidR="00485D90" w:rsidRDefault="003E3A03" w:rsidP="00485D90">
            <w:pPr>
              <w:rPr>
                <w:rFonts w:cstheme="minorHAnsi"/>
              </w:rPr>
            </w:pPr>
            <w:r w:rsidRPr="00BA6062">
              <w:rPr>
                <w:rFonts w:cstheme="minorHAnsi"/>
              </w:rPr>
              <w:t xml:space="preserve">CD3+ T cells and B lymphocyte </w:t>
            </w:r>
            <w:r w:rsidR="000405C5" w:rsidRPr="00BA6062">
              <w:rPr>
                <w:rFonts w:cstheme="minorHAnsi"/>
              </w:rPr>
              <w:t>counts</w:t>
            </w:r>
          </w:p>
          <w:p w14:paraId="75F23868" w14:textId="02C046FC" w:rsidR="003E3A03" w:rsidRPr="00BA6062" w:rsidRDefault="003E3A03" w:rsidP="00485D90">
            <w:pPr>
              <w:jc w:val="right"/>
              <w:rPr>
                <w:rFonts w:cstheme="minorHAnsi"/>
              </w:rPr>
            </w:pPr>
            <w:r w:rsidRPr="00363808">
              <w:rPr>
                <w:rFonts w:cstheme="minorHAnsi"/>
              </w:rPr>
              <w:t>with Spearman</w:t>
            </w:r>
          </w:p>
        </w:tc>
        <w:tc>
          <w:tcPr>
            <w:tcW w:w="1134" w:type="dxa"/>
          </w:tcPr>
          <w:p w14:paraId="686AD87A" w14:textId="5100FF7A" w:rsidR="003E3A03" w:rsidRPr="00BA6062" w:rsidRDefault="003E3A03" w:rsidP="003E3A03">
            <w:pPr>
              <w:rPr>
                <w:rFonts w:cstheme="minorHAnsi"/>
              </w:rPr>
            </w:pPr>
            <w:r w:rsidRPr="00BA6062">
              <w:rPr>
                <w:rFonts w:cstheme="minorHAnsi"/>
              </w:rPr>
              <w:t xml:space="preserve">r=0.611 </w:t>
            </w:r>
          </w:p>
        </w:tc>
        <w:tc>
          <w:tcPr>
            <w:tcW w:w="1276" w:type="dxa"/>
          </w:tcPr>
          <w:p w14:paraId="65FFBEDF" w14:textId="2E55C9CE" w:rsidR="003E3A03" w:rsidRPr="00B8239B" w:rsidRDefault="003E3A03" w:rsidP="003E3A03">
            <w:pPr>
              <w:rPr>
                <w:rFonts w:cstheme="minorHAnsi"/>
                <w:b/>
                <w:bCs/>
              </w:rPr>
            </w:pPr>
            <w:r w:rsidRPr="00B8239B">
              <w:rPr>
                <w:rFonts w:cstheme="minorHAnsi"/>
                <w:b/>
                <w:bCs/>
              </w:rPr>
              <w:t>p&lt;0.001</w:t>
            </w:r>
          </w:p>
        </w:tc>
      </w:tr>
      <w:tr w:rsidR="003E3A03" w:rsidRPr="0041138B" w14:paraId="6EF0B7B9" w14:textId="77777777" w:rsidTr="00F17485">
        <w:trPr>
          <w:trHeight w:val="260"/>
        </w:trPr>
        <w:tc>
          <w:tcPr>
            <w:tcW w:w="3964" w:type="dxa"/>
          </w:tcPr>
          <w:p w14:paraId="37D694F6" w14:textId="59B35B67" w:rsidR="003E3A03" w:rsidRPr="00363808" w:rsidRDefault="003E3A03" w:rsidP="003E3A03">
            <w:pPr>
              <w:rPr>
                <w:rFonts w:cstheme="minorHAnsi"/>
              </w:rPr>
            </w:pPr>
            <w:r w:rsidRPr="00363808">
              <w:rPr>
                <w:rFonts w:cstheme="minorHAnsi"/>
              </w:rPr>
              <w:t>CD4+ T-cell count and IgA</w:t>
            </w:r>
            <w:r>
              <w:rPr>
                <w:rFonts w:cstheme="minorHAnsi"/>
              </w:rPr>
              <w:t xml:space="preserve"> level</w:t>
            </w:r>
          </w:p>
          <w:p w14:paraId="4CE6211D" w14:textId="571E1348" w:rsidR="003E3A03" w:rsidRPr="00363808" w:rsidRDefault="003E3A03" w:rsidP="003E3A03">
            <w:pPr>
              <w:jc w:val="right"/>
              <w:rPr>
                <w:rFonts w:cstheme="minorHAnsi"/>
              </w:rPr>
            </w:pPr>
            <w:r w:rsidRPr="00363808">
              <w:rPr>
                <w:rFonts w:cstheme="minorHAnsi"/>
              </w:rPr>
              <w:t xml:space="preserve"> with Spearman</w:t>
            </w:r>
          </w:p>
        </w:tc>
        <w:tc>
          <w:tcPr>
            <w:tcW w:w="1134" w:type="dxa"/>
          </w:tcPr>
          <w:p w14:paraId="339122B6" w14:textId="1017A2E8" w:rsidR="003E3A03" w:rsidRPr="00363808" w:rsidRDefault="003E3A03" w:rsidP="003E3A03">
            <w:pPr>
              <w:rPr>
                <w:rFonts w:cstheme="minorHAnsi"/>
              </w:rPr>
            </w:pPr>
            <w:r w:rsidRPr="00363808">
              <w:rPr>
                <w:rFonts w:cstheme="minorHAnsi"/>
              </w:rPr>
              <w:t xml:space="preserve">r=-0.169 </w:t>
            </w:r>
          </w:p>
        </w:tc>
        <w:tc>
          <w:tcPr>
            <w:tcW w:w="1276" w:type="dxa"/>
          </w:tcPr>
          <w:p w14:paraId="61ED7D67" w14:textId="75D14910" w:rsidR="003E3A03" w:rsidRPr="00363808" w:rsidRDefault="003E3A03" w:rsidP="003E3A03">
            <w:pPr>
              <w:rPr>
                <w:rFonts w:cstheme="minorHAnsi"/>
              </w:rPr>
            </w:pPr>
            <w:r w:rsidRPr="00363808">
              <w:rPr>
                <w:rFonts w:cstheme="minorHAnsi"/>
              </w:rPr>
              <w:t>p=0.174</w:t>
            </w:r>
          </w:p>
        </w:tc>
      </w:tr>
      <w:tr w:rsidR="003E3A03" w:rsidRPr="0041138B" w14:paraId="54DF6627" w14:textId="77777777" w:rsidTr="00F17485">
        <w:trPr>
          <w:trHeight w:val="260"/>
        </w:trPr>
        <w:tc>
          <w:tcPr>
            <w:tcW w:w="3964" w:type="dxa"/>
          </w:tcPr>
          <w:p w14:paraId="61125951" w14:textId="127098C5" w:rsidR="003E3A03" w:rsidRPr="00363808" w:rsidRDefault="003E3A03" w:rsidP="003E3A03">
            <w:pPr>
              <w:jc w:val="right"/>
              <w:rPr>
                <w:rFonts w:cstheme="minorHAnsi"/>
              </w:rPr>
            </w:pPr>
            <w:r w:rsidRPr="00363808">
              <w:rPr>
                <w:rFonts w:cstheme="minorHAnsi"/>
              </w:rPr>
              <w:t>with Fischer's Exact test</w:t>
            </w:r>
          </w:p>
        </w:tc>
        <w:tc>
          <w:tcPr>
            <w:tcW w:w="1134" w:type="dxa"/>
          </w:tcPr>
          <w:p w14:paraId="17F969A5" w14:textId="77777777" w:rsidR="003E3A03" w:rsidRPr="00363808" w:rsidRDefault="003E3A03" w:rsidP="003E3A03">
            <w:pPr>
              <w:rPr>
                <w:rFonts w:cstheme="minorHAnsi"/>
              </w:rPr>
            </w:pPr>
          </w:p>
        </w:tc>
        <w:tc>
          <w:tcPr>
            <w:tcW w:w="1276" w:type="dxa"/>
          </w:tcPr>
          <w:p w14:paraId="5656A406" w14:textId="4F2BB363" w:rsidR="003E3A03" w:rsidRPr="00363808" w:rsidRDefault="003E3A03" w:rsidP="003E3A03">
            <w:pPr>
              <w:rPr>
                <w:rFonts w:cstheme="minorHAnsi"/>
              </w:rPr>
            </w:pPr>
            <w:r w:rsidRPr="00363808">
              <w:rPr>
                <w:rFonts w:cstheme="minorHAnsi"/>
              </w:rPr>
              <w:t>p=0.213</w:t>
            </w:r>
          </w:p>
        </w:tc>
      </w:tr>
      <w:tr w:rsidR="003E3A03" w:rsidRPr="0041138B" w14:paraId="000E37E3" w14:textId="77777777" w:rsidTr="00F17485">
        <w:trPr>
          <w:trHeight w:val="260"/>
        </w:trPr>
        <w:tc>
          <w:tcPr>
            <w:tcW w:w="3964" w:type="dxa"/>
          </w:tcPr>
          <w:p w14:paraId="0BBBF58D" w14:textId="7EE6320F" w:rsidR="003E3A03" w:rsidRPr="00363808" w:rsidRDefault="003E3A03" w:rsidP="003E3A03">
            <w:pPr>
              <w:rPr>
                <w:rFonts w:cstheme="minorHAnsi"/>
              </w:rPr>
            </w:pPr>
            <w:r w:rsidRPr="00363808">
              <w:rPr>
                <w:rFonts w:cstheme="minorHAnsi"/>
              </w:rPr>
              <w:t xml:space="preserve">CD4+ T-cell count and IgG </w:t>
            </w:r>
            <w:r>
              <w:rPr>
                <w:rFonts w:cstheme="minorHAnsi"/>
              </w:rPr>
              <w:t>level</w:t>
            </w:r>
          </w:p>
          <w:p w14:paraId="73A93088" w14:textId="3E1D791C" w:rsidR="003E3A03" w:rsidRPr="00363808" w:rsidRDefault="003E3A03" w:rsidP="003E3A03">
            <w:pPr>
              <w:jc w:val="right"/>
              <w:rPr>
                <w:rFonts w:cstheme="minorHAnsi"/>
              </w:rPr>
            </w:pPr>
            <w:r w:rsidRPr="00363808">
              <w:rPr>
                <w:rFonts w:cstheme="minorHAnsi"/>
              </w:rPr>
              <w:t>with Spearman</w:t>
            </w:r>
          </w:p>
        </w:tc>
        <w:tc>
          <w:tcPr>
            <w:tcW w:w="1134" w:type="dxa"/>
          </w:tcPr>
          <w:p w14:paraId="3CB7CC5D" w14:textId="254214B3" w:rsidR="003E3A03" w:rsidRPr="00363808" w:rsidRDefault="003E3A03" w:rsidP="003E3A03">
            <w:pPr>
              <w:rPr>
                <w:rFonts w:cstheme="minorHAnsi"/>
              </w:rPr>
            </w:pPr>
            <w:r w:rsidRPr="00363808">
              <w:rPr>
                <w:rFonts w:cstheme="minorHAnsi"/>
              </w:rPr>
              <w:t>r=-0.206</w:t>
            </w:r>
          </w:p>
        </w:tc>
        <w:tc>
          <w:tcPr>
            <w:tcW w:w="1276" w:type="dxa"/>
          </w:tcPr>
          <w:p w14:paraId="7227E878" w14:textId="53AA42D5" w:rsidR="003E3A03" w:rsidRPr="00363808" w:rsidRDefault="003E3A03" w:rsidP="003E3A03">
            <w:pPr>
              <w:rPr>
                <w:rFonts w:cstheme="minorHAnsi"/>
              </w:rPr>
            </w:pPr>
            <w:r w:rsidRPr="00363808">
              <w:rPr>
                <w:rFonts w:cstheme="minorHAnsi"/>
              </w:rPr>
              <w:t>p=0.097</w:t>
            </w:r>
          </w:p>
        </w:tc>
      </w:tr>
      <w:tr w:rsidR="003E3A03" w:rsidRPr="0041138B" w14:paraId="2D82833F" w14:textId="77777777" w:rsidTr="00F17485">
        <w:trPr>
          <w:trHeight w:val="260"/>
        </w:trPr>
        <w:tc>
          <w:tcPr>
            <w:tcW w:w="3964" w:type="dxa"/>
          </w:tcPr>
          <w:p w14:paraId="7F811434" w14:textId="02F1CFBF" w:rsidR="003E3A03" w:rsidRPr="00363808" w:rsidRDefault="003E3A03" w:rsidP="003E3A03">
            <w:pPr>
              <w:jc w:val="right"/>
              <w:rPr>
                <w:rFonts w:cstheme="minorHAnsi"/>
              </w:rPr>
            </w:pPr>
            <w:r w:rsidRPr="00363808">
              <w:rPr>
                <w:rFonts w:cstheme="minorHAnsi"/>
              </w:rPr>
              <w:t>with Fischer's Exact test</w:t>
            </w:r>
          </w:p>
        </w:tc>
        <w:tc>
          <w:tcPr>
            <w:tcW w:w="1134" w:type="dxa"/>
          </w:tcPr>
          <w:p w14:paraId="15F10EA5" w14:textId="77777777" w:rsidR="003E3A03" w:rsidRPr="00363808" w:rsidRDefault="003E3A03" w:rsidP="003E3A03">
            <w:pPr>
              <w:rPr>
                <w:rFonts w:cstheme="minorHAnsi"/>
              </w:rPr>
            </w:pPr>
          </w:p>
        </w:tc>
        <w:tc>
          <w:tcPr>
            <w:tcW w:w="1276" w:type="dxa"/>
          </w:tcPr>
          <w:p w14:paraId="5BCB9E3D" w14:textId="37B4B5A4" w:rsidR="003E3A03" w:rsidRPr="00363808" w:rsidRDefault="003E3A03" w:rsidP="003E3A03">
            <w:pPr>
              <w:rPr>
                <w:rFonts w:cstheme="minorHAnsi"/>
              </w:rPr>
            </w:pPr>
            <w:r w:rsidRPr="00363808">
              <w:rPr>
                <w:rFonts w:cstheme="minorHAnsi"/>
              </w:rPr>
              <w:t>p=0.838</w:t>
            </w:r>
          </w:p>
        </w:tc>
      </w:tr>
      <w:tr w:rsidR="003E3A03" w:rsidRPr="0041138B" w14:paraId="07F02EB3" w14:textId="77777777" w:rsidTr="00F17485">
        <w:trPr>
          <w:trHeight w:val="260"/>
        </w:trPr>
        <w:tc>
          <w:tcPr>
            <w:tcW w:w="3964" w:type="dxa"/>
          </w:tcPr>
          <w:p w14:paraId="0D6E868E" w14:textId="175B1B9D" w:rsidR="003E3A03" w:rsidRPr="00363808" w:rsidRDefault="003E3A03" w:rsidP="003E3A03">
            <w:pPr>
              <w:jc w:val="right"/>
              <w:rPr>
                <w:rFonts w:cstheme="minorHAnsi"/>
              </w:rPr>
            </w:pPr>
            <w:r w:rsidRPr="00363808">
              <w:rPr>
                <w:rFonts w:cstheme="minorHAnsi"/>
              </w:rPr>
              <w:lastRenderedPageBreak/>
              <w:t>CD4+ T-cell count and IgM</w:t>
            </w:r>
            <w:r>
              <w:rPr>
                <w:rFonts w:cstheme="minorHAnsi"/>
              </w:rPr>
              <w:t xml:space="preserve"> level</w:t>
            </w:r>
            <w:r w:rsidRPr="00363808">
              <w:rPr>
                <w:rFonts w:cstheme="minorHAnsi"/>
              </w:rPr>
              <w:t xml:space="preserve"> with Spearman</w:t>
            </w:r>
          </w:p>
        </w:tc>
        <w:tc>
          <w:tcPr>
            <w:tcW w:w="1134" w:type="dxa"/>
          </w:tcPr>
          <w:p w14:paraId="642C9E1F" w14:textId="6E235A19" w:rsidR="003E3A03" w:rsidRPr="00363808" w:rsidRDefault="003E3A03" w:rsidP="003E3A03">
            <w:pPr>
              <w:rPr>
                <w:rFonts w:cstheme="minorHAnsi"/>
              </w:rPr>
            </w:pPr>
            <w:r w:rsidRPr="00363808">
              <w:rPr>
                <w:rFonts w:cstheme="minorHAnsi"/>
              </w:rPr>
              <w:t>r=-0.075</w:t>
            </w:r>
          </w:p>
        </w:tc>
        <w:tc>
          <w:tcPr>
            <w:tcW w:w="1276" w:type="dxa"/>
          </w:tcPr>
          <w:p w14:paraId="1EBB065F" w14:textId="3BE25C24" w:rsidR="003E3A03" w:rsidRPr="00363808" w:rsidRDefault="003E3A03" w:rsidP="003E3A03">
            <w:pPr>
              <w:rPr>
                <w:rFonts w:cstheme="minorHAnsi"/>
              </w:rPr>
            </w:pPr>
            <w:r w:rsidRPr="00363808">
              <w:rPr>
                <w:rFonts w:cstheme="minorHAnsi"/>
              </w:rPr>
              <w:t>p=0.552</w:t>
            </w:r>
          </w:p>
        </w:tc>
      </w:tr>
      <w:tr w:rsidR="003E3A03" w:rsidRPr="0041138B" w14:paraId="77A04066" w14:textId="77777777" w:rsidTr="00F17485">
        <w:trPr>
          <w:trHeight w:val="260"/>
        </w:trPr>
        <w:tc>
          <w:tcPr>
            <w:tcW w:w="3964" w:type="dxa"/>
          </w:tcPr>
          <w:p w14:paraId="2A87FD4A" w14:textId="59D37733" w:rsidR="003E3A03" w:rsidRPr="00363808" w:rsidRDefault="003E3A03" w:rsidP="003E3A03">
            <w:pPr>
              <w:jc w:val="right"/>
              <w:rPr>
                <w:rFonts w:cstheme="minorHAnsi"/>
              </w:rPr>
            </w:pPr>
            <w:r w:rsidRPr="00363808">
              <w:rPr>
                <w:rFonts w:cstheme="minorHAnsi"/>
              </w:rPr>
              <w:t>with Fischer's Exact test</w:t>
            </w:r>
          </w:p>
        </w:tc>
        <w:tc>
          <w:tcPr>
            <w:tcW w:w="1134" w:type="dxa"/>
          </w:tcPr>
          <w:p w14:paraId="3E0CC917" w14:textId="77777777" w:rsidR="003E3A03" w:rsidRPr="00363808" w:rsidRDefault="003E3A03" w:rsidP="003E3A03">
            <w:pPr>
              <w:rPr>
                <w:rFonts w:cstheme="minorHAnsi"/>
              </w:rPr>
            </w:pPr>
          </w:p>
        </w:tc>
        <w:tc>
          <w:tcPr>
            <w:tcW w:w="1276" w:type="dxa"/>
          </w:tcPr>
          <w:p w14:paraId="0B8B3C98" w14:textId="7878EC3C" w:rsidR="003E3A03" w:rsidRPr="00363808" w:rsidRDefault="003E3A03" w:rsidP="003E3A03">
            <w:pPr>
              <w:rPr>
                <w:rFonts w:cstheme="minorHAnsi"/>
              </w:rPr>
            </w:pPr>
            <w:r w:rsidRPr="00363808">
              <w:rPr>
                <w:rFonts w:cstheme="minorHAnsi"/>
              </w:rPr>
              <w:t>p=0.165</w:t>
            </w:r>
          </w:p>
        </w:tc>
      </w:tr>
      <w:tr w:rsidR="003E3A03" w:rsidRPr="0041138B" w14:paraId="3240FBE8" w14:textId="77777777" w:rsidTr="00F17485">
        <w:trPr>
          <w:trHeight w:val="260"/>
        </w:trPr>
        <w:tc>
          <w:tcPr>
            <w:tcW w:w="3964" w:type="dxa"/>
          </w:tcPr>
          <w:p w14:paraId="17644EE8" w14:textId="7BF09D73" w:rsidR="003E3A03" w:rsidRPr="00363808" w:rsidRDefault="003E3A03" w:rsidP="003E3A03">
            <w:pPr>
              <w:jc w:val="right"/>
              <w:rPr>
                <w:rFonts w:cstheme="minorHAnsi"/>
              </w:rPr>
            </w:pPr>
            <w:r w:rsidRPr="00363808">
              <w:rPr>
                <w:rFonts w:cstheme="minorHAnsi"/>
              </w:rPr>
              <w:t xml:space="preserve">CD4+ T-cell count and IgE </w:t>
            </w:r>
            <w:r>
              <w:rPr>
                <w:rFonts w:cstheme="minorHAnsi"/>
              </w:rPr>
              <w:t>level</w:t>
            </w:r>
            <w:r w:rsidRPr="00363808">
              <w:rPr>
                <w:rFonts w:cstheme="minorHAnsi"/>
              </w:rPr>
              <w:t xml:space="preserve"> with Spearman</w:t>
            </w:r>
          </w:p>
        </w:tc>
        <w:tc>
          <w:tcPr>
            <w:tcW w:w="1134" w:type="dxa"/>
          </w:tcPr>
          <w:p w14:paraId="7E33CE0E" w14:textId="5E7D48BD" w:rsidR="003E3A03" w:rsidRPr="00363808" w:rsidRDefault="003E3A03" w:rsidP="003E3A03">
            <w:pPr>
              <w:rPr>
                <w:rFonts w:cstheme="minorHAnsi"/>
              </w:rPr>
            </w:pPr>
            <w:r w:rsidRPr="00363808">
              <w:rPr>
                <w:rFonts w:cstheme="minorHAnsi"/>
              </w:rPr>
              <w:t xml:space="preserve">r=0.055 </w:t>
            </w:r>
          </w:p>
        </w:tc>
        <w:tc>
          <w:tcPr>
            <w:tcW w:w="1276" w:type="dxa"/>
          </w:tcPr>
          <w:p w14:paraId="2474DCA2" w14:textId="19F9410A" w:rsidR="003E3A03" w:rsidRPr="00363808" w:rsidRDefault="003E3A03" w:rsidP="003E3A03">
            <w:pPr>
              <w:rPr>
                <w:rFonts w:cstheme="minorHAnsi"/>
              </w:rPr>
            </w:pPr>
            <w:r w:rsidRPr="00363808">
              <w:rPr>
                <w:rFonts w:cstheme="minorHAnsi"/>
              </w:rPr>
              <w:t>p=0.668</w:t>
            </w:r>
          </w:p>
        </w:tc>
      </w:tr>
      <w:tr w:rsidR="003E3A03" w:rsidRPr="0041138B" w14:paraId="413F73FF" w14:textId="77777777" w:rsidTr="00F17485">
        <w:trPr>
          <w:trHeight w:val="260"/>
        </w:trPr>
        <w:tc>
          <w:tcPr>
            <w:tcW w:w="3964" w:type="dxa"/>
          </w:tcPr>
          <w:p w14:paraId="600E3969" w14:textId="2090B9F8" w:rsidR="003E3A03" w:rsidRPr="009A7CB5" w:rsidRDefault="003E3A03" w:rsidP="003E3A03">
            <w:pPr>
              <w:jc w:val="right"/>
              <w:rPr>
                <w:rFonts w:cstheme="minorHAnsi"/>
              </w:rPr>
            </w:pPr>
            <w:r w:rsidRPr="009A7CB5">
              <w:rPr>
                <w:rFonts w:cstheme="minorHAnsi"/>
              </w:rPr>
              <w:t>with Fischer's Exact test</w:t>
            </w:r>
          </w:p>
        </w:tc>
        <w:tc>
          <w:tcPr>
            <w:tcW w:w="1134" w:type="dxa"/>
          </w:tcPr>
          <w:p w14:paraId="1CBD6429" w14:textId="77777777" w:rsidR="003E3A03" w:rsidRPr="009A7CB5" w:rsidRDefault="003E3A03" w:rsidP="003E3A03">
            <w:pPr>
              <w:rPr>
                <w:rFonts w:cstheme="minorHAnsi"/>
              </w:rPr>
            </w:pPr>
          </w:p>
        </w:tc>
        <w:tc>
          <w:tcPr>
            <w:tcW w:w="1276" w:type="dxa"/>
          </w:tcPr>
          <w:p w14:paraId="28B84BC4" w14:textId="515AAA59" w:rsidR="003E3A03" w:rsidRPr="009A7CB5" w:rsidRDefault="003E3A03" w:rsidP="003E3A03">
            <w:pPr>
              <w:rPr>
                <w:rFonts w:cstheme="minorHAnsi"/>
              </w:rPr>
            </w:pPr>
            <w:r w:rsidRPr="009A7CB5">
              <w:rPr>
                <w:rFonts w:cstheme="minorHAnsi"/>
              </w:rPr>
              <w:t>p=0.541</w:t>
            </w:r>
          </w:p>
        </w:tc>
      </w:tr>
      <w:tr w:rsidR="003E3A03" w:rsidRPr="0041138B" w14:paraId="52832BEB" w14:textId="77777777" w:rsidTr="00F17485">
        <w:trPr>
          <w:trHeight w:val="260"/>
        </w:trPr>
        <w:tc>
          <w:tcPr>
            <w:tcW w:w="3964" w:type="dxa"/>
          </w:tcPr>
          <w:p w14:paraId="2521B555" w14:textId="12C506FB" w:rsidR="003E3A03" w:rsidRPr="009A7CB5" w:rsidRDefault="003E3A03" w:rsidP="003E3A03">
            <w:pPr>
              <w:jc w:val="right"/>
              <w:rPr>
                <w:rFonts w:cstheme="minorHAnsi"/>
              </w:rPr>
            </w:pPr>
            <w:r w:rsidRPr="009A7CB5">
              <w:rPr>
                <w:rFonts w:eastAsia="Calibri" w:cstheme="minorHAnsi"/>
              </w:rPr>
              <w:t>RTE percentage and age</w:t>
            </w:r>
            <w:r>
              <w:rPr>
                <w:rFonts w:eastAsia="Calibri" w:cstheme="minorHAnsi"/>
              </w:rPr>
              <w:t xml:space="preserve"> </w:t>
            </w:r>
            <w:r w:rsidRPr="00363808">
              <w:rPr>
                <w:rFonts w:cstheme="minorHAnsi"/>
              </w:rPr>
              <w:t>with Spearman</w:t>
            </w:r>
          </w:p>
        </w:tc>
        <w:tc>
          <w:tcPr>
            <w:tcW w:w="1134" w:type="dxa"/>
          </w:tcPr>
          <w:p w14:paraId="193653E6" w14:textId="39128C85" w:rsidR="003E3A03" w:rsidRPr="009A7CB5" w:rsidRDefault="003E3A03" w:rsidP="003E3A03">
            <w:pPr>
              <w:rPr>
                <w:rFonts w:cstheme="minorHAnsi"/>
              </w:rPr>
            </w:pPr>
            <w:r w:rsidRPr="009A7CB5">
              <w:rPr>
                <w:rFonts w:eastAsia="Calibri" w:cstheme="minorHAnsi"/>
              </w:rPr>
              <w:t>r= -0.314</w:t>
            </w:r>
          </w:p>
        </w:tc>
        <w:tc>
          <w:tcPr>
            <w:tcW w:w="1276" w:type="dxa"/>
          </w:tcPr>
          <w:p w14:paraId="543D661C" w14:textId="2E68F856" w:rsidR="003E3A03" w:rsidRPr="009A7CB5" w:rsidRDefault="003E3A03" w:rsidP="003E3A03">
            <w:pPr>
              <w:rPr>
                <w:rFonts w:cstheme="minorHAnsi"/>
              </w:rPr>
            </w:pPr>
            <w:r w:rsidRPr="009A7CB5">
              <w:rPr>
                <w:rFonts w:eastAsia="Calibri" w:cstheme="minorHAnsi"/>
              </w:rPr>
              <w:t>p=0.118</w:t>
            </w:r>
          </w:p>
        </w:tc>
      </w:tr>
      <w:tr w:rsidR="003E3A03" w:rsidRPr="0041138B" w14:paraId="09F3C543" w14:textId="77777777" w:rsidTr="00F17485">
        <w:trPr>
          <w:trHeight w:val="260"/>
        </w:trPr>
        <w:tc>
          <w:tcPr>
            <w:tcW w:w="3964" w:type="dxa"/>
          </w:tcPr>
          <w:p w14:paraId="4969E457" w14:textId="22839304" w:rsidR="003E3A03" w:rsidRPr="009A7CB5" w:rsidRDefault="003E3A03" w:rsidP="003E3A03">
            <w:pPr>
              <w:jc w:val="right"/>
              <w:rPr>
                <w:rFonts w:cstheme="minorHAnsi"/>
              </w:rPr>
            </w:pPr>
            <w:r w:rsidRPr="009A7CB5">
              <w:rPr>
                <w:rFonts w:eastAsia="Calibri" w:cstheme="minorHAnsi"/>
              </w:rPr>
              <w:t>Naive CD4+ percentage and age</w:t>
            </w:r>
            <w:r>
              <w:rPr>
                <w:rFonts w:eastAsia="Calibri" w:cstheme="minorHAnsi"/>
              </w:rPr>
              <w:t xml:space="preserve"> </w:t>
            </w:r>
            <w:r w:rsidRPr="00363808">
              <w:rPr>
                <w:rFonts w:cstheme="minorHAnsi"/>
              </w:rPr>
              <w:t>with Spearman</w:t>
            </w:r>
          </w:p>
        </w:tc>
        <w:tc>
          <w:tcPr>
            <w:tcW w:w="1134" w:type="dxa"/>
          </w:tcPr>
          <w:p w14:paraId="7E69BD10" w14:textId="299896E8" w:rsidR="003E3A03" w:rsidRPr="009A7CB5" w:rsidRDefault="003E3A03" w:rsidP="003E3A03">
            <w:pPr>
              <w:rPr>
                <w:rFonts w:cstheme="minorHAnsi"/>
              </w:rPr>
            </w:pPr>
            <w:r w:rsidRPr="009A7CB5">
              <w:rPr>
                <w:rFonts w:eastAsia="Calibri" w:cstheme="minorHAnsi"/>
              </w:rPr>
              <w:t>r=-0.491</w:t>
            </w:r>
          </w:p>
        </w:tc>
        <w:tc>
          <w:tcPr>
            <w:tcW w:w="1276" w:type="dxa"/>
          </w:tcPr>
          <w:p w14:paraId="3986F863" w14:textId="0DEF3084" w:rsidR="003E3A03" w:rsidRPr="00B8239B" w:rsidRDefault="003E3A03" w:rsidP="003E3A03">
            <w:pPr>
              <w:rPr>
                <w:rFonts w:cstheme="minorHAnsi"/>
                <w:b/>
                <w:bCs/>
              </w:rPr>
            </w:pPr>
            <w:r w:rsidRPr="00B8239B">
              <w:rPr>
                <w:rFonts w:eastAsia="Calibri" w:cstheme="minorHAnsi"/>
                <w:b/>
                <w:bCs/>
              </w:rPr>
              <w:t>p=0.011</w:t>
            </w:r>
          </w:p>
        </w:tc>
      </w:tr>
      <w:tr w:rsidR="003E3A03" w:rsidRPr="0041138B" w14:paraId="4AFC16BC" w14:textId="77777777" w:rsidTr="00F17485">
        <w:trPr>
          <w:trHeight w:val="260"/>
        </w:trPr>
        <w:tc>
          <w:tcPr>
            <w:tcW w:w="3964" w:type="dxa"/>
          </w:tcPr>
          <w:p w14:paraId="224B6289" w14:textId="522E029D" w:rsidR="003E3A03" w:rsidRPr="009A7CB5" w:rsidRDefault="003E3A03" w:rsidP="003E3A03">
            <w:pPr>
              <w:jc w:val="right"/>
              <w:rPr>
                <w:rFonts w:cstheme="minorHAnsi"/>
              </w:rPr>
            </w:pPr>
            <w:r w:rsidRPr="009A7CB5">
              <w:rPr>
                <w:rFonts w:eastAsia="Calibri" w:cstheme="minorHAnsi"/>
              </w:rPr>
              <w:t>Central memory CD4+ and age</w:t>
            </w:r>
            <w:r>
              <w:rPr>
                <w:rFonts w:eastAsia="Calibri" w:cstheme="minorHAnsi"/>
              </w:rPr>
              <w:t xml:space="preserve"> </w:t>
            </w:r>
            <w:r w:rsidRPr="00363808">
              <w:rPr>
                <w:rFonts w:cstheme="minorHAnsi"/>
              </w:rPr>
              <w:t>with Spearman</w:t>
            </w:r>
          </w:p>
        </w:tc>
        <w:tc>
          <w:tcPr>
            <w:tcW w:w="1134" w:type="dxa"/>
          </w:tcPr>
          <w:p w14:paraId="410FE14F" w14:textId="28ED6091" w:rsidR="003E3A03" w:rsidRPr="009A7CB5" w:rsidRDefault="003E3A03" w:rsidP="003E3A03">
            <w:pPr>
              <w:rPr>
                <w:rFonts w:cstheme="minorHAnsi"/>
              </w:rPr>
            </w:pPr>
            <w:r w:rsidRPr="009A7CB5">
              <w:rPr>
                <w:rFonts w:eastAsia="Calibri" w:cstheme="minorHAnsi"/>
              </w:rPr>
              <w:t>r=0.530</w:t>
            </w:r>
          </w:p>
        </w:tc>
        <w:tc>
          <w:tcPr>
            <w:tcW w:w="1276" w:type="dxa"/>
          </w:tcPr>
          <w:p w14:paraId="19436EBD" w14:textId="414CC555" w:rsidR="003E3A03" w:rsidRPr="00B8239B" w:rsidRDefault="003E3A03" w:rsidP="003E3A03">
            <w:pPr>
              <w:rPr>
                <w:rFonts w:cstheme="minorHAnsi"/>
                <w:b/>
                <w:bCs/>
              </w:rPr>
            </w:pPr>
            <w:r w:rsidRPr="00B8239B">
              <w:rPr>
                <w:rFonts w:cstheme="minorHAnsi"/>
                <w:b/>
                <w:bCs/>
              </w:rPr>
              <w:t>p=0.005</w:t>
            </w:r>
          </w:p>
        </w:tc>
      </w:tr>
      <w:tr w:rsidR="003E3A03" w:rsidRPr="0041138B" w14:paraId="4D8362F4" w14:textId="77777777" w:rsidTr="00F17485">
        <w:trPr>
          <w:trHeight w:val="260"/>
        </w:trPr>
        <w:tc>
          <w:tcPr>
            <w:tcW w:w="3964" w:type="dxa"/>
          </w:tcPr>
          <w:p w14:paraId="398A548C" w14:textId="5C74F00F" w:rsidR="003E3A03" w:rsidRPr="009A7CB5" w:rsidRDefault="003E3A03" w:rsidP="003E3A03">
            <w:pPr>
              <w:jc w:val="right"/>
              <w:rPr>
                <w:rFonts w:cstheme="minorHAnsi"/>
              </w:rPr>
            </w:pPr>
            <w:r w:rsidRPr="009A7CB5">
              <w:rPr>
                <w:rFonts w:eastAsia="Calibri" w:cstheme="minorHAnsi"/>
              </w:rPr>
              <w:t xml:space="preserve">Effector memory CD4+ percentage </w:t>
            </w:r>
            <w:r w:rsidRPr="00363808">
              <w:rPr>
                <w:rFonts w:cstheme="minorHAnsi"/>
              </w:rPr>
              <w:t>with Spearman</w:t>
            </w:r>
            <w:r w:rsidRPr="009A7CB5">
              <w:rPr>
                <w:rFonts w:eastAsia="Calibri" w:cstheme="minorHAnsi"/>
              </w:rPr>
              <w:t xml:space="preserve"> and age</w:t>
            </w:r>
          </w:p>
        </w:tc>
        <w:tc>
          <w:tcPr>
            <w:tcW w:w="1134" w:type="dxa"/>
          </w:tcPr>
          <w:p w14:paraId="0ADA4525" w14:textId="287846B2" w:rsidR="003E3A03" w:rsidRPr="009A7CB5" w:rsidRDefault="003E3A03" w:rsidP="003E3A03">
            <w:pPr>
              <w:rPr>
                <w:rFonts w:cstheme="minorHAnsi"/>
              </w:rPr>
            </w:pPr>
            <w:r w:rsidRPr="009A7CB5">
              <w:rPr>
                <w:rFonts w:eastAsia="Calibri" w:cstheme="minorHAnsi"/>
              </w:rPr>
              <w:t xml:space="preserve">r=0.508 </w:t>
            </w:r>
          </w:p>
        </w:tc>
        <w:tc>
          <w:tcPr>
            <w:tcW w:w="1276" w:type="dxa"/>
          </w:tcPr>
          <w:p w14:paraId="729B5E73" w14:textId="293CD663" w:rsidR="003E3A03" w:rsidRPr="00B8239B" w:rsidRDefault="003E3A03" w:rsidP="003E3A03">
            <w:pPr>
              <w:rPr>
                <w:rFonts w:cstheme="minorHAnsi"/>
                <w:b/>
                <w:bCs/>
              </w:rPr>
            </w:pPr>
            <w:r w:rsidRPr="00B8239B">
              <w:rPr>
                <w:rFonts w:eastAsia="Calibri" w:cstheme="minorHAnsi"/>
                <w:b/>
                <w:bCs/>
              </w:rPr>
              <w:t>p=0.008</w:t>
            </w:r>
          </w:p>
        </w:tc>
      </w:tr>
      <w:tr w:rsidR="003E3A03" w:rsidRPr="0041138B" w14:paraId="577C70F8" w14:textId="77777777" w:rsidTr="00F17485">
        <w:trPr>
          <w:trHeight w:val="260"/>
        </w:trPr>
        <w:tc>
          <w:tcPr>
            <w:tcW w:w="3964" w:type="dxa"/>
          </w:tcPr>
          <w:p w14:paraId="0C282736" w14:textId="2BD15BF8" w:rsidR="003E3A03" w:rsidRPr="009A7CB5" w:rsidRDefault="003E3A03" w:rsidP="003E3A03">
            <w:pPr>
              <w:jc w:val="right"/>
              <w:rPr>
                <w:rFonts w:eastAsia="Calibri" w:cstheme="minorHAnsi"/>
              </w:rPr>
            </w:pPr>
            <w:r w:rsidRPr="009A7CB5">
              <w:rPr>
                <w:rFonts w:eastAsia="Calibri" w:cstheme="minorHAnsi"/>
              </w:rPr>
              <w:t>CD4+ TEMRA percentage an age</w:t>
            </w:r>
            <w:r>
              <w:rPr>
                <w:rFonts w:eastAsia="Calibri" w:cstheme="minorHAnsi"/>
              </w:rPr>
              <w:t xml:space="preserve"> </w:t>
            </w:r>
            <w:r w:rsidRPr="00363808">
              <w:rPr>
                <w:rFonts w:cstheme="minorHAnsi"/>
              </w:rPr>
              <w:t>with Spearman</w:t>
            </w:r>
          </w:p>
        </w:tc>
        <w:tc>
          <w:tcPr>
            <w:tcW w:w="1134" w:type="dxa"/>
          </w:tcPr>
          <w:p w14:paraId="7B74FD82" w14:textId="10CCEE01" w:rsidR="003E3A03" w:rsidRPr="009A7CB5" w:rsidRDefault="003E3A03" w:rsidP="003E3A03">
            <w:pPr>
              <w:rPr>
                <w:rFonts w:eastAsia="Calibri" w:cstheme="minorHAnsi"/>
              </w:rPr>
            </w:pPr>
            <w:r w:rsidRPr="009A7CB5">
              <w:rPr>
                <w:rFonts w:eastAsia="Calibri" w:cstheme="minorHAnsi"/>
              </w:rPr>
              <w:t xml:space="preserve">r=-0.155 </w:t>
            </w:r>
          </w:p>
        </w:tc>
        <w:tc>
          <w:tcPr>
            <w:tcW w:w="1276" w:type="dxa"/>
          </w:tcPr>
          <w:p w14:paraId="522E5B96" w14:textId="20D3601A" w:rsidR="003E3A03" w:rsidRPr="009A7CB5" w:rsidRDefault="003E3A03" w:rsidP="003E3A03">
            <w:pPr>
              <w:rPr>
                <w:rFonts w:eastAsia="Calibri" w:cstheme="minorHAnsi"/>
              </w:rPr>
            </w:pPr>
            <w:r w:rsidRPr="009A7CB5">
              <w:rPr>
                <w:rFonts w:eastAsia="Calibri" w:cstheme="minorHAnsi"/>
              </w:rPr>
              <w:t>p=0.451</w:t>
            </w:r>
          </w:p>
        </w:tc>
      </w:tr>
      <w:tr w:rsidR="003E3A03" w:rsidRPr="0041138B" w14:paraId="183E3898" w14:textId="77777777" w:rsidTr="00F17485">
        <w:trPr>
          <w:trHeight w:val="260"/>
        </w:trPr>
        <w:tc>
          <w:tcPr>
            <w:tcW w:w="3964" w:type="dxa"/>
          </w:tcPr>
          <w:p w14:paraId="4609CEEE" w14:textId="41CB159F" w:rsidR="003E3A03" w:rsidRPr="009A7CB5" w:rsidRDefault="003E3A03" w:rsidP="003E3A03">
            <w:pPr>
              <w:jc w:val="right"/>
              <w:rPr>
                <w:rFonts w:eastAsia="Calibri" w:cstheme="minorHAnsi"/>
              </w:rPr>
            </w:pPr>
            <w:r w:rsidRPr="009A7CB5">
              <w:rPr>
                <w:rFonts w:eastAsia="Calibri" w:cstheme="minorHAnsi"/>
              </w:rPr>
              <w:t>Naive CD8+ percentage and age</w:t>
            </w:r>
            <w:r>
              <w:rPr>
                <w:rFonts w:eastAsia="Calibri" w:cstheme="minorHAnsi"/>
              </w:rPr>
              <w:t xml:space="preserve"> </w:t>
            </w:r>
            <w:r w:rsidRPr="00363808">
              <w:rPr>
                <w:rFonts w:cstheme="minorHAnsi"/>
              </w:rPr>
              <w:t>with Spearman</w:t>
            </w:r>
          </w:p>
        </w:tc>
        <w:tc>
          <w:tcPr>
            <w:tcW w:w="1134" w:type="dxa"/>
          </w:tcPr>
          <w:p w14:paraId="01544DCB" w14:textId="2B4678AF" w:rsidR="003E3A03" w:rsidRPr="009A7CB5" w:rsidRDefault="003E3A03" w:rsidP="003E3A03">
            <w:pPr>
              <w:rPr>
                <w:rFonts w:eastAsia="Calibri" w:cstheme="minorHAnsi"/>
              </w:rPr>
            </w:pPr>
            <w:r w:rsidRPr="009A7CB5">
              <w:rPr>
                <w:rFonts w:eastAsia="Calibri" w:cstheme="minorHAnsi"/>
              </w:rPr>
              <w:t>r=-0.106</w:t>
            </w:r>
          </w:p>
        </w:tc>
        <w:tc>
          <w:tcPr>
            <w:tcW w:w="1276" w:type="dxa"/>
          </w:tcPr>
          <w:p w14:paraId="1A39033F" w14:textId="5541C404" w:rsidR="003E3A03" w:rsidRPr="009A7CB5" w:rsidRDefault="003E3A03" w:rsidP="003E3A03">
            <w:pPr>
              <w:rPr>
                <w:rFonts w:eastAsia="Calibri" w:cstheme="minorHAnsi"/>
              </w:rPr>
            </w:pPr>
            <w:r w:rsidRPr="009A7CB5">
              <w:rPr>
                <w:rFonts w:eastAsia="Calibri" w:cstheme="minorHAnsi"/>
              </w:rPr>
              <w:t>p=0.605</w:t>
            </w:r>
          </w:p>
        </w:tc>
      </w:tr>
      <w:tr w:rsidR="003E3A03" w:rsidRPr="0041138B" w14:paraId="3AAFE5C2" w14:textId="77777777" w:rsidTr="00F17485">
        <w:trPr>
          <w:trHeight w:val="260"/>
        </w:trPr>
        <w:tc>
          <w:tcPr>
            <w:tcW w:w="3964" w:type="dxa"/>
          </w:tcPr>
          <w:p w14:paraId="28E5E981" w14:textId="2BF3B1CA" w:rsidR="003E3A03" w:rsidRPr="009A7CB5" w:rsidRDefault="003E3A03" w:rsidP="003E3A03">
            <w:pPr>
              <w:jc w:val="right"/>
              <w:rPr>
                <w:rFonts w:eastAsia="Calibri" w:cstheme="minorHAnsi"/>
              </w:rPr>
            </w:pPr>
            <w:r w:rsidRPr="009A7CB5">
              <w:rPr>
                <w:rFonts w:eastAsia="Calibri" w:cstheme="minorHAnsi"/>
              </w:rPr>
              <w:t>Central memory CD8+ percentage and age</w:t>
            </w:r>
            <w:r>
              <w:rPr>
                <w:rFonts w:eastAsia="Calibri" w:cstheme="minorHAnsi"/>
              </w:rPr>
              <w:t xml:space="preserve"> </w:t>
            </w:r>
            <w:r w:rsidRPr="00363808">
              <w:rPr>
                <w:rFonts w:cstheme="minorHAnsi"/>
              </w:rPr>
              <w:t>with Spearman</w:t>
            </w:r>
          </w:p>
        </w:tc>
        <w:tc>
          <w:tcPr>
            <w:tcW w:w="1134" w:type="dxa"/>
          </w:tcPr>
          <w:p w14:paraId="173BC59E" w14:textId="14F1EF76" w:rsidR="003E3A03" w:rsidRPr="009A7CB5" w:rsidRDefault="003E3A03" w:rsidP="003E3A03">
            <w:pPr>
              <w:rPr>
                <w:rFonts w:eastAsia="Calibri" w:cstheme="minorHAnsi"/>
              </w:rPr>
            </w:pPr>
            <w:r w:rsidRPr="009A7CB5">
              <w:rPr>
                <w:rFonts w:eastAsia="Calibri" w:cstheme="minorHAnsi"/>
              </w:rPr>
              <w:t xml:space="preserve">r=0.312 </w:t>
            </w:r>
          </w:p>
        </w:tc>
        <w:tc>
          <w:tcPr>
            <w:tcW w:w="1276" w:type="dxa"/>
          </w:tcPr>
          <w:p w14:paraId="6B190A60" w14:textId="7A04605E" w:rsidR="003E3A03" w:rsidRPr="009A7CB5" w:rsidRDefault="003E3A03" w:rsidP="003E3A03">
            <w:pPr>
              <w:rPr>
                <w:rFonts w:eastAsia="Calibri" w:cstheme="minorHAnsi"/>
              </w:rPr>
            </w:pPr>
            <w:r w:rsidRPr="009A7CB5">
              <w:rPr>
                <w:rFonts w:eastAsia="Calibri" w:cstheme="minorHAnsi"/>
              </w:rPr>
              <w:t>p=0.121</w:t>
            </w:r>
          </w:p>
        </w:tc>
      </w:tr>
      <w:tr w:rsidR="003E3A03" w:rsidRPr="0041138B" w14:paraId="4D21C11F" w14:textId="77777777" w:rsidTr="00F17485">
        <w:trPr>
          <w:trHeight w:val="260"/>
        </w:trPr>
        <w:tc>
          <w:tcPr>
            <w:tcW w:w="3964" w:type="dxa"/>
          </w:tcPr>
          <w:p w14:paraId="043BEAC0" w14:textId="5A59E404" w:rsidR="003E3A03" w:rsidRPr="009A7CB5" w:rsidRDefault="003E3A03" w:rsidP="003E3A03">
            <w:pPr>
              <w:jc w:val="right"/>
              <w:rPr>
                <w:rFonts w:eastAsia="Calibri" w:cstheme="minorHAnsi"/>
              </w:rPr>
            </w:pPr>
            <w:r w:rsidRPr="009A7CB5">
              <w:rPr>
                <w:rFonts w:eastAsia="Calibri" w:cstheme="minorHAnsi"/>
              </w:rPr>
              <w:t>Effector memory CD8+ percentage and age</w:t>
            </w:r>
            <w:r>
              <w:rPr>
                <w:rFonts w:eastAsia="Calibri" w:cstheme="minorHAnsi"/>
              </w:rPr>
              <w:t xml:space="preserve"> </w:t>
            </w:r>
            <w:r w:rsidRPr="00363808">
              <w:rPr>
                <w:rFonts w:cstheme="minorHAnsi"/>
              </w:rPr>
              <w:t>with Spearman</w:t>
            </w:r>
          </w:p>
        </w:tc>
        <w:tc>
          <w:tcPr>
            <w:tcW w:w="1134" w:type="dxa"/>
          </w:tcPr>
          <w:p w14:paraId="09A98665" w14:textId="7A0CBE57" w:rsidR="003E3A03" w:rsidRPr="009A7CB5" w:rsidRDefault="003E3A03" w:rsidP="003E3A03">
            <w:pPr>
              <w:rPr>
                <w:rFonts w:eastAsia="Calibri" w:cstheme="minorHAnsi"/>
              </w:rPr>
            </w:pPr>
            <w:r w:rsidRPr="009A7CB5">
              <w:rPr>
                <w:rFonts w:eastAsia="Calibri" w:cstheme="minorHAnsi"/>
              </w:rPr>
              <w:t xml:space="preserve">r=0.076 </w:t>
            </w:r>
          </w:p>
        </w:tc>
        <w:tc>
          <w:tcPr>
            <w:tcW w:w="1276" w:type="dxa"/>
          </w:tcPr>
          <w:p w14:paraId="47957E79" w14:textId="2A181C91" w:rsidR="003E3A03" w:rsidRPr="009A7CB5" w:rsidRDefault="003E3A03" w:rsidP="003E3A03">
            <w:pPr>
              <w:rPr>
                <w:rFonts w:eastAsia="Calibri" w:cstheme="minorHAnsi"/>
              </w:rPr>
            </w:pPr>
            <w:r w:rsidRPr="009A7CB5">
              <w:rPr>
                <w:rFonts w:eastAsia="Calibri" w:cstheme="minorHAnsi"/>
              </w:rPr>
              <w:t>p=0.713</w:t>
            </w:r>
          </w:p>
        </w:tc>
      </w:tr>
      <w:tr w:rsidR="003E3A03" w:rsidRPr="0041138B" w14:paraId="5781D442" w14:textId="77777777" w:rsidTr="00F17485">
        <w:trPr>
          <w:trHeight w:val="260"/>
        </w:trPr>
        <w:tc>
          <w:tcPr>
            <w:tcW w:w="3964" w:type="dxa"/>
          </w:tcPr>
          <w:p w14:paraId="00C0F574" w14:textId="6D947975" w:rsidR="003E3A03" w:rsidRPr="009A7CB5" w:rsidRDefault="003E3A03" w:rsidP="003E3A03">
            <w:pPr>
              <w:jc w:val="right"/>
              <w:rPr>
                <w:rFonts w:eastAsia="Calibri" w:cstheme="minorHAnsi"/>
              </w:rPr>
            </w:pPr>
            <w:r w:rsidRPr="009A7CB5">
              <w:rPr>
                <w:rFonts w:eastAsia="Calibri" w:cstheme="minorHAnsi"/>
              </w:rPr>
              <w:t>TEMRA CD8+ percentage and age</w:t>
            </w:r>
            <w:r>
              <w:rPr>
                <w:rFonts w:eastAsia="Calibri" w:cstheme="minorHAnsi"/>
              </w:rPr>
              <w:t xml:space="preserve"> </w:t>
            </w:r>
            <w:r w:rsidRPr="00363808">
              <w:rPr>
                <w:rFonts w:cstheme="minorHAnsi"/>
              </w:rPr>
              <w:t>with Spearman</w:t>
            </w:r>
          </w:p>
        </w:tc>
        <w:tc>
          <w:tcPr>
            <w:tcW w:w="1134" w:type="dxa"/>
          </w:tcPr>
          <w:p w14:paraId="05950649" w14:textId="0BCE4690" w:rsidR="003E3A03" w:rsidRPr="009A7CB5" w:rsidRDefault="003E3A03" w:rsidP="003E3A03">
            <w:pPr>
              <w:rPr>
                <w:rFonts w:eastAsia="Calibri" w:cstheme="minorHAnsi"/>
              </w:rPr>
            </w:pPr>
            <w:r w:rsidRPr="009A7CB5">
              <w:rPr>
                <w:rFonts w:eastAsia="Calibri" w:cstheme="minorHAnsi"/>
              </w:rPr>
              <w:t xml:space="preserve">r=0.002 </w:t>
            </w:r>
          </w:p>
        </w:tc>
        <w:tc>
          <w:tcPr>
            <w:tcW w:w="1276" w:type="dxa"/>
          </w:tcPr>
          <w:p w14:paraId="411ED944" w14:textId="0268DC0B" w:rsidR="003E3A03" w:rsidRPr="009A7CB5" w:rsidRDefault="003E3A03" w:rsidP="003E3A03">
            <w:pPr>
              <w:rPr>
                <w:rFonts w:eastAsia="Calibri" w:cstheme="minorHAnsi"/>
              </w:rPr>
            </w:pPr>
            <w:r w:rsidRPr="009A7CB5">
              <w:rPr>
                <w:rFonts w:eastAsia="Calibri" w:cstheme="minorHAnsi"/>
              </w:rPr>
              <w:t>p=0.994</w:t>
            </w:r>
          </w:p>
        </w:tc>
      </w:tr>
      <w:tr w:rsidR="003E3A03" w:rsidRPr="0041138B" w14:paraId="34D91B81" w14:textId="77777777" w:rsidTr="00F17485">
        <w:trPr>
          <w:trHeight w:val="260"/>
        </w:trPr>
        <w:tc>
          <w:tcPr>
            <w:tcW w:w="3964" w:type="dxa"/>
          </w:tcPr>
          <w:p w14:paraId="409269C0" w14:textId="5BBAAE77" w:rsidR="003E3A03" w:rsidRPr="003D717C" w:rsidRDefault="003E3A03" w:rsidP="003E3A03">
            <w:pPr>
              <w:jc w:val="right"/>
              <w:rPr>
                <w:rFonts w:eastAsia="Calibri" w:cstheme="minorHAnsi"/>
              </w:rPr>
            </w:pPr>
            <w:r w:rsidRPr="003D717C">
              <w:rPr>
                <w:rFonts w:eastAsia="Calibri" w:cstheme="minorHAnsi"/>
              </w:rPr>
              <w:t>Naive CD4+ percentage and the IgG level</w:t>
            </w:r>
            <w:r>
              <w:rPr>
                <w:rFonts w:eastAsia="Calibri" w:cstheme="minorHAnsi"/>
              </w:rPr>
              <w:t xml:space="preserve"> </w:t>
            </w:r>
            <w:r w:rsidRPr="00363808">
              <w:rPr>
                <w:rFonts w:cstheme="minorHAnsi"/>
              </w:rPr>
              <w:t>with Spearman</w:t>
            </w:r>
          </w:p>
        </w:tc>
        <w:tc>
          <w:tcPr>
            <w:tcW w:w="1134" w:type="dxa"/>
          </w:tcPr>
          <w:p w14:paraId="4BEFB4C7" w14:textId="3F0B6F3F" w:rsidR="003E3A03" w:rsidRPr="003D717C" w:rsidRDefault="003E3A03" w:rsidP="003E3A03">
            <w:pPr>
              <w:rPr>
                <w:rFonts w:eastAsia="Calibri" w:cstheme="minorHAnsi"/>
              </w:rPr>
            </w:pPr>
            <w:r w:rsidRPr="003D717C">
              <w:rPr>
                <w:rFonts w:eastAsia="Calibri" w:cstheme="minorHAnsi"/>
              </w:rPr>
              <w:t xml:space="preserve">r=- 0.453 </w:t>
            </w:r>
          </w:p>
        </w:tc>
        <w:tc>
          <w:tcPr>
            <w:tcW w:w="1276" w:type="dxa"/>
          </w:tcPr>
          <w:p w14:paraId="45F721D1" w14:textId="34B79376" w:rsidR="003E3A03" w:rsidRPr="00B8239B" w:rsidRDefault="003E3A03" w:rsidP="003E3A03">
            <w:pPr>
              <w:rPr>
                <w:rFonts w:eastAsia="Calibri" w:cstheme="minorHAnsi"/>
                <w:b/>
                <w:bCs/>
              </w:rPr>
            </w:pPr>
            <w:r w:rsidRPr="00B8239B">
              <w:rPr>
                <w:rFonts w:eastAsia="Calibri" w:cstheme="minorHAnsi"/>
                <w:b/>
                <w:bCs/>
              </w:rPr>
              <w:t>p=0.020</w:t>
            </w:r>
          </w:p>
        </w:tc>
      </w:tr>
      <w:tr w:rsidR="003E3A03" w:rsidRPr="0041138B" w14:paraId="2B8C1F5E" w14:textId="77777777" w:rsidTr="00F17485">
        <w:trPr>
          <w:trHeight w:val="260"/>
        </w:trPr>
        <w:tc>
          <w:tcPr>
            <w:tcW w:w="3964" w:type="dxa"/>
          </w:tcPr>
          <w:p w14:paraId="2A127CBA" w14:textId="07B3DA02" w:rsidR="003E3A03" w:rsidRPr="00D07DBD" w:rsidRDefault="003E3A03" w:rsidP="003E3A03">
            <w:pPr>
              <w:jc w:val="right"/>
              <w:rPr>
                <w:rFonts w:eastAsia="Calibri" w:cstheme="minorHAnsi"/>
              </w:rPr>
            </w:pPr>
            <w:r w:rsidRPr="00D07DBD">
              <w:rPr>
                <w:rFonts w:eastAsia="Calibri" w:cstheme="minorHAnsi"/>
              </w:rPr>
              <w:t xml:space="preserve">Central memory CD8+ percentage and IgG level </w:t>
            </w:r>
            <w:r w:rsidRPr="00D07DBD">
              <w:rPr>
                <w:rFonts w:cstheme="minorHAnsi"/>
              </w:rPr>
              <w:t>with Spearman</w:t>
            </w:r>
          </w:p>
        </w:tc>
        <w:tc>
          <w:tcPr>
            <w:tcW w:w="1134" w:type="dxa"/>
          </w:tcPr>
          <w:p w14:paraId="2247AB56" w14:textId="04F44DAB" w:rsidR="003E3A03" w:rsidRPr="00D07DBD" w:rsidRDefault="003E3A03" w:rsidP="003E3A03">
            <w:pPr>
              <w:rPr>
                <w:rFonts w:eastAsia="Calibri" w:cstheme="minorHAnsi"/>
              </w:rPr>
            </w:pPr>
            <w:r w:rsidRPr="00D07DBD">
              <w:rPr>
                <w:rFonts w:eastAsia="Calibri" w:cstheme="minorHAnsi"/>
              </w:rPr>
              <w:t xml:space="preserve">r=0.674 </w:t>
            </w:r>
          </w:p>
        </w:tc>
        <w:tc>
          <w:tcPr>
            <w:tcW w:w="1276" w:type="dxa"/>
          </w:tcPr>
          <w:p w14:paraId="3284CBD3" w14:textId="2B54463B" w:rsidR="003E3A03" w:rsidRPr="00B8239B" w:rsidRDefault="003E3A03" w:rsidP="003E3A03">
            <w:pPr>
              <w:rPr>
                <w:rFonts w:eastAsia="Calibri" w:cstheme="minorHAnsi"/>
                <w:b/>
                <w:bCs/>
              </w:rPr>
            </w:pPr>
            <w:r w:rsidRPr="00B8239B">
              <w:rPr>
                <w:rFonts w:eastAsia="Calibri" w:cstheme="minorHAnsi"/>
                <w:b/>
                <w:bCs/>
              </w:rPr>
              <w:t>p&lt;0.001</w:t>
            </w:r>
          </w:p>
        </w:tc>
      </w:tr>
      <w:tr w:rsidR="003E3A03" w:rsidRPr="0041138B" w14:paraId="053977FF" w14:textId="77777777" w:rsidTr="00F17485">
        <w:trPr>
          <w:trHeight w:val="260"/>
        </w:trPr>
        <w:tc>
          <w:tcPr>
            <w:tcW w:w="3964" w:type="dxa"/>
          </w:tcPr>
          <w:p w14:paraId="734E93E7" w14:textId="549A21B8" w:rsidR="003E3A03" w:rsidRPr="00D07DBD" w:rsidRDefault="003E3A03" w:rsidP="003E3A03">
            <w:pPr>
              <w:jc w:val="right"/>
              <w:rPr>
                <w:rFonts w:eastAsia="Calibri" w:cstheme="minorHAnsi"/>
              </w:rPr>
            </w:pPr>
            <w:r w:rsidRPr="00D07DBD">
              <w:rPr>
                <w:rFonts w:eastAsia="Calibri" w:cstheme="minorHAnsi"/>
              </w:rPr>
              <w:t xml:space="preserve">Effector memory CD8+ percentage and IgG level </w:t>
            </w:r>
            <w:r w:rsidRPr="00D07DBD">
              <w:rPr>
                <w:rFonts w:cstheme="minorHAnsi"/>
              </w:rPr>
              <w:t>with Spearman</w:t>
            </w:r>
          </w:p>
        </w:tc>
        <w:tc>
          <w:tcPr>
            <w:tcW w:w="1134" w:type="dxa"/>
          </w:tcPr>
          <w:p w14:paraId="288D05DF" w14:textId="4CCC225D" w:rsidR="003E3A03" w:rsidRPr="00D07DBD" w:rsidRDefault="003E3A03" w:rsidP="003E3A03">
            <w:pPr>
              <w:rPr>
                <w:rFonts w:eastAsia="Calibri" w:cstheme="minorHAnsi"/>
              </w:rPr>
            </w:pPr>
            <w:r w:rsidRPr="00D07DBD">
              <w:rPr>
                <w:rFonts w:eastAsia="Calibri" w:cstheme="minorHAnsi"/>
              </w:rPr>
              <w:t xml:space="preserve">r=0.463 </w:t>
            </w:r>
          </w:p>
        </w:tc>
        <w:tc>
          <w:tcPr>
            <w:tcW w:w="1276" w:type="dxa"/>
          </w:tcPr>
          <w:p w14:paraId="452706B7" w14:textId="4E4F25B9" w:rsidR="003E3A03" w:rsidRPr="00B8239B" w:rsidRDefault="003E3A03" w:rsidP="003E3A03">
            <w:pPr>
              <w:rPr>
                <w:rFonts w:eastAsia="Calibri" w:cstheme="minorHAnsi"/>
                <w:b/>
                <w:bCs/>
              </w:rPr>
            </w:pPr>
            <w:r w:rsidRPr="00B8239B">
              <w:rPr>
                <w:rFonts w:eastAsia="Calibri" w:cstheme="minorHAnsi"/>
                <w:b/>
                <w:bCs/>
              </w:rPr>
              <w:t>p&lt;0.001</w:t>
            </w:r>
          </w:p>
        </w:tc>
      </w:tr>
      <w:tr w:rsidR="003E3A03" w:rsidRPr="0041138B" w14:paraId="0B87ACA5" w14:textId="77777777" w:rsidTr="00F17485">
        <w:trPr>
          <w:trHeight w:val="260"/>
        </w:trPr>
        <w:tc>
          <w:tcPr>
            <w:tcW w:w="3964" w:type="dxa"/>
          </w:tcPr>
          <w:p w14:paraId="4559AB0F" w14:textId="52640C09" w:rsidR="003E3A03" w:rsidRPr="00D07DBD" w:rsidRDefault="003E3A03" w:rsidP="003E3A03">
            <w:pPr>
              <w:jc w:val="right"/>
              <w:rPr>
                <w:rFonts w:eastAsia="Calibri" w:cstheme="minorHAnsi"/>
              </w:rPr>
            </w:pPr>
            <w:r w:rsidRPr="00D07DBD">
              <w:rPr>
                <w:rFonts w:eastAsia="Calibri" w:cstheme="minorHAnsi"/>
              </w:rPr>
              <w:t xml:space="preserve">TEMRA CD4+ cell percentage and IgM level </w:t>
            </w:r>
            <w:r w:rsidRPr="00D07DBD">
              <w:rPr>
                <w:rFonts w:cstheme="minorHAnsi"/>
              </w:rPr>
              <w:t>with Spearman</w:t>
            </w:r>
          </w:p>
        </w:tc>
        <w:tc>
          <w:tcPr>
            <w:tcW w:w="1134" w:type="dxa"/>
          </w:tcPr>
          <w:p w14:paraId="1C042EED" w14:textId="2F9F395B" w:rsidR="003E3A03" w:rsidRPr="00D07DBD" w:rsidRDefault="003E3A03" w:rsidP="003E3A03">
            <w:pPr>
              <w:rPr>
                <w:rFonts w:eastAsia="Calibri" w:cstheme="minorHAnsi"/>
              </w:rPr>
            </w:pPr>
            <w:r w:rsidRPr="00D07DBD">
              <w:rPr>
                <w:rFonts w:eastAsia="Calibri" w:cstheme="minorHAnsi"/>
              </w:rPr>
              <w:t xml:space="preserve">r=-0.404 </w:t>
            </w:r>
          </w:p>
        </w:tc>
        <w:tc>
          <w:tcPr>
            <w:tcW w:w="1276" w:type="dxa"/>
          </w:tcPr>
          <w:p w14:paraId="6788F0B8" w14:textId="0A68119B" w:rsidR="003E3A03" w:rsidRPr="00B8239B" w:rsidRDefault="003E3A03" w:rsidP="003E3A03">
            <w:pPr>
              <w:rPr>
                <w:rFonts w:eastAsia="Calibri" w:cstheme="minorHAnsi"/>
                <w:b/>
                <w:bCs/>
              </w:rPr>
            </w:pPr>
            <w:r w:rsidRPr="00B8239B">
              <w:rPr>
                <w:rFonts w:eastAsia="Calibri" w:cstheme="minorHAnsi"/>
                <w:b/>
                <w:bCs/>
              </w:rPr>
              <w:t>p=0.041</w:t>
            </w:r>
          </w:p>
        </w:tc>
      </w:tr>
      <w:tr w:rsidR="003E3A03" w:rsidRPr="0041138B" w14:paraId="27722D20" w14:textId="77777777" w:rsidTr="00F17485">
        <w:trPr>
          <w:trHeight w:val="260"/>
        </w:trPr>
        <w:tc>
          <w:tcPr>
            <w:tcW w:w="3964" w:type="dxa"/>
          </w:tcPr>
          <w:p w14:paraId="45D9316F" w14:textId="0BB0BCCC" w:rsidR="003E3A03" w:rsidRPr="00D07DBD" w:rsidRDefault="003E3A03" w:rsidP="003E3A03">
            <w:pPr>
              <w:jc w:val="right"/>
              <w:rPr>
                <w:rFonts w:eastAsia="Calibri" w:cstheme="minorHAnsi"/>
              </w:rPr>
            </w:pPr>
            <w:r w:rsidRPr="00D07DBD">
              <w:rPr>
                <w:rFonts w:eastAsia="Calibri" w:cstheme="minorHAnsi"/>
              </w:rPr>
              <w:t xml:space="preserve">TEMRA CD4+ cell percentage and IgE level </w:t>
            </w:r>
            <w:r w:rsidRPr="00D07DBD">
              <w:rPr>
                <w:rFonts w:cstheme="minorHAnsi"/>
              </w:rPr>
              <w:t>with Spearman</w:t>
            </w:r>
          </w:p>
        </w:tc>
        <w:tc>
          <w:tcPr>
            <w:tcW w:w="1134" w:type="dxa"/>
          </w:tcPr>
          <w:p w14:paraId="384A3888" w14:textId="18DF0A73" w:rsidR="003E3A03" w:rsidRPr="00D07DBD" w:rsidRDefault="003E3A03" w:rsidP="003E3A03">
            <w:pPr>
              <w:rPr>
                <w:rFonts w:eastAsia="Calibri" w:cstheme="minorHAnsi"/>
              </w:rPr>
            </w:pPr>
            <w:r w:rsidRPr="00D07DBD">
              <w:rPr>
                <w:rFonts w:eastAsia="Calibri" w:cstheme="minorHAnsi"/>
              </w:rPr>
              <w:t xml:space="preserve">r=-0.415 </w:t>
            </w:r>
          </w:p>
        </w:tc>
        <w:tc>
          <w:tcPr>
            <w:tcW w:w="1276" w:type="dxa"/>
          </w:tcPr>
          <w:p w14:paraId="12677EA5" w14:textId="48CA6DB1" w:rsidR="003E3A03" w:rsidRPr="00B8239B" w:rsidRDefault="003E3A03" w:rsidP="003E3A03">
            <w:pPr>
              <w:rPr>
                <w:rFonts w:eastAsia="Calibri" w:cstheme="minorHAnsi"/>
                <w:b/>
                <w:bCs/>
              </w:rPr>
            </w:pPr>
            <w:r w:rsidRPr="00B8239B">
              <w:rPr>
                <w:rFonts w:eastAsia="Calibri" w:cstheme="minorHAnsi"/>
                <w:b/>
                <w:bCs/>
              </w:rPr>
              <w:t>p=0.035</w:t>
            </w:r>
          </w:p>
        </w:tc>
      </w:tr>
      <w:tr w:rsidR="003E3A03" w:rsidRPr="0041138B" w14:paraId="1D6C7256" w14:textId="77777777" w:rsidTr="00F17485">
        <w:trPr>
          <w:trHeight w:val="260"/>
        </w:trPr>
        <w:tc>
          <w:tcPr>
            <w:tcW w:w="3964" w:type="dxa"/>
          </w:tcPr>
          <w:p w14:paraId="42EB50DB" w14:textId="16478EE4" w:rsidR="003E3A03" w:rsidRPr="00D07DBD" w:rsidRDefault="003E3A03" w:rsidP="003E3A03">
            <w:pPr>
              <w:jc w:val="right"/>
              <w:rPr>
                <w:rFonts w:eastAsia="Calibri" w:cstheme="minorHAnsi"/>
              </w:rPr>
            </w:pPr>
            <w:r w:rsidRPr="00D07DBD">
              <w:rPr>
                <w:rFonts w:eastAsia="Calibri" w:cstheme="minorHAnsi"/>
              </w:rPr>
              <w:t xml:space="preserve">RTE percentage and the CD3+ cell count </w:t>
            </w:r>
            <w:r w:rsidRPr="00D07DBD">
              <w:rPr>
                <w:rFonts w:cstheme="minorHAnsi"/>
              </w:rPr>
              <w:t>with Spearman</w:t>
            </w:r>
          </w:p>
        </w:tc>
        <w:tc>
          <w:tcPr>
            <w:tcW w:w="1134" w:type="dxa"/>
          </w:tcPr>
          <w:p w14:paraId="5889B866" w14:textId="4439A1BE" w:rsidR="003E3A03" w:rsidRPr="00D07DBD" w:rsidRDefault="003E3A03" w:rsidP="003E3A03">
            <w:pPr>
              <w:rPr>
                <w:rFonts w:eastAsia="Calibri" w:cstheme="minorHAnsi"/>
              </w:rPr>
            </w:pPr>
            <w:r w:rsidRPr="00D07DBD">
              <w:rPr>
                <w:rFonts w:eastAsia="Calibri" w:cstheme="minorHAnsi"/>
              </w:rPr>
              <w:t>r=</w:t>
            </w:r>
            <w:r>
              <w:rPr>
                <w:rFonts w:eastAsia="Calibri" w:cstheme="minorHAnsi"/>
              </w:rPr>
              <w:t>0.</w:t>
            </w:r>
            <w:r w:rsidRPr="00D07DBD">
              <w:rPr>
                <w:rFonts w:eastAsia="Calibri" w:cstheme="minorHAnsi"/>
              </w:rPr>
              <w:t xml:space="preserve">678 </w:t>
            </w:r>
          </w:p>
        </w:tc>
        <w:tc>
          <w:tcPr>
            <w:tcW w:w="1276" w:type="dxa"/>
          </w:tcPr>
          <w:p w14:paraId="36740EE7" w14:textId="35EBC125" w:rsidR="003E3A03" w:rsidRPr="00B8239B" w:rsidRDefault="003E3A03" w:rsidP="003E3A03">
            <w:pPr>
              <w:rPr>
                <w:rFonts w:eastAsia="Calibri" w:cstheme="minorHAnsi"/>
                <w:b/>
                <w:bCs/>
              </w:rPr>
            </w:pPr>
            <w:r w:rsidRPr="00B8239B">
              <w:rPr>
                <w:rFonts w:eastAsia="Calibri" w:cstheme="minorHAnsi"/>
                <w:b/>
                <w:bCs/>
              </w:rPr>
              <w:t>p&lt;0.001</w:t>
            </w:r>
          </w:p>
        </w:tc>
      </w:tr>
      <w:tr w:rsidR="003E3A03" w:rsidRPr="0041138B" w14:paraId="7A2D0F8E" w14:textId="77777777" w:rsidTr="00F17485">
        <w:trPr>
          <w:trHeight w:val="260"/>
        </w:trPr>
        <w:tc>
          <w:tcPr>
            <w:tcW w:w="3964" w:type="dxa"/>
          </w:tcPr>
          <w:p w14:paraId="768E99DD" w14:textId="3584B596" w:rsidR="003E3A03" w:rsidRPr="00D07DBD" w:rsidRDefault="003E3A03" w:rsidP="003E3A03">
            <w:pPr>
              <w:jc w:val="right"/>
              <w:rPr>
                <w:rFonts w:eastAsia="Calibri" w:cstheme="minorHAnsi"/>
              </w:rPr>
            </w:pPr>
            <w:r w:rsidRPr="00D07DBD">
              <w:rPr>
                <w:rFonts w:eastAsia="Calibri" w:cstheme="minorHAnsi"/>
              </w:rPr>
              <w:t xml:space="preserve">RTE percentage and the CD4+ cell count </w:t>
            </w:r>
            <w:r w:rsidRPr="00D07DBD">
              <w:rPr>
                <w:rFonts w:cstheme="minorHAnsi"/>
              </w:rPr>
              <w:t>with Spearman</w:t>
            </w:r>
          </w:p>
        </w:tc>
        <w:tc>
          <w:tcPr>
            <w:tcW w:w="1134" w:type="dxa"/>
          </w:tcPr>
          <w:p w14:paraId="57B1B450" w14:textId="78F69CE4" w:rsidR="003E3A03" w:rsidRPr="00D07DBD" w:rsidRDefault="003E3A03" w:rsidP="003E3A03">
            <w:pPr>
              <w:rPr>
                <w:rFonts w:eastAsia="Calibri" w:cstheme="minorHAnsi"/>
              </w:rPr>
            </w:pPr>
            <w:r w:rsidRPr="00D07DBD">
              <w:rPr>
                <w:rFonts w:eastAsia="Calibri" w:cstheme="minorHAnsi"/>
              </w:rPr>
              <w:t xml:space="preserve">r=0.719 </w:t>
            </w:r>
          </w:p>
        </w:tc>
        <w:tc>
          <w:tcPr>
            <w:tcW w:w="1276" w:type="dxa"/>
          </w:tcPr>
          <w:p w14:paraId="575F32CF" w14:textId="6C1B9381" w:rsidR="003E3A03" w:rsidRPr="00B8239B" w:rsidRDefault="003E3A03" w:rsidP="003E3A03">
            <w:pPr>
              <w:rPr>
                <w:rFonts w:eastAsia="Calibri" w:cstheme="minorHAnsi"/>
                <w:b/>
                <w:bCs/>
              </w:rPr>
            </w:pPr>
            <w:r w:rsidRPr="00B8239B">
              <w:rPr>
                <w:rFonts w:eastAsia="Calibri" w:cstheme="minorHAnsi"/>
                <w:b/>
                <w:bCs/>
              </w:rPr>
              <w:t>p&lt;0.001</w:t>
            </w:r>
          </w:p>
        </w:tc>
      </w:tr>
      <w:tr w:rsidR="003E3A03" w:rsidRPr="0041138B" w14:paraId="11D54350" w14:textId="77777777" w:rsidTr="00F17485">
        <w:trPr>
          <w:trHeight w:val="260"/>
        </w:trPr>
        <w:tc>
          <w:tcPr>
            <w:tcW w:w="3964" w:type="dxa"/>
          </w:tcPr>
          <w:p w14:paraId="25CFBCF2" w14:textId="3B773AE0" w:rsidR="003E3A03" w:rsidRPr="00D07DBD" w:rsidRDefault="003E3A03" w:rsidP="003E3A03">
            <w:pPr>
              <w:jc w:val="right"/>
              <w:rPr>
                <w:rFonts w:eastAsia="Calibri" w:cstheme="minorHAnsi"/>
              </w:rPr>
            </w:pPr>
            <w:r w:rsidRPr="00D07DBD">
              <w:rPr>
                <w:rFonts w:eastAsia="Calibri" w:cstheme="minorHAnsi"/>
              </w:rPr>
              <w:t xml:space="preserve">RTE percentage and the CD8+ cell count </w:t>
            </w:r>
            <w:r w:rsidRPr="00D07DBD">
              <w:rPr>
                <w:rFonts w:cstheme="minorHAnsi"/>
              </w:rPr>
              <w:t>with Spearman</w:t>
            </w:r>
          </w:p>
        </w:tc>
        <w:tc>
          <w:tcPr>
            <w:tcW w:w="1134" w:type="dxa"/>
          </w:tcPr>
          <w:p w14:paraId="2D9060EA" w14:textId="5D288BA6" w:rsidR="003E3A03" w:rsidRPr="00D07DBD" w:rsidRDefault="003E3A03" w:rsidP="003E3A03">
            <w:pPr>
              <w:rPr>
                <w:rFonts w:eastAsia="Calibri" w:cstheme="minorHAnsi"/>
              </w:rPr>
            </w:pPr>
            <w:r w:rsidRPr="00D07DBD">
              <w:rPr>
                <w:rFonts w:eastAsia="Calibri" w:cstheme="minorHAnsi"/>
              </w:rPr>
              <w:t xml:space="preserve">r=0.404 </w:t>
            </w:r>
          </w:p>
        </w:tc>
        <w:tc>
          <w:tcPr>
            <w:tcW w:w="1276" w:type="dxa"/>
          </w:tcPr>
          <w:p w14:paraId="16E2B20C" w14:textId="77824E32" w:rsidR="003E3A03" w:rsidRPr="00B8239B" w:rsidRDefault="003E3A03" w:rsidP="003E3A03">
            <w:pPr>
              <w:rPr>
                <w:rFonts w:eastAsia="Calibri" w:cstheme="minorHAnsi"/>
                <w:b/>
                <w:bCs/>
              </w:rPr>
            </w:pPr>
            <w:r w:rsidRPr="00B8239B">
              <w:rPr>
                <w:rFonts w:eastAsia="Calibri" w:cstheme="minorHAnsi"/>
                <w:b/>
                <w:bCs/>
              </w:rPr>
              <w:t>p&lt;0.04</w:t>
            </w:r>
          </w:p>
        </w:tc>
      </w:tr>
      <w:tr w:rsidR="003E3A03" w:rsidRPr="0041138B" w14:paraId="055F8214" w14:textId="77777777" w:rsidTr="00F17485">
        <w:trPr>
          <w:trHeight w:val="260"/>
        </w:trPr>
        <w:tc>
          <w:tcPr>
            <w:tcW w:w="3964" w:type="dxa"/>
          </w:tcPr>
          <w:p w14:paraId="2DBFC7F5" w14:textId="5B1D1A55" w:rsidR="003E3A03" w:rsidRPr="00D07DBD" w:rsidRDefault="003E3A03" w:rsidP="003E3A03">
            <w:pPr>
              <w:jc w:val="right"/>
              <w:rPr>
                <w:rFonts w:eastAsia="Calibri" w:cstheme="minorHAnsi"/>
              </w:rPr>
            </w:pPr>
            <w:r w:rsidRPr="00D07DBD">
              <w:rPr>
                <w:rFonts w:eastAsia="Calibri" w:cstheme="minorHAnsi"/>
              </w:rPr>
              <w:t xml:space="preserve">RTE percentage and the CD19+ cell count </w:t>
            </w:r>
            <w:r w:rsidRPr="00D07DBD">
              <w:rPr>
                <w:rFonts w:cstheme="minorHAnsi"/>
              </w:rPr>
              <w:t>with Spearman</w:t>
            </w:r>
          </w:p>
        </w:tc>
        <w:tc>
          <w:tcPr>
            <w:tcW w:w="1134" w:type="dxa"/>
          </w:tcPr>
          <w:p w14:paraId="3166D493" w14:textId="739CAB28" w:rsidR="003E3A03" w:rsidRPr="00D07DBD" w:rsidRDefault="003E3A03" w:rsidP="003E3A03">
            <w:pPr>
              <w:rPr>
                <w:rFonts w:eastAsia="Calibri" w:cstheme="minorHAnsi"/>
              </w:rPr>
            </w:pPr>
            <w:r w:rsidRPr="00D07DBD">
              <w:rPr>
                <w:rFonts w:eastAsia="Calibri" w:cstheme="minorHAnsi"/>
              </w:rPr>
              <w:t>r=0</w:t>
            </w:r>
            <w:r>
              <w:rPr>
                <w:rFonts w:eastAsia="Calibri" w:cstheme="minorHAnsi"/>
              </w:rPr>
              <w:t>.</w:t>
            </w:r>
            <w:r w:rsidRPr="00D07DBD">
              <w:rPr>
                <w:rFonts w:eastAsia="Calibri" w:cstheme="minorHAnsi"/>
              </w:rPr>
              <w:t xml:space="preserve">400 </w:t>
            </w:r>
          </w:p>
        </w:tc>
        <w:tc>
          <w:tcPr>
            <w:tcW w:w="1276" w:type="dxa"/>
          </w:tcPr>
          <w:p w14:paraId="50F5EBAF" w14:textId="199E4DEA" w:rsidR="003E3A03" w:rsidRPr="00B8239B" w:rsidRDefault="003E3A03" w:rsidP="003E3A03">
            <w:pPr>
              <w:rPr>
                <w:rFonts w:eastAsia="Calibri" w:cstheme="minorHAnsi"/>
                <w:b/>
                <w:bCs/>
              </w:rPr>
            </w:pPr>
            <w:r w:rsidRPr="00B8239B">
              <w:rPr>
                <w:rFonts w:eastAsia="Calibri" w:cstheme="minorHAnsi"/>
                <w:b/>
                <w:bCs/>
              </w:rPr>
              <w:t>p&lt;0.043</w:t>
            </w:r>
          </w:p>
        </w:tc>
      </w:tr>
      <w:tr w:rsidR="003E3A03" w:rsidRPr="0041138B" w14:paraId="110667D2" w14:textId="77777777" w:rsidTr="00F17485">
        <w:trPr>
          <w:trHeight w:val="260"/>
        </w:trPr>
        <w:tc>
          <w:tcPr>
            <w:tcW w:w="3964" w:type="dxa"/>
          </w:tcPr>
          <w:p w14:paraId="2E028324" w14:textId="2DF9930A" w:rsidR="003E3A03" w:rsidRPr="00D07DBD" w:rsidRDefault="003E3A03" w:rsidP="003E3A03">
            <w:pPr>
              <w:jc w:val="right"/>
              <w:rPr>
                <w:rFonts w:eastAsia="Calibri" w:cstheme="minorHAnsi"/>
              </w:rPr>
            </w:pPr>
            <w:r w:rsidRPr="00D07DBD">
              <w:rPr>
                <w:rFonts w:eastAsia="Calibri" w:cstheme="minorHAnsi"/>
              </w:rPr>
              <w:t xml:space="preserve">RTE percentages and CD16+56+ cell count </w:t>
            </w:r>
            <w:r w:rsidRPr="00D07DBD">
              <w:rPr>
                <w:rFonts w:cstheme="minorHAnsi"/>
              </w:rPr>
              <w:t>with Spearman</w:t>
            </w:r>
          </w:p>
        </w:tc>
        <w:tc>
          <w:tcPr>
            <w:tcW w:w="1134" w:type="dxa"/>
          </w:tcPr>
          <w:p w14:paraId="316DCC07" w14:textId="687828FB" w:rsidR="003E3A03" w:rsidRPr="00D07DBD" w:rsidRDefault="003E3A03" w:rsidP="003E3A03">
            <w:pPr>
              <w:rPr>
                <w:rFonts w:eastAsia="Calibri" w:cstheme="minorHAnsi"/>
              </w:rPr>
            </w:pPr>
            <w:r w:rsidRPr="00D07DBD">
              <w:rPr>
                <w:rFonts w:eastAsia="Calibri" w:cstheme="minorHAnsi"/>
              </w:rPr>
              <w:t xml:space="preserve">r=0.227 </w:t>
            </w:r>
          </w:p>
        </w:tc>
        <w:tc>
          <w:tcPr>
            <w:tcW w:w="1276" w:type="dxa"/>
          </w:tcPr>
          <w:p w14:paraId="5C38FB1D" w14:textId="64C92216" w:rsidR="003E3A03" w:rsidRPr="00D07DBD" w:rsidRDefault="003E3A03" w:rsidP="003E3A03">
            <w:pPr>
              <w:rPr>
                <w:rFonts w:eastAsia="Calibri" w:cstheme="minorHAnsi"/>
              </w:rPr>
            </w:pPr>
            <w:r w:rsidRPr="00D07DBD">
              <w:rPr>
                <w:rFonts w:eastAsia="Calibri" w:cstheme="minorHAnsi"/>
              </w:rPr>
              <w:t>p=0.226</w:t>
            </w:r>
          </w:p>
        </w:tc>
      </w:tr>
      <w:tr w:rsidR="003E3A03" w:rsidRPr="0041138B" w14:paraId="67EE7752" w14:textId="77777777" w:rsidTr="00F17485">
        <w:trPr>
          <w:trHeight w:val="260"/>
        </w:trPr>
        <w:tc>
          <w:tcPr>
            <w:tcW w:w="3964" w:type="dxa"/>
          </w:tcPr>
          <w:p w14:paraId="54A8F8FC" w14:textId="34C140B8" w:rsidR="003E3A03" w:rsidRPr="00D07DBD" w:rsidRDefault="003E3A03" w:rsidP="003E3A03">
            <w:pPr>
              <w:jc w:val="right"/>
              <w:rPr>
                <w:rFonts w:eastAsia="Calibri" w:cstheme="minorHAnsi"/>
              </w:rPr>
            </w:pPr>
            <w:r w:rsidRPr="00D07DBD">
              <w:rPr>
                <w:rFonts w:eastAsia="Calibri" w:cstheme="minorHAnsi"/>
              </w:rPr>
              <w:t xml:space="preserve">RTE cell percentages and the serum IgA levels with Fisher's Exact test </w:t>
            </w:r>
          </w:p>
        </w:tc>
        <w:tc>
          <w:tcPr>
            <w:tcW w:w="1134" w:type="dxa"/>
          </w:tcPr>
          <w:p w14:paraId="7164B7A2" w14:textId="77777777" w:rsidR="003E3A03" w:rsidRPr="00D07DBD" w:rsidRDefault="003E3A03" w:rsidP="003E3A03">
            <w:pPr>
              <w:rPr>
                <w:rFonts w:eastAsia="Calibri" w:cstheme="minorHAnsi"/>
              </w:rPr>
            </w:pPr>
          </w:p>
        </w:tc>
        <w:tc>
          <w:tcPr>
            <w:tcW w:w="1276" w:type="dxa"/>
          </w:tcPr>
          <w:p w14:paraId="3FE5A4C2" w14:textId="184BF632" w:rsidR="003E3A03" w:rsidRPr="00B8239B" w:rsidRDefault="003E3A03" w:rsidP="003E3A03">
            <w:pPr>
              <w:rPr>
                <w:rFonts w:eastAsia="Calibri" w:cstheme="minorHAnsi"/>
                <w:b/>
                <w:bCs/>
              </w:rPr>
            </w:pPr>
            <w:r w:rsidRPr="00B8239B">
              <w:rPr>
                <w:rFonts w:eastAsia="Calibri" w:cstheme="minorHAnsi"/>
                <w:b/>
                <w:bCs/>
              </w:rPr>
              <w:t>p=0.014</w:t>
            </w:r>
          </w:p>
        </w:tc>
      </w:tr>
      <w:tr w:rsidR="003E3A03" w:rsidRPr="0041138B" w14:paraId="7A50172B" w14:textId="77777777" w:rsidTr="00F17485">
        <w:trPr>
          <w:trHeight w:val="260"/>
        </w:trPr>
        <w:tc>
          <w:tcPr>
            <w:tcW w:w="3964" w:type="dxa"/>
          </w:tcPr>
          <w:p w14:paraId="4788A2FD" w14:textId="2B74A3EB" w:rsidR="003E3A03" w:rsidRPr="00D07DBD" w:rsidRDefault="003E3A03" w:rsidP="003E3A03">
            <w:pPr>
              <w:jc w:val="right"/>
              <w:rPr>
                <w:rFonts w:eastAsia="Calibri" w:cstheme="minorHAnsi"/>
              </w:rPr>
            </w:pPr>
            <w:r w:rsidRPr="00D07DBD">
              <w:rPr>
                <w:rFonts w:eastAsia="Calibri" w:cstheme="minorHAnsi"/>
              </w:rPr>
              <w:t xml:space="preserve">RTE percentages and the IgM levels </w:t>
            </w:r>
            <w:r w:rsidRPr="00D07DBD">
              <w:rPr>
                <w:rFonts w:cstheme="minorHAnsi"/>
              </w:rPr>
              <w:t>with Spearman</w:t>
            </w:r>
          </w:p>
        </w:tc>
        <w:tc>
          <w:tcPr>
            <w:tcW w:w="1134" w:type="dxa"/>
          </w:tcPr>
          <w:p w14:paraId="5FE19D5F" w14:textId="3FF2A3EC" w:rsidR="003E3A03" w:rsidRPr="00D07DBD" w:rsidRDefault="003E3A03" w:rsidP="003E3A03">
            <w:pPr>
              <w:rPr>
                <w:rFonts w:eastAsia="Calibri" w:cstheme="minorHAnsi"/>
              </w:rPr>
            </w:pPr>
            <w:r w:rsidRPr="00D07DBD">
              <w:rPr>
                <w:rFonts w:eastAsia="Calibri" w:cstheme="minorHAnsi"/>
              </w:rPr>
              <w:t xml:space="preserve">r=-0.448 </w:t>
            </w:r>
          </w:p>
        </w:tc>
        <w:tc>
          <w:tcPr>
            <w:tcW w:w="1276" w:type="dxa"/>
          </w:tcPr>
          <w:p w14:paraId="6D5F4111" w14:textId="045159E7" w:rsidR="003E3A03" w:rsidRPr="00B8239B" w:rsidRDefault="003E3A03" w:rsidP="003E3A03">
            <w:pPr>
              <w:rPr>
                <w:rFonts w:eastAsia="Calibri" w:cstheme="minorHAnsi"/>
                <w:b/>
                <w:bCs/>
              </w:rPr>
            </w:pPr>
            <w:r w:rsidRPr="00B8239B">
              <w:rPr>
                <w:rFonts w:eastAsia="Calibri" w:cstheme="minorHAnsi"/>
                <w:b/>
                <w:bCs/>
              </w:rPr>
              <w:t>p=0.022</w:t>
            </w:r>
          </w:p>
        </w:tc>
      </w:tr>
      <w:tr w:rsidR="003E3A03" w:rsidRPr="0041138B" w14:paraId="1D412804" w14:textId="77777777" w:rsidTr="00F17485">
        <w:trPr>
          <w:trHeight w:val="260"/>
        </w:trPr>
        <w:tc>
          <w:tcPr>
            <w:tcW w:w="3964" w:type="dxa"/>
          </w:tcPr>
          <w:p w14:paraId="06E5BF3D" w14:textId="6DAB1368" w:rsidR="003E3A03" w:rsidRPr="00356E9D" w:rsidRDefault="003E3A03" w:rsidP="003E3A03">
            <w:pPr>
              <w:jc w:val="right"/>
              <w:rPr>
                <w:rFonts w:eastAsia="Calibri" w:cstheme="minorHAnsi"/>
              </w:rPr>
            </w:pPr>
            <w:r w:rsidRPr="00356E9D">
              <w:rPr>
                <w:rFonts w:eastAsia="Calibri" w:cstheme="minorHAnsi"/>
              </w:rPr>
              <w:lastRenderedPageBreak/>
              <w:t>Naïve B cell percentage and age with Spearman</w:t>
            </w:r>
          </w:p>
        </w:tc>
        <w:tc>
          <w:tcPr>
            <w:tcW w:w="1134" w:type="dxa"/>
          </w:tcPr>
          <w:p w14:paraId="36E64161" w14:textId="703F3BD7" w:rsidR="003E3A03" w:rsidRPr="00356E9D" w:rsidRDefault="003E3A03" w:rsidP="003E3A03">
            <w:pPr>
              <w:rPr>
                <w:rFonts w:eastAsia="Calibri" w:cstheme="minorHAnsi"/>
              </w:rPr>
            </w:pPr>
            <w:r w:rsidRPr="00356E9D">
              <w:rPr>
                <w:rFonts w:cstheme="minorHAnsi"/>
              </w:rPr>
              <w:t xml:space="preserve">r=-0.660 </w:t>
            </w:r>
          </w:p>
        </w:tc>
        <w:tc>
          <w:tcPr>
            <w:tcW w:w="1276" w:type="dxa"/>
          </w:tcPr>
          <w:p w14:paraId="3A67053F" w14:textId="54D7A76F" w:rsidR="003E3A03" w:rsidRPr="00B8239B" w:rsidRDefault="003E3A03" w:rsidP="003E3A03">
            <w:pPr>
              <w:rPr>
                <w:rFonts w:eastAsia="Calibri" w:cstheme="minorHAnsi"/>
                <w:b/>
                <w:bCs/>
              </w:rPr>
            </w:pPr>
            <w:r w:rsidRPr="00B8239B">
              <w:rPr>
                <w:rFonts w:cstheme="minorHAnsi"/>
                <w:b/>
                <w:bCs/>
              </w:rPr>
              <w:t>p&lt;0.001</w:t>
            </w:r>
          </w:p>
        </w:tc>
      </w:tr>
      <w:tr w:rsidR="003E3A03" w:rsidRPr="0041138B" w14:paraId="2C5768D8" w14:textId="77777777" w:rsidTr="00F17485">
        <w:trPr>
          <w:trHeight w:val="260"/>
        </w:trPr>
        <w:tc>
          <w:tcPr>
            <w:tcW w:w="3964" w:type="dxa"/>
          </w:tcPr>
          <w:p w14:paraId="25ADEF2C" w14:textId="5175A9EE" w:rsidR="003E3A03" w:rsidRPr="00356E9D" w:rsidRDefault="003E3A03" w:rsidP="003E3A03">
            <w:pPr>
              <w:jc w:val="right"/>
              <w:rPr>
                <w:rFonts w:eastAsia="Calibri" w:cstheme="minorHAnsi"/>
              </w:rPr>
            </w:pPr>
            <w:r w:rsidRPr="00356E9D">
              <w:rPr>
                <w:rFonts w:eastAsia="Calibri" w:cstheme="minorHAnsi"/>
              </w:rPr>
              <w:t>Transitional B cell percentage and age with Spearman</w:t>
            </w:r>
          </w:p>
        </w:tc>
        <w:tc>
          <w:tcPr>
            <w:tcW w:w="1134" w:type="dxa"/>
          </w:tcPr>
          <w:p w14:paraId="1CBD3D2F" w14:textId="0EBCC583" w:rsidR="003E3A03" w:rsidRPr="00356E9D" w:rsidRDefault="003E3A03" w:rsidP="003E3A03">
            <w:pPr>
              <w:rPr>
                <w:rFonts w:eastAsia="Calibri" w:cstheme="minorHAnsi"/>
              </w:rPr>
            </w:pPr>
            <w:r w:rsidRPr="00356E9D">
              <w:rPr>
                <w:rFonts w:cstheme="minorHAnsi"/>
              </w:rPr>
              <w:t>r=-0.669</w:t>
            </w:r>
          </w:p>
        </w:tc>
        <w:tc>
          <w:tcPr>
            <w:tcW w:w="1276" w:type="dxa"/>
          </w:tcPr>
          <w:p w14:paraId="22E0FD05" w14:textId="47B2EC38" w:rsidR="003E3A03" w:rsidRPr="00B8239B" w:rsidRDefault="003E3A03" w:rsidP="003E3A03">
            <w:pPr>
              <w:rPr>
                <w:rFonts w:eastAsia="Calibri" w:cstheme="minorHAnsi"/>
                <w:b/>
                <w:bCs/>
              </w:rPr>
            </w:pPr>
            <w:r w:rsidRPr="00B8239B">
              <w:rPr>
                <w:rFonts w:cstheme="minorHAnsi"/>
                <w:b/>
                <w:bCs/>
              </w:rPr>
              <w:t>p&lt;0.001</w:t>
            </w:r>
          </w:p>
        </w:tc>
      </w:tr>
      <w:tr w:rsidR="003E3A03" w:rsidRPr="0041138B" w14:paraId="6A0309D2" w14:textId="77777777" w:rsidTr="00F17485">
        <w:trPr>
          <w:trHeight w:val="260"/>
        </w:trPr>
        <w:tc>
          <w:tcPr>
            <w:tcW w:w="3964" w:type="dxa"/>
          </w:tcPr>
          <w:p w14:paraId="16F45177" w14:textId="4AA41951" w:rsidR="003E3A03" w:rsidRPr="00356E9D" w:rsidRDefault="003E3A03" w:rsidP="003E3A03">
            <w:pPr>
              <w:jc w:val="right"/>
              <w:rPr>
                <w:rFonts w:eastAsia="Calibri" w:cstheme="minorHAnsi"/>
              </w:rPr>
            </w:pPr>
            <w:r w:rsidRPr="00356E9D">
              <w:rPr>
                <w:rFonts w:eastAsia="Calibri" w:cstheme="minorHAnsi"/>
              </w:rPr>
              <w:t>Plasmablast percentage and age with Spearman</w:t>
            </w:r>
          </w:p>
        </w:tc>
        <w:tc>
          <w:tcPr>
            <w:tcW w:w="1134" w:type="dxa"/>
          </w:tcPr>
          <w:p w14:paraId="35E60179" w14:textId="4FF43EBF" w:rsidR="003E3A03" w:rsidRPr="00356E9D" w:rsidRDefault="003E3A03" w:rsidP="003E3A03">
            <w:pPr>
              <w:rPr>
                <w:rFonts w:eastAsia="Calibri" w:cstheme="minorHAnsi"/>
              </w:rPr>
            </w:pPr>
            <w:r w:rsidRPr="00356E9D">
              <w:rPr>
                <w:rFonts w:cstheme="minorHAnsi"/>
              </w:rPr>
              <w:t>r=-0.393</w:t>
            </w:r>
          </w:p>
        </w:tc>
        <w:tc>
          <w:tcPr>
            <w:tcW w:w="1276" w:type="dxa"/>
          </w:tcPr>
          <w:p w14:paraId="53D33E1F" w14:textId="68612AC6" w:rsidR="003E3A03" w:rsidRPr="00356E9D" w:rsidRDefault="003E3A03" w:rsidP="003E3A03">
            <w:pPr>
              <w:rPr>
                <w:rFonts w:eastAsia="Calibri" w:cstheme="minorHAnsi"/>
              </w:rPr>
            </w:pPr>
            <w:r w:rsidRPr="00356E9D">
              <w:rPr>
                <w:rFonts w:cstheme="minorHAnsi"/>
              </w:rPr>
              <w:t>p=0.058</w:t>
            </w:r>
          </w:p>
        </w:tc>
      </w:tr>
      <w:tr w:rsidR="003E3A03" w:rsidRPr="0041138B" w14:paraId="1476718F" w14:textId="77777777" w:rsidTr="00F17485">
        <w:trPr>
          <w:trHeight w:val="260"/>
        </w:trPr>
        <w:tc>
          <w:tcPr>
            <w:tcW w:w="3964" w:type="dxa"/>
          </w:tcPr>
          <w:p w14:paraId="27433504" w14:textId="1C7E892A" w:rsidR="003E3A03" w:rsidRPr="00356E9D" w:rsidRDefault="003E3A03" w:rsidP="003E3A03">
            <w:pPr>
              <w:jc w:val="right"/>
              <w:rPr>
                <w:rFonts w:eastAsia="Calibri" w:cstheme="minorHAnsi"/>
              </w:rPr>
            </w:pPr>
            <w:r w:rsidRPr="00356E9D">
              <w:rPr>
                <w:rFonts w:eastAsia="Calibri" w:cstheme="minorHAnsi"/>
              </w:rPr>
              <w:t>Memory B cell percentage and age with Spearman</w:t>
            </w:r>
          </w:p>
        </w:tc>
        <w:tc>
          <w:tcPr>
            <w:tcW w:w="1134" w:type="dxa"/>
          </w:tcPr>
          <w:p w14:paraId="58559439" w14:textId="2E566907" w:rsidR="003E3A03" w:rsidRPr="00356E9D" w:rsidRDefault="003E3A03" w:rsidP="003E3A03">
            <w:pPr>
              <w:rPr>
                <w:rFonts w:eastAsia="Calibri" w:cstheme="minorHAnsi"/>
              </w:rPr>
            </w:pPr>
            <w:r w:rsidRPr="00356E9D">
              <w:rPr>
                <w:rFonts w:cstheme="minorHAnsi"/>
              </w:rPr>
              <w:t xml:space="preserve">r=0.565 </w:t>
            </w:r>
          </w:p>
        </w:tc>
        <w:tc>
          <w:tcPr>
            <w:tcW w:w="1276" w:type="dxa"/>
          </w:tcPr>
          <w:p w14:paraId="66242A44" w14:textId="4611A792" w:rsidR="003E3A03" w:rsidRPr="00B8239B" w:rsidRDefault="003E3A03" w:rsidP="003E3A03">
            <w:pPr>
              <w:rPr>
                <w:rFonts w:eastAsia="Calibri" w:cstheme="minorHAnsi"/>
                <w:b/>
                <w:bCs/>
              </w:rPr>
            </w:pPr>
            <w:r w:rsidRPr="00B8239B">
              <w:rPr>
                <w:rFonts w:cstheme="minorHAnsi"/>
                <w:b/>
                <w:bCs/>
              </w:rPr>
              <w:t>p=0.003</w:t>
            </w:r>
          </w:p>
        </w:tc>
      </w:tr>
      <w:tr w:rsidR="003E3A03" w:rsidRPr="0041138B" w14:paraId="582E1602" w14:textId="77777777" w:rsidTr="00F17485">
        <w:trPr>
          <w:trHeight w:val="260"/>
        </w:trPr>
        <w:tc>
          <w:tcPr>
            <w:tcW w:w="3964" w:type="dxa"/>
          </w:tcPr>
          <w:p w14:paraId="6A832EAE" w14:textId="6AFCE31E" w:rsidR="003E3A03" w:rsidRPr="00356E9D" w:rsidRDefault="003E3A03" w:rsidP="003E3A03">
            <w:pPr>
              <w:jc w:val="right"/>
              <w:rPr>
                <w:rFonts w:eastAsia="Calibri" w:cstheme="minorHAnsi"/>
              </w:rPr>
            </w:pPr>
            <w:r w:rsidRPr="00356E9D">
              <w:rPr>
                <w:rFonts w:cstheme="minorHAnsi"/>
              </w:rPr>
              <w:t xml:space="preserve">Switched-memory B </w:t>
            </w:r>
            <w:r w:rsidRPr="00356E9D">
              <w:rPr>
                <w:rFonts w:eastAsia="Calibri" w:cstheme="minorHAnsi"/>
              </w:rPr>
              <w:t>cell percentage and age with Spearman</w:t>
            </w:r>
          </w:p>
        </w:tc>
        <w:tc>
          <w:tcPr>
            <w:tcW w:w="1134" w:type="dxa"/>
          </w:tcPr>
          <w:p w14:paraId="45A2CA2A" w14:textId="5D758B54" w:rsidR="003E3A03" w:rsidRPr="00356E9D" w:rsidRDefault="003E3A03" w:rsidP="003E3A03">
            <w:pPr>
              <w:rPr>
                <w:rFonts w:eastAsia="Calibri" w:cstheme="minorHAnsi"/>
              </w:rPr>
            </w:pPr>
            <w:r w:rsidRPr="00356E9D">
              <w:rPr>
                <w:rFonts w:cstheme="minorHAnsi"/>
              </w:rPr>
              <w:t>r=0.551</w:t>
            </w:r>
          </w:p>
        </w:tc>
        <w:tc>
          <w:tcPr>
            <w:tcW w:w="1276" w:type="dxa"/>
          </w:tcPr>
          <w:p w14:paraId="113277E4" w14:textId="2071712D" w:rsidR="003E3A03" w:rsidRPr="00B8239B" w:rsidRDefault="003E3A03" w:rsidP="003E3A03">
            <w:pPr>
              <w:rPr>
                <w:rFonts w:eastAsia="Calibri" w:cstheme="minorHAnsi"/>
                <w:b/>
                <w:bCs/>
              </w:rPr>
            </w:pPr>
            <w:r w:rsidRPr="00B8239B">
              <w:rPr>
                <w:rFonts w:cstheme="minorHAnsi"/>
                <w:b/>
                <w:bCs/>
              </w:rPr>
              <w:t>p=0.004</w:t>
            </w:r>
          </w:p>
        </w:tc>
      </w:tr>
      <w:tr w:rsidR="003E3A03" w:rsidRPr="0041138B" w14:paraId="451CEF27" w14:textId="77777777" w:rsidTr="00F17485">
        <w:trPr>
          <w:trHeight w:val="260"/>
        </w:trPr>
        <w:tc>
          <w:tcPr>
            <w:tcW w:w="3964" w:type="dxa"/>
          </w:tcPr>
          <w:p w14:paraId="4944B484" w14:textId="12F7A090" w:rsidR="003E3A03" w:rsidRPr="00356E9D" w:rsidRDefault="003E3A03" w:rsidP="003E3A03">
            <w:pPr>
              <w:jc w:val="right"/>
              <w:rPr>
                <w:rFonts w:eastAsia="Calibri" w:cstheme="minorHAnsi"/>
              </w:rPr>
            </w:pPr>
            <w:r w:rsidRPr="00356E9D">
              <w:rPr>
                <w:rFonts w:cstheme="minorHAnsi"/>
              </w:rPr>
              <w:t>Marginal zone-like</w:t>
            </w:r>
            <w:r w:rsidRPr="00356E9D">
              <w:rPr>
                <w:rFonts w:eastAsia="Calibri" w:cstheme="minorHAnsi"/>
              </w:rPr>
              <w:t xml:space="preserve"> B cell percentage and age with Spearman</w:t>
            </w:r>
          </w:p>
        </w:tc>
        <w:tc>
          <w:tcPr>
            <w:tcW w:w="1134" w:type="dxa"/>
          </w:tcPr>
          <w:p w14:paraId="6BCDF634" w14:textId="1B231839" w:rsidR="003E3A03" w:rsidRPr="00356E9D" w:rsidRDefault="003E3A03" w:rsidP="003E3A03">
            <w:pPr>
              <w:rPr>
                <w:rFonts w:eastAsia="Calibri" w:cstheme="minorHAnsi"/>
              </w:rPr>
            </w:pPr>
            <w:r w:rsidRPr="00356E9D">
              <w:rPr>
                <w:rFonts w:cstheme="minorHAnsi"/>
              </w:rPr>
              <w:t>r=0.241</w:t>
            </w:r>
          </w:p>
        </w:tc>
        <w:tc>
          <w:tcPr>
            <w:tcW w:w="1276" w:type="dxa"/>
          </w:tcPr>
          <w:p w14:paraId="576B2951" w14:textId="61AE4ED0" w:rsidR="003E3A03" w:rsidRPr="00356E9D" w:rsidRDefault="003E3A03" w:rsidP="003E3A03">
            <w:pPr>
              <w:rPr>
                <w:rFonts w:eastAsia="Calibri" w:cstheme="minorHAnsi"/>
              </w:rPr>
            </w:pPr>
            <w:r w:rsidRPr="00356E9D">
              <w:rPr>
                <w:rFonts w:cstheme="minorHAnsi"/>
              </w:rPr>
              <w:t>p=0.235</w:t>
            </w:r>
          </w:p>
        </w:tc>
      </w:tr>
      <w:tr w:rsidR="003E3A03" w:rsidRPr="0041138B" w14:paraId="41E3D039" w14:textId="77777777" w:rsidTr="00F17485">
        <w:trPr>
          <w:trHeight w:val="260"/>
        </w:trPr>
        <w:tc>
          <w:tcPr>
            <w:tcW w:w="3964" w:type="dxa"/>
          </w:tcPr>
          <w:p w14:paraId="5718B970" w14:textId="20A17F51" w:rsidR="003E3A03" w:rsidRPr="00356E9D" w:rsidRDefault="003E3A03" w:rsidP="003E3A03">
            <w:pPr>
              <w:jc w:val="right"/>
              <w:rPr>
                <w:rFonts w:cstheme="minorHAnsi"/>
              </w:rPr>
            </w:pPr>
            <w:r w:rsidRPr="00356E9D">
              <w:rPr>
                <w:rFonts w:cstheme="minorHAnsi"/>
              </w:rPr>
              <w:t>Active</w:t>
            </w:r>
            <w:r w:rsidRPr="00356E9D">
              <w:rPr>
                <w:rFonts w:eastAsia="Calibri" w:cstheme="minorHAnsi"/>
              </w:rPr>
              <w:t xml:space="preserve"> B cell percentage and age with Spearman</w:t>
            </w:r>
          </w:p>
        </w:tc>
        <w:tc>
          <w:tcPr>
            <w:tcW w:w="1134" w:type="dxa"/>
          </w:tcPr>
          <w:p w14:paraId="6A8EEB28" w14:textId="1C393EA6" w:rsidR="003E3A03" w:rsidRPr="00356E9D" w:rsidRDefault="003E3A03" w:rsidP="003E3A03">
            <w:pPr>
              <w:rPr>
                <w:rFonts w:eastAsia="Calibri" w:cstheme="minorHAnsi"/>
              </w:rPr>
            </w:pPr>
            <w:r w:rsidRPr="00356E9D">
              <w:rPr>
                <w:rFonts w:cstheme="minorHAnsi"/>
              </w:rPr>
              <w:t>r=0.311</w:t>
            </w:r>
          </w:p>
        </w:tc>
        <w:tc>
          <w:tcPr>
            <w:tcW w:w="1276" w:type="dxa"/>
          </w:tcPr>
          <w:p w14:paraId="07E045D6" w14:textId="2241D45E" w:rsidR="003E3A03" w:rsidRPr="00356E9D" w:rsidRDefault="003E3A03" w:rsidP="003E3A03">
            <w:pPr>
              <w:rPr>
                <w:rFonts w:eastAsia="Calibri" w:cstheme="minorHAnsi"/>
              </w:rPr>
            </w:pPr>
            <w:r w:rsidRPr="00356E9D">
              <w:rPr>
                <w:rFonts w:cstheme="minorHAnsi"/>
              </w:rPr>
              <w:t>p=0.123</w:t>
            </w:r>
          </w:p>
        </w:tc>
      </w:tr>
      <w:tr w:rsidR="003E3A03" w:rsidRPr="0041138B" w14:paraId="7FB3D922" w14:textId="77777777" w:rsidTr="00F17485">
        <w:trPr>
          <w:trHeight w:val="260"/>
        </w:trPr>
        <w:tc>
          <w:tcPr>
            <w:tcW w:w="3964" w:type="dxa"/>
          </w:tcPr>
          <w:p w14:paraId="32E16C10" w14:textId="259A673B" w:rsidR="003E3A03" w:rsidRPr="00B8239B" w:rsidRDefault="003E3A03" w:rsidP="003E3A03">
            <w:pPr>
              <w:jc w:val="right"/>
              <w:rPr>
                <w:rFonts w:cstheme="minorHAnsi"/>
              </w:rPr>
            </w:pPr>
            <w:r w:rsidRPr="00B8239B">
              <w:rPr>
                <w:rFonts w:cstheme="minorHAnsi"/>
              </w:rPr>
              <w:t xml:space="preserve">Memory B-cell percentages and serum IgM levels </w:t>
            </w:r>
            <w:r w:rsidRPr="00B8239B">
              <w:rPr>
                <w:rFonts w:eastAsia="Calibri" w:cstheme="minorHAnsi"/>
              </w:rPr>
              <w:t>with Spearman</w:t>
            </w:r>
          </w:p>
        </w:tc>
        <w:tc>
          <w:tcPr>
            <w:tcW w:w="1134" w:type="dxa"/>
          </w:tcPr>
          <w:p w14:paraId="0CFB60D5" w14:textId="3B079DC9" w:rsidR="003E3A03" w:rsidRPr="00B8239B" w:rsidRDefault="003E3A03" w:rsidP="003E3A03">
            <w:pPr>
              <w:rPr>
                <w:rFonts w:cstheme="minorHAnsi"/>
              </w:rPr>
            </w:pPr>
            <w:r w:rsidRPr="00B8239B">
              <w:rPr>
                <w:rFonts w:cstheme="minorHAnsi"/>
              </w:rPr>
              <w:t xml:space="preserve">r=0.496 </w:t>
            </w:r>
          </w:p>
        </w:tc>
        <w:tc>
          <w:tcPr>
            <w:tcW w:w="1276" w:type="dxa"/>
          </w:tcPr>
          <w:p w14:paraId="22BE75A4" w14:textId="4C28245B" w:rsidR="003E3A03" w:rsidRPr="00B8239B" w:rsidRDefault="003E3A03" w:rsidP="003E3A03">
            <w:pPr>
              <w:rPr>
                <w:rFonts w:cstheme="minorHAnsi"/>
                <w:b/>
                <w:bCs/>
              </w:rPr>
            </w:pPr>
            <w:r w:rsidRPr="00B8239B">
              <w:rPr>
                <w:rFonts w:cstheme="minorHAnsi"/>
                <w:b/>
                <w:bCs/>
              </w:rPr>
              <w:t>p=0.01</w:t>
            </w:r>
          </w:p>
        </w:tc>
      </w:tr>
      <w:tr w:rsidR="003E3A03" w:rsidRPr="0041138B" w14:paraId="290BEB36" w14:textId="77777777" w:rsidTr="00F17485">
        <w:trPr>
          <w:trHeight w:val="260"/>
        </w:trPr>
        <w:tc>
          <w:tcPr>
            <w:tcW w:w="3964" w:type="dxa"/>
          </w:tcPr>
          <w:p w14:paraId="65E35FD1" w14:textId="6224B52D" w:rsidR="003E3A03" w:rsidRPr="00B8239B" w:rsidRDefault="003E3A03" w:rsidP="003E3A03">
            <w:pPr>
              <w:jc w:val="right"/>
              <w:rPr>
                <w:rFonts w:cstheme="minorHAnsi"/>
              </w:rPr>
            </w:pPr>
            <w:r w:rsidRPr="00B8239B">
              <w:rPr>
                <w:rFonts w:cstheme="minorHAnsi"/>
              </w:rPr>
              <w:t>Switched-memory B cells percentage and IgG levels with Spearman</w:t>
            </w:r>
          </w:p>
        </w:tc>
        <w:tc>
          <w:tcPr>
            <w:tcW w:w="1134" w:type="dxa"/>
          </w:tcPr>
          <w:p w14:paraId="5EDFB9A1" w14:textId="6A3B72F6" w:rsidR="003E3A03" w:rsidRPr="00B8239B" w:rsidRDefault="003E3A03" w:rsidP="003E3A03">
            <w:pPr>
              <w:rPr>
                <w:rFonts w:cstheme="minorHAnsi"/>
              </w:rPr>
            </w:pPr>
            <w:r w:rsidRPr="00B8239B">
              <w:rPr>
                <w:rFonts w:cstheme="minorHAnsi"/>
              </w:rPr>
              <w:t xml:space="preserve">r=0.402 </w:t>
            </w:r>
          </w:p>
        </w:tc>
        <w:tc>
          <w:tcPr>
            <w:tcW w:w="1276" w:type="dxa"/>
          </w:tcPr>
          <w:p w14:paraId="47E14B20" w14:textId="05320020" w:rsidR="003E3A03" w:rsidRPr="00B8239B" w:rsidRDefault="003E3A03" w:rsidP="003E3A03">
            <w:pPr>
              <w:rPr>
                <w:rFonts w:cstheme="minorHAnsi"/>
                <w:b/>
                <w:bCs/>
              </w:rPr>
            </w:pPr>
            <w:r w:rsidRPr="00B8239B">
              <w:rPr>
                <w:rFonts w:cstheme="minorHAnsi"/>
                <w:b/>
                <w:bCs/>
              </w:rPr>
              <w:t>p=0.042</w:t>
            </w:r>
          </w:p>
        </w:tc>
      </w:tr>
      <w:tr w:rsidR="003E3A03" w:rsidRPr="0041138B" w14:paraId="45DFC730" w14:textId="77777777" w:rsidTr="00F17485">
        <w:trPr>
          <w:trHeight w:val="260"/>
        </w:trPr>
        <w:tc>
          <w:tcPr>
            <w:tcW w:w="3964" w:type="dxa"/>
          </w:tcPr>
          <w:p w14:paraId="76C2C64B" w14:textId="33E38684" w:rsidR="003E3A03" w:rsidRPr="00B8239B" w:rsidRDefault="003E3A03" w:rsidP="003E3A03">
            <w:pPr>
              <w:jc w:val="right"/>
              <w:rPr>
                <w:rFonts w:cstheme="minorHAnsi"/>
              </w:rPr>
            </w:pPr>
            <w:r w:rsidRPr="00B8239B">
              <w:rPr>
                <w:rFonts w:cstheme="minorHAnsi"/>
              </w:rPr>
              <w:t>Switched-memory B cells percentage and IgM levels with Spearman</w:t>
            </w:r>
          </w:p>
        </w:tc>
        <w:tc>
          <w:tcPr>
            <w:tcW w:w="1134" w:type="dxa"/>
          </w:tcPr>
          <w:p w14:paraId="293E1F03" w14:textId="43296F5B" w:rsidR="003E3A03" w:rsidRPr="00B8239B" w:rsidRDefault="003E3A03" w:rsidP="003E3A03">
            <w:pPr>
              <w:rPr>
                <w:rFonts w:cstheme="minorHAnsi"/>
              </w:rPr>
            </w:pPr>
            <w:r w:rsidRPr="00B8239B">
              <w:rPr>
                <w:rFonts w:cstheme="minorHAnsi"/>
              </w:rPr>
              <w:t>r=0.518</w:t>
            </w:r>
          </w:p>
        </w:tc>
        <w:tc>
          <w:tcPr>
            <w:tcW w:w="1276" w:type="dxa"/>
          </w:tcPr>
          <w:p w14:paraId="4F3881FE" w14:textId="27A1C782" w:rsidR="003E3A03" w:rsidRPr="00B8239B" w:rsidRDefault="003E3A03" w:rsidP="003E3A03">
            <w:pPr>
              <w:rPr>
                <w:rFonts w:cstheme="minorHAnsi"/>
                <w:b/>
                <w:bCs/>
              </w:rPr>
            </w:pPr>
            <w:r w:rsidRPr="00B8239B">
              <w:rPr>
                <w:rFonts w:cstheme="minorHAnsi"/>
                <w:b/>
                <w:bCs/>
              </w:rPr>
              <w:t>p=0.007</w:t>
            </w:r>
          </w:p>
        </w:tc>
      </w:tr>
      <w:tr w:rsidR="003E3A03" w:rsidRPr="0041138B" w14:paraId="0C50ECCD" w14:textId="77777777" w:rsidTr="00F17485">
        <w:trPr>
          <w:trHeight w:val="260"/>
        </w:trPr>
        <w:tc>
          <w:tcPr>
            <w:tcW w:w="3964" w:type="dxa"/>
          </w:tcPr>
          <w:p w14:paraId="2F0C430F" w14:textId="027D6280" w:rsidR="003E3A03" w:rsidRPr="00B8239B" w:rsidRDefault="003E3A03" w:rsidP="003E3A03">
            <w:pPr>
              <w:jc w:val="right"/>
              <w:rPr>
                <w:rFonts w:cstheme="minorHAnsi"/>
              </w:rPr>
            </w:pPr>
            <w:r w:rsidRPr="00B8239B">
              <w:rPr>
                <w:rFonts w:cstheme="minorHAnsi"/>
              </w:rPr>
              <w:t xml:space="preserve">Marginal zone B cells percentage and IgM levels with Spearman </w:t>
            </w:r>
          </w:p>
        </w:tc>
        <w:tc>
          <w:tcPr>
            <w:tcW w:w="1134" w:type="dxa"/>
          </w:tcPr>
          <w:p w14:paraId="04756414" w14:textId="17150B87" w:rsidR="003E3A03" w:rsidRPr="00B8239B" w:rsidRDefault="003E3A03" w:rsidP="003E3A03">
            <w:pPr>
              <w:rPr>
                <w:rFonts w:cstheme="minorHAnsi"/>
              </w:rPr>
            </w:pPr>
            <w:r w:rsidRPr="00B8239B">
              <w:rPr>
                <w:rFonts w:cstheme="minorHAnsi"/>
              </w:rPr>
              <w:t xml:space="preserve">r=0.412 </w:t>
            </w:r>
          </w:p>
        </w:tc>
        <w:tc>
          <w:tcPr>
            <w:tcW w:w="1276" w:type="dxa"/>
          </w:tcPr>
          <w:p w14:paraId="268D0DA3" w14:textId="1D68020D" w:rsidR="003E3A03" w:rsidRPr="00B8239B" w:rsidRDefault="003E3A03" w:rsidP="003E3A03">
            <w:pPr>
              <w:rPr>
                <w:rFonts w:cstheme="minorHAnsi"/>
                <w:b/>
                <w:bCs/>
              </w:rPr>
            </w:pPr>
            <w:r w:rsidRPr="00B8239B">
              <w:rPr>
                <w:rFonts w:cstheme="minorHAnsi"/>
                <w:b/>
                <w:bCs/>
              </w:rPr>
              <w:t>p=0.037</w:t>
            </w:r>
          </w:p>
        </w:tc>
      </w:tr>
      <w:tr w:rsidR="003E3A03" w:rsidRPr="0041138B" w14:paraId="614CAF7D" w14:textId="77777777" w:rsidTr="00F17485">
        <w:trPr>
          <w:trHeight w:val="260"/>
        </w:trPr>
        <w:tc>
          <w:tcPr>
            <w:tcW w:w="3964" w:type="dxa"/>
          </w:tcPr>
          <w:p w14:paraId="2E6CBF92" w14:textId="6DE7FF6B" w:rsidR="003E3A03" w:rsidRPr="00B8239B" w:rsidRDefault="003E3A03" w:rsidP="003E3A03">
            <w:pPr>
              <w:jc w:val="right"/>
              <w:rPr>
                <w:rFonts w:cstheme="minorHAnsi"/>
              </w:rPr>
            </w:pPr>
            <w:r w:rsidRPr="00B8239B">
              <w:rPr>
                <w:rFonts w:cstheme="minorHAnsi"/>
              </w:rPr>
              <w:t>Transitional B-cell percentage and IgG levels with Spearman</w:t>
            </w:r>
          </w:p>
        </w:tc>
        <w:tc>
          <w:tcPr>
            <w:tcW w:w="1134" w:type="dxa"/>
          </w:tcPr>
          <w:p w14:paraId="1CFE15CA" w14:textId="3B490C7D" w:rsidR="003E3A03" w:rsidRPr="00B8239B" w:rsidRDefault="003E3A03" w:rsidP="003E3A03">
            <w:pPr>
              <w:rPr>
                <w:rFonts w:cstheme="minorHAnsi"/>
              </w:rPr>
            </w:pPr>
            <w:r w:rsidRPr="00B8239B">
              <w:rPr>
                <w:rFonts w:cstheme="minorHAnsi"/>
              </w:rPr>
              <w:t xml:space="preserve">r=-.0457 </w:t>
            </w:r>
          </w:p>
        </w:tc>
        <w:tc>
          <w:tcPr>
            <w:tcW w:w="1276" w:type="dxa"/>
          </w:tcPr>
          <w:p w14:paraId="5A96ABE1" w14:textId="7C70E435" w:rsidR="003E3A03" w:rsidRPr="00B8239B" w:rsidRDefault="003E3A03" w:rsidP="003E3A03">
            <w:pPr>
              <w:rPr>
                <w:rFonts w:cstheme="minorHAnsi"/>
                <w:b/>
                <w:bCs/>
              </w:rPr>
            </w:pPr>
            <w:r w:rsidRPr="00B8239B">
              <w:rPr>
                <w:rFonts w:cstheme="minorHAnsi"/>
                <w:b/>
                <w:bCs/>
              </w:rPr>
              <w:t>p=0.025</w:t>
            </w:r>
          </w:p>
        </w:tc>
      </w:tr>
      <w:tr w:rsidR="003E3A03" w:rsidRPr="0041138B" w14:paraId="42A82965" w14:textId="77777777" w:rsidTr="00F17485">
        <w:trPr>
          <w:trHeight w:val="260"/>
        </w:trPr>
        <w:tc>
          <w:tcPr>
            <w:tcW w:w="3964" w:type="dxa"/>
          </w:tcPr>
          <w:p w14:paraId="76043E88" w14:textId="0E95A59B" w:rsidR="003E3A03" w:rsidRPr="00B8239B" w:rsidRDefault="003E3A03" w:rsidP="003E3A03">
            <w:pPr>
              <w:jc w:val="right"/>
              <w:rPr>
                <w:rFonts w:cstheme="minorHAnsi"/>
              </w:rPr>
            </w:pPr>
            <w:r w:rsidRPr="00B8239B">
              <w:rPr>
                <w:rFonts w:cstheme="minorHAnsi"/>
              </w:rPr>
              <w:t>Transitional B-cell percentage and IgM levels with Spearman</w:t>
            </w:r>
          </w:p>
        </w:tc>
        <w:tc>
          <w:tcPr>
            <w:tcW w:w="1134" w:type="dxa"/>
          </w:tcPr>
          <w:p w14:paraId="1BDFE13E" w14:textId="2EDD2635" w:rsidR="003E3A03" w:rsidRPr="00B8239B" w:rsidRDefault="003E3A03" w:rsidP="003E3A03">
            <w:pPr>
              <w:rPr>
                <w:rFonts w:cstheme="minorHAnsi"/>
              </w:rPr>
            </w:pPr>
            <w:r w:rsidRPr="00B8239B">
              <w:rPr>
                <w:rFonts w:cstheme="minorHAnsi"/>
              </w:rPr>
              <w:t xml:space="preserve">r=-0.538 </w:t>
            </w:r>
          </w:p>
        </w:tc>
        <w:tc>
          <w:tcPr>
            <w:tcW w:w="1276" w:type="dxa"/>
          </w:tcPr>
          <w:p w14:paraId="76D0C87C" w14:textId="750F7F04" w:rsidR="003E3A03" w:rsidRPr="00B8239B" w:rsidRDefault="003E3A03" w:rsidP="003E3A03">
            <w:pPr>
              <w:rPr>
                <w:rFonts w:cstheme="minorHAnsi"/>
                <w:b/>
                <w:bCs/>
              </w:rPr>
            </w:pPr>
            <w:r w:rsidRPr="00B8239B">
              <w:rPr>
                <w:rFonts w:cstheme="minorHAnsi"/>
                <w:b/>
                <w:bCs/>
              </w:rPr>
              <w:t>p=0.001</w:t>
            </w:r>
          </w:p>
        </w:tc>
      </w:tr>
      <w:tr w:rsidR="003E3A03" w:rsidRPr="0041138B" w14:paraId="5DA9732C" w14:textId="77777777" w:rsidTr="00F17485">
        <w:trPr>
          <w:trHeight w:val="260"/>
        </w:trPr>
        <w:tc>
          <w:tcPr>
            <w:tcW w:w="3964" w:type="dxa"/>
          </w:tcPr>
          <w:p w14:paraId="68935AAF" w14:textId="74FE3ECD" w:rsidR="003E3A03" w:rsidRPr="00B8239B" w:rsidRDefault="003E3A03" w:rsidP="003E3A03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IgA level and CD69 expression </w:t>
            </w:r>
            <w:r w:rsidRPr="00D07DBD">
              <w:rPr>
                <w:rFonts w:eastAsia="Calibri" w:cstheme="minorHAnsi"/>
              </w:rPr>
              <w:t>with Fisher's Exact test</w:t>
            </w:r>
          </w:p>
        </w:tc>
        <w:tc>
          <w:tcPr>
            <w:tcW w:w="1134" w:type="dxa"/>
          </w:tcPr>
          <w:p w14:paraId="780ADCB6" w14:textId="179B27C1" w:rsidR="003E3A03" w:rsidRPr="005F50FE" w:rsidRDefault="003E3A03" w:rsidP="003E3A03">
            <w:pPr>
              <w:rPr>
                <w:rFonts w:cstheme="minorHAnsi"/>
              </w:rPr>
            </w:pPr>
          </w:p>
        </w:tc>
        <w:tc>
          <w:tcPr>
            <w:tcW w:w="1276" w:type="dxa"/>
          </w:tcPr>
          <w:p w14:paraId="53C23CF5" w14:textId="70FD9449" w:rsidR="003E3A03" w:rsidRPr="005F50FE" w:rsidRDefault="003E3A03" w:rsidP="003E3A03">
            <w:pPr>
              <w:rPr>
                <w:rFonts w:cstheme="minorHAnsi"/>
                <w:b/>
                <w:bCs/>
              </w:rPr>
            </w:pPr>
            <w:r w:rsidRPr="005F50FE">
              <w:rPr>
                <w:rFonts w:cstheme="minorHAnsi"/>
              </w:rPr>
              <w:t>p=0.054</w:t>
            </w:r>
          </w:p>
        </w:tc>
      </w:tr>
      <w:tr w:rsidR="003E3A03" w:rsidRPr="0041138B" w14:paraId="7CA14CF3" w14:textId="77777777" w:rsidTr="00F17485">
        <w:trPr>
          <w:trHeight w:val="260"/>
        </w:trPr>
        <w:tc>
          <w:tcPr>
            <w:tcW w:w="3964" w:type="dxa"/>
          </w:tcPr>
          <w:p w14:paraId="3F1D1008" w14:textId="1CA7FC41" w:rsidR="003E3A03" w:rsidRPr="00B8239B" w:rsidRDefault="003E3A03" w:rsidP="003E3A03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IgA level and CD3CD25 expression </w:t>
            </w:r>
            <w:r w:rsidRPr="00D07DBD">
              <w:rPr>
                <w:rFonts w:eastAsia="Calibri" w:cstheme="minorHAnsi"/>
              </w:rPr>
              <w:t>with Fisher's Exact test</w:t>
            </w:r>
          </w:p>
        </w:tc>
        <w:tc>
          <w:tcPr>
            <w:tcW w:w="1134" w:type="dxa"/>
          </w:tcPr>
          <w:p w14:paraId="58FCCA29" w14:textId="36B897FF" w:rsidR="003E3A03" w:rsidRPr="005F50FE" w:rsidRDefault="003E3A03" w:rsidP="003E3A03">
            <w:pPr>
              <w:rPr>
                <w:rFonts w:cstheme="minorHAnsi"/>
              </w:rPr>
            </w:pPr>
          </w:p>
        </w:tc>
        <w:tc>
          <w:tcPr>
            <w:tcW w:w="1276" w:type="dxa"/>
          </w:tcPr>
          <w:p w14:paraId="74E47D21" w14:textId="7F39E563" w:rsidR="003E3A03" w:rsidRPr="005F50FE" w:rsidRDefault="003E3A03" w:rsidP="003E3A03">
            <w:pPr>
              <w:rPr>
                <w:rFonts w:cstheme="minorHAnsi"/>
                <w:b/>
                <w:bCs/>
              </w:rPr>
            </w:pPr>
            <w:r w:rsidRPr="005F50FE">
              <w:rPr>
                <w:rFonts w:cstheme="minorHAnsi"/>
                <w:b/>
                <w:bCs/>
              </w:rPr>
              <w:t>p=0.025</w:t>
            </w:r>
          </w:p>
        </w:tc>
      </w:tr>
      <w:tr w:rsidR="003E3A03" w:rsidRPr="0041138B" w14:paraId="380A3E08" w14:textId="77777777" w:rsidTr="00F17485">
        <w:trPr>
          <w:trHeight w:val="260"/>
        </w:trPr>
        <w:tc>
          <w:tcPr>
            <w:tcW w:w="3964" w:type="dxa"/>
          </w:tcPr>
          <w:p w14:paraId="4BBDEFCA" w14:textId="0B8060C3" w:rsidR="003E3A03" w:rsidRDefault="003E3A03" w:rsidP="003E3A03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IgA level and CD3CD69 expression </w:t>
            </w:r>
            <w:r w:rsidRPr="00D07DBD">
              <w:rPr>
                <w:rFonts w:eastAsia="Calibri" w:cstheme="minorHAnsi"/>
              </w:rPr>
              <w:t>with Fisher's Exact test</w:t>
            </w:r>
          </w:p>
        </w:tc>
        <w:tc>
          <w:tcPr>
            <w:tcW w:w="1134" w:type="dxa"/>
          </w:tcPr>
          <w:p w14:paraId="50A4EBC7" w14:textId="77777777" w:rsidR="003E3A03" w:rsidRPr="005F50FE" w:rsidRDefault="003E3A03" w:rsidP="003E3A03">
            <w:pPr>
              <w:rPr>
                <w:rFonts w:cstheme="minorHAnsi"/>
              </w:rPr>
            </w:pPr>
          </w:p>
        </w:tc>
        <w:tc>
          <w:tcPr>
            <w:tcW w:w="1276" w:type="dxa"/>
          </w:tcPr>
          <w:p w14:paraId="61F61180" w14:textId="0B7DCEDF" w:rsidR="003E3A03" w:rsidRPr="005F50FE" w:rsidRDefault="003E3A03" w:rsidP="003E3A03">
            <w:pPr>
              <w:rPr>
                <w:rFonts w:cstheme="minorHAnsi"/>
                <w:b/>
                <w:bCs/>
              </w:rPr>
            </w:pPr>
            <w:r w:rsidRPr="005F50FE">
              <w:rPr>
                <w:rFonts w:cstheme="minorHAnsi"/>
                <w:b/>
                <w:bCs/>
              </w:rPr>
              <w:t>p=0.004</w:t>
            </w:r>
          </w:p>
        </w:tc>
      </w:tr>
    </w:tbl>
    <w:p w14:paraId="3969A077" w14:textId="77777777" w:rsidR="00114DEB" w:rsidRDefault="00827EFF" w:rsidP="0074280A">
      <w:r>
        <w:rPr>
          <w:vertAlign w:val="superscript"/>
        </w:rPr>
        <w:t>1</w:t>
      </w:r>
      <w:r w:rsidR="0074280A" w:rsidRPr="00864EB6">
        <w:rPr>
          <w:vertAlign w:val="superscript"/>
        </w:rPr>
        <w:t xml:space="preserve"> </w:t>
      </w:r>
      <w:r w:rsidR="00C626F0">
        <w:t>E</w:t>
      </w:r>
      <w:r w:rsidR="0074280A" w:rsidRPr="00864EB6">
        <w:t>xcept for three patients with thrombocytopenia due to sepsis and ITP.</w:t>
      </w:r>
    </w:p>
    <w:p w14:paraId="405F8DAD" w14:textId="72EAEBEC" w:rsidR="00114DEB" w:rsidRPr="00864EB6" w:rsidRDefault="00114DEB" w:rsidP="0074280A">
      <w:r w:rsidRPr="00483E5E">
        <w:t>For %, denominator = number of patients with available data</w:t>
      </w:r>
    </w:p>
    <w:p w14:paraId="603F8D67" w14:textId="58BCC46E" w:rsidR="00BC3C71" w:rsidRPr="00864EB6" w:rsidRDefault="00BC3C71" w:rsidP="0074280A">
      <w:pPr>
        <w:rPr>
          <w:vertAlign w:val="superscript"/>
        </w:rPr>
      </w:pPr>
    </w:p>
    <w:sectPr w:rsidR="00BC3C71" w:rsidRPr="00864E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altName w:val="Calibri"/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138B"/>
    <w:rsid w:val="000010AE"/>
    <w:rsid w:val="00026F07"/>
    <w:rsid w:val="0003283D"/>
    <w:rsid w:val="000405C5"/>
    <w:rsid w:val="000E7877"/>
    <w:rsid w:val="0010027A"/>
    <w:rsid w:val="00114DEB"/>
    <w:rsid w:val="001F5DB3"/>
    <w:rsid w:val="00214987"/>
    <w:rsid w:val="00247708"/>
    <w:rsid w:val="002C6796"/>
    <w:rsid w:val="002E5ECB"/>
    <w:rsid w:val="00356E9D"/>
    <w:rsid w:val="00363808"/>
    <w:rsid w:val="003A6204"/>
    <w:rsid w:val="003D717C"/>
    <w:rsid w:val="003E2215"/>
    <w:rsid w:val="003E3A03"/>
    <w:rsid w:val="0041138B"/>
    <w:rsid w:val="004247DA"/>
    <w:rsid w:val="00475116"/>
    <w:rsid w:val="00476C54"/>
    <w:rsid w:val="00485B0B"/>
    <w:rsid w:val="00485D90"/>
    <w:rsid w:val="004C017E"/>
    <w:rsid w:val="004C3F7B"/>
    <w:rsid w:val="00553D0A"/>
    <w:rsid w:val="005B57D4"/>
    <w:rsid w:val="005B647D"/>
    <w:rsid w:val="005D5270"/>
    <w:rsid w:val="005F50FE"/>
    <w:rsid w:val="006224A6"/>
    <w:rsid w:val="0068174E"/>
    <w:rsid w:val="00696F0B"/>
    <w:rsid w:val="006B0CF6"/>
    <w:rsid w:val="006B0F31"/>
    <w:rsid w:val="00726001"/>
    <w:rsid w:val="0074280A"/>
    <w:rsid w:val="0074620D"/>
    <w:rsid w:val="007470A7"/>
    <w:rsid w:val="00792F9D"/>
    <w:rsid w:val="00803180"/>
    <w:rsid w:val="00822F19"/>
    <w:rsid w:val="00827EFF"/>
    <w:rsid w:val="00864EB6"/>
    <w:rsid w:val="00887632"/>
    <w:rsid w:val="008C3694"/>
    <w:rsid w:val="008E2457"/>
    <w:rsid w:val="008F7220"/>
    <w:rsid w:val="00985C77"/>
    <w:rsid w:val="009A7CB5"/>
    <w:rsid w:val="009C7FFC"/>
    <w:rsid w:val="009F51DC"/>
    <w:rsid w:val="00A073FF"/>
    <w:rsid w:val="00A47F32"/>
    <w:rsid w:val="00AB3203"/>
    <w:rsid w:val="00B247EB"/>
    <w:rsid w:val="00B8239B"/>
    <w:rsid w:val="00B84CE1"/>
    <w:rsid w:val="00B9187C"/>
    <w:rsid w:val="00BA6062"/>
    <w:rsid w:val="00BC3C71"/>
    <w:rsid w:val="00BE7ACD"/>
    <w:rsid w:val="00C626F0"/>
    <w:rsid w:val="00D07DBD"/>
    <w:rsid w:val="00D3453E"/>
    <w:rsid w:val="00DA7443"/>
    <w:rsid w:val="00DE54D7"/>
    <w:rsid w:val="00E24A1E"/>
    <w:rsid w:val="00EF0E3F"/>
    <w:rsid w:val="00F043DE"/>
    <w:rsid w:val="00F05976"/>
    <w:rsid w:val="00F17485"/>
    <w:rsid w:val="00FD788D"/>
    <w:rsid w:val="00FE2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95B1D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38B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4113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zeltme">
    <w:name w:val="Revision"/>
    <w:hidden/>
    <w:uiPriority w:val="99"/>
    <w:semiHidden/>
    <w:rsid w:val="0068174E"/>
    <w:pPr>
      <w:spacing w:after="0" w:line="240" w:lineRule="auto"/>
    </w:pPr>
  </w:style>
  <w:style w:type="character" w:styleId="AklamaBavurusu">
    <w:name w:val="annotation reference"/>
    <w:basedOn w:val="VarsaylanParagrafYazTipi"/>
    <w:uiPriority w:val="99"/>
    <w:semiHidden/>
    <w:unhideWhenUsed/>
    <w:rsid w:val="006B0CF6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unhideWhenUsed/>
    <w:rsid w:val="006B0CF6"/>
    <w:pPr>
      <w:spacing w:line="240" w:lineRule="auto"/>
    </w:pPr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rsid w:val="006B0CF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4650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2F1DAD-2D5D-4E61-A8E6-CBACF021B5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80</Words>
  <Characters>6157</Characters>
  <Application>Microsoft Office Word</Application>
  <DocSecurity>0</DocSecurity>
  <Lines>51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2</cp:revision>
  <dcterms:created xsi:type="dcterms:W3CDTF">2025-01-26T23:26:00Z</dcterms:created>
  <dcterms:modified xsi:type="dcterms:W3CDTF">2025-02-28T23:38:00Z</dcterms:modified>
</cp:coreProperties>
</file>